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4578" w:type="pct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872"/>
        <w:gridCol w:w="1237"/>
        <w:gridCol w:w="1237"/>
        <w:gridCol w:w="1237"/>
        <w:gridCol w:w="1239"/>
        <w:gridCol w:w="1237"/>
        <w:gridCol w:w="870"/>
        <w:gridCol w:w="366"/>
        <w:gridCol w:w="625"/>
        <w:gridCol w:w="614"/>
        <w:gridCol w:w="463"/>
        <w:gridCol w:w="774"/>
      </w:tblGrid>
      <w:tr w:rsidR="009911A7" w:rsidRPr="007902AC" w14:paraId="0AEA5E62" w14:textId="77777777" w:rsidTr="009911A7">
        <w:trPr>
          <w:gridAfter w:val="1"/>
          <w:wAfter w:w="281" w:type="pct"/>
          <w:trHeight w:val="20"/>
        </w:trPr>
        <w:tc>
          <w:tcPr>
            <w:tcW w:w="3968" w:type="pct"/>
            <w:gridSpan w:val="7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11120EC" w14:textId="059DA3EE" w:rsidR="009911A7" w:rsidRPr="007902AC" w:rsidRDefault="009911A7" w:rsidP="00B03CAC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</w:pPr>
            <w:r w:rsidRPr="007902AC">
              <w:rPr>
                <w:rFonts w:ascii="Times New Roman" w:hAnsi="Times New Roman" w:cs="Times New Roman"/>
                <w:b/>
                <w:sz w:val="20"/>
                <w:szCs w:val="20"/>
              </w:rPr>
              <w:t>S</w:t>
            </w:r>
            <w:r w:rsidR="00D57E8B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  <w:bookmarkStart w:id="0" w:name="_GoBack"/>
            <w:bookmarkEnd w:id="0"/>
            <w:r w:rsidR="001C511B" w:rsidRPr="007902A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Table</w:t>
            </w:r>
            <w:r w:rsidR="000076DD">
              <w:t xml:space="preserve">. </w:t>
            </w:r>
            <w:r w:rsidRPr="000076DD">
              <w:rPr>
                <w:rFonts w:ascii="Times New Roman" w:hAnsi="Times New Roman" w:cs="Times New Roman"/>
                <w:b/>
              </w:rPr>
              <w:t>C</w:t>
            </w:r>
            <w:r w:rsidR="0041189D" w:rsidRPr="000076D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 xml:space="preserve">haracteristics </w:t>
            </w:r>
            <w:r w:rsidRPr="000076D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of participants at baseline</w:t>
            </w:r>
            <w:r w:rsidR="002D2BD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360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28E956" w14:textId="77777777" w:rsidR="009911A7" w:rsidRPr="007902AC" w:rsidRDefault="009911A7" w:rsidP="00E05D5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391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8C356C" w14:textId="77777777" w:rsidR="009911A7" w:rsidRPr="007902AC" w:rsidRDefault="009911A7" w:rsidP="00E05D5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9911A7" w:rsidRPr="007902AC" w14:paraId="658C6A35" w14:textId="77777777" w:rsidTr="00F9666D">
        <w:trPr>
          <w:trHeight w:val="20"/>
        </w:trPr>
        <w:tc>
          <w:tcPr>
            <w:tcW w:w="1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338987" w14:textId="77777777" w:rsidR="009911A7" w:rsidRPr="007902AC" w:rsidRDefault="009911A7" w:rsidP="00E05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</w:p>
        </w:tc>
        <w:tc>
          <w:tcPr>
            <w:tcW w:w="1797" w:type="pct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2FD529" w14:textId="595D47D1" w:rsidR="009911A7" w:rsidRPr="000076DD" w:rsidRDefault="009911A7" w:rsidP="00E05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</w:pPr>
            <w:r w:rsidRPr="000076DD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  <w:t>Available</w:t>
            </w:r>
            <w:r w:rsidR="000C6930" w:rsidRPr="000076DD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  <w:t xml:space="preserve"> for analysis</w:t>
            </w:r>
          </w:p>
        </w:tc>
        <w:tc>
          <w:tcPr>
            <w:tcW w:w="1797" w:type="pct"/>
            <w:gridSpan w:val="7"/>
            <w:tcBorders>
              <w:top w:val="single" w:sz="12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6116CED" w14:textId="59C3D51A" w:rsidR="009911A7" w:rsidRPr="000076DD" w:rsidRDefault="009911A7" w:rsidP="002870B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</w:pPr>
            <w:r w:rsidRPr="000076DD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  <w:t>Not available</w:t>
            </w:r>
            <w:r w:rsidR="006C5380" w:rsidRPr="000076DD">
              <w:rPr>
                <w:rFonts w:ascii="Times New Roman" w:eastAsia="Times New Roman" w:hAnsi="Times New Roman" w:cs="Times New Roman"/>
                <w:b/>
                <w:sz w:val="16"/>
                <w:szCs w:val="16"/>
                <w:vertAlign w:val="superscript"/>
                <w:lang w:eastAsia="en-GB"/>
              </w:rPr>
              <w:t>a</w:t>
            </w:r>
            <w:r w:rsidR="002870B7" w:rsidRPr="000076D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vertAlign w:val="superscript"/>
                <w:lang w:eastAsia="en-GB"/>
              </w:rPr>
              <w:t>b</w:t>
            </w:r>
          </w:p>
        </w:tc>
      </w:tr>
      <w:tr w:rsidR="009911A7" w:rsidRPr="007902AC" w14:paraId="26008B5C" w14:textId="77777777" w:rsidTr="00F9666D">
        <w:trPr>
          <w:trHeight w:val="20"/>
        </w:trPr>
        <w:tc>
          <w:tcPr>
            <w:tcW w:w="1406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6D3503D" w14:textId="77777777" w:rsidR="009911A7" w:rsidRPr="007902AC" w:rsidRDefault="009911A7" w:rsidP="00E05D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49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3BA1DF7" w14:textId="77777777" w:rsidR="009911A7" w:rsidRPr="000076DD" w:rsidRDefault="009911A7" w:rsidP="00E05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076D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 xml:space="preserve">Control </w:t>
            </w:r>
          </w:p>
          <w:p w14:paraId="161C2C21" w14:textId="77777777" w:rsidR="009911A7" w:rsidRPr="000076DD" w:rsidRDefault="009911A7" w:rsidP="00E05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076D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(SD)</w:t>
            </w:r>
          </w:p>
        </w:tc>
        <w:tc>
          <w:tcPr>
            <w:tcW w:w="4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D5A596" w14:textId="77777777" w:rsidR="009911A7" w:rsidRPr="000076DD" w:rsidRDefault="009911A7" w:rsidP="00E05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076D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Intervention</w:t>
            </w:r>
          </w:p>
          <w:p w14:paraId="0C3E3CCB" w14:textId="77777777" w:rsidR="009911A7" w:rsidRPr="000076DD" w:rsidRDefault="009911A7" w:rsidP="00E05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076D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(SD)</w:t>
            </w:r>
          </w:p>
        </w:tc>
        <w:tc>
          <w:tcPr>
            <w:tcW w:w="4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AEEE4B" w14:textId="77777777" w:rsidR="009911A7" w:rsidRPr="000076DD" w:rsidRDefault="009911A7" w:rsidP="00E05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076D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Total</w:t>
            </w:r>
          </w:p>
          <w:p w14:paraId="33F89614" w14:textId="77777777" w:rsidR="009911A7" w:rsidRPr="000076DD" w:rsidRDefault="009911A7" w:rsidP="00E05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076D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(SD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2A24725" w14:textId="77777777" w:rsidR="009911A7" w:rsidRPr="000076DD" w:rsidRDefault="009911A7" w:rsidP="00E05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076D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Valid N</w:t>
            </w:r>
          </w:p>
        </w:tc>
        <w:tc>
          <w:tcPr>
            <w:tcW w:w="449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6903408" w14:textId="77777777" w:rsidR="009911A7" w:rsidRPr="000076DD" w:rsidRDefault="009911A7" w:rsidP="00E05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076D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 xml:space="preserve">Control </w:t>
            </w:r>
          </w:p>
          <w:p w14:paraId="6528C55C" w14:textId="77777777" w:rsidR="009911A7" w:rsidRPr="000076DD" w:rsidRDefault="009911A7" w:rsidP="00E05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076D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(SD)</w:t>
            </w:r>
          </w:p>
        </w:tc>
        <w:tc>
          <w:tcPr>
            <w:tcW w:w="44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284BF0" w14:textId="77777777" w:rsidR="009911A7" w:rsidRPr="000076DD" w:rsidRDefault="009911A7" w:rsidP="00E05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076D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Intervention</w:t>
            </w:r>
          </w:p>
          <w:p w14:paraId="6CF61724" w14:textId="77777777" w:rsidR="009911A7" w:rsidRPr="000076DD" w:rsidRDefault="009911A7" w:rsidP="00E05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076D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(SD)</w:t>
            </w:r>
          </w:p>
        </w:tc>
        <w:tc>
          <w:tcPr>
            <w:tcW w:w="45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E2C1EE" w14:textId="77777777" w:rsidR="009911A7" w:rsidRPr="000076DD" w:rsidRDefault="009911A7" w:rsidP="00E05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076D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Total</w:t>
            </w:r>
          </w:p>
          <w:p w14:paraId="11369910" w14:textId="77777777" w:rsidR="009911A7" w:rsidRPr="000076DD" w:rsidRDefault="009911A7" w:rsidP="00E05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076D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(SD)</w:t>
            </w:r>
          </w:p>
        </w:tc>
        <w:tc>
          <w:tcPr>
            <w:tcW w:w="44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9AA6DE" w14:textId="77777777" w:rsidR="009911A7" w:rsidRPr="000076DD" w:rsidRDefault="009911A7" w:rsidP="00E05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076D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Valid N</w:t>
            </w:r>
          </w:p>
        </w:tc>
      </w:tr>
      <w:tr w:rsidR="009911A7" w:rsidRPr="007902AC" w14:paraId="59817C1C" w14:textId="77777777" w:rsidTr="00F9666D">
        <w:trPr>
          <w:trHeight w:val="20"/>
        </w:trPr>
        <w:tc>
          <w:tcPr>
            <w:tcW w:w="1406" w:type="pct"/>
            <w:tcBorders>
              <w:top w:val="nil"/>
              <w:left w:val="nil"/>
              <w:bottom w:val="single" w:sz="12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7DEF13DF" w14:textId="77777777" w:rsidR="009911A7" w:rsidRPr="007902AC" w:rsidRDefault="009911A7" w:rsidP="00E05D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7902A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49" w:type="pct"/>
            <w:tcBorders>
              <w:top w:val="nil"/>
              <w:left w:val="single" w:sz="4" w:space="0" w:color="auto"/>
              <w:bottom w:val="single" w:sz="12" w:space="0" w:color="000000"/>
              <w:right w:val="nil"/>
            </w:tcBorders>
            <w:shd w:val="clear" w:color="auto" w:fill="auto"/>
            <w:noWrap/>
            <w:hideMark/>
          </w:tcPr>
          <w:p w14:paraId="57DA4ED7" w14:textId="77777777" w:rsidR="009911A7" w:rsidRPr="000076DD" w:rsidRDefault="009911A7" w:rsidP="00E05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076D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(n=49)</w:t>
            </w:r>
          </w:p>
        </w:tc>
        <w:tc>
          <w:tcPr>
            <w:tcW w:w="449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hideMark/>
          </w:tcPr>
          <w:p w14:paraId="6D0F7F78" w14:textId="77777777" w:rsidR="009911A7" w:rsidRPr="000076DD" w:rsidRDefault="009911A7" w:rsidP="00E05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076D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(n=68)</w:t>
            </w:r>
          </w:p>
        </w:tc>
        <w:tc>
          <w:tcPr>
            <w:tcW w:w="449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hideMark/>
          </w:tcPr>
          <w:p w14:paraId="069A17FB" w14:textId="77777777" w:rsidR="009911A7" w:rsidRPr="000076DD" w:rsidRDefault="009911A7" w:rsidP="00E05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076D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(n=117)</w:t>
            </w:r>
          </w:p>
        </w:tc>
        <w:tc>
          <w:tcPr>
            <w:tcW w:w="450" w:type="pct"/>
            <w:tcBorders>
              <w:top w:val="nil"/>
              <w:left w:val="nil"/>
              <w:bottom w:val="single" w:sz="12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6096B58C" w14:textId="77777777" w:rsidR="009911A7" w:rsidRPr="000076DD" w:rsidRDefault="009911A7" w:rsidP="00E05D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076D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49" w:type="pct"/>
            <w:tcBorders>
              <w:top w:val="nil"/>
              <w:left w:val="single" w:sz="4" w:space="0" w:color="auto"/>
              <w:bottom w:val="single" w:sz="12" w:space="0" w:color="000000"/>
              <w:right w:val="nil"/>
            </w:tcBorders>
            <w:shd w:val="clear" w:color="auto" w:fill="auto"/>
            <w:noWrap/>
            <w:hideMark/>
          </w:tcPr>
          <w:p w14:paraId="10BFB300" w14:textId="77777777" w:rsidR="009911A7" w:rsidRPr="000076DD" w:rsidRDefault="009911A7" w:rsidP="00E05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076D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(n=14)</w:t>
            </w:r>
          </w:p>
        </w:tc>
        <w:tc>
          <w:tcPr>
            <w:tcW w:w="449" w:type="pct"/>
            <w:gridSpan w:val="2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hideMark/>
          </w:tcPr>
          <w:p w14:paraId="2542B322" w14:textId="77777777" w:rsidR="009911A7" w:rsidRPr="000076DD" w:rsidRDefault="009911A7" w:rsidP="00E05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076D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(n=10)</w:t>
            </w:r>
          </w:p>
        </w:tc>
        <w:tc>
          <w:tcPr>
            <w:tcW w:w="450" w:type="pct"/>
            <w:gridSpan w:val="2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hideMark/>
          </w:tcPr>
          <w:p w14:paraId="0ADEF8AB" w14:textId="77777777" w:rsidR="009911A7" w:rsidRPr="000076DD" w:rsidRDefault="009911A7" w:rsidP="00E05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076D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(n=24)</w:t>
            </w:r>
          </w:p>
        </w:tc>
        <w:tc>
          <w:tcPr>
            <w:tcW w:w="449" w:type="pct"/>
            <w:gridSpan w:val="2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hideMark/>
          </w:tcPr>
          <w:p w14:paraId="26F67F61" w14:textId="77777777" w:rsidR="009911A7" w:rsidRPr="000076DD" w:rsidRDefault="009911A7" w:rsidP="00E05D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076D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 </w:t>
            </w:r>
          </w:p>
        </w:tc>
      </w:tr>
      <w:tr w:rsidR="009911A7" w:rsidRPr="007902AC" w14:paraId="3358E4B6" w14:textId="77777777" w:rsidTr="00F9666D">
        <w:trPr>
          <w:trHeight w:val="20"/>
        </w:trPr>
        <w:tc>
          <w:tcPr>
            <w:tcW w:w="1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33023" w14:textId="77777777" w:rsidR="009911A7" w:rsidRPr="000076DD" w:rsidRDefault="009911A7" w:rsidP="00E05D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076D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Age</w:t>
            </w:r>
          </w:p>
        </w:tc>
        <w:tc>
          <w:tcPr>
            <w:tcW w:w="44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</w:tcMar>
            <w:vAlign w:val="bottom"/>
            <w:hideMark/>
          </w:tcPr>
          <w:p w14:paraId="5EDA931E" w14:textId="0D8A8EC8" w:rsidR="009911A7" w:rsidRPr="000076DD" w:rsidRDefault="009911A7" w:rsidP="00E05D50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41</w:t>
            </w:r>
            <w:r w:rsidR="00AE3347" w:rsidRPr="000076DD">
              <w:rPr>
                <w:sz w:val="16"/>
                <w:szCs w:val="16"/>
              </w:rPr>
              <w:t>·</w:t>
            </w: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9 (10</w:t>
            </w:r>
            <w:r w:rsidR="00AE3347" w:rsidRPr="000076DD">
              <w:rPr>
                <w:sz w:val="16"/>
                <w:szCs w:val="16"/>
              </w:rPr>
              <w:t>·</w:t>
            </w: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7)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</w:tcMar>
            <w:vAlign w:val="bottom"/>
            <w:hideMark/>
          </w:tcPr>
          <w:p w14:paraId="024ACF07" w14:textId="4EF89FF6" w:rsidR="009911A7" w:rsidRPr="000076DD" w:rsidRDefault="009911A7" w:rsidP="00E05D50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44</w:t>
            </w:r>
            <w:r w:rsidR="00AE3347" w:rsidRPr="000076DD">
              <w:rPr>
                <w:sz w:val="16"/>
                <w:szCs w:val="16"/>
              </w:rPr>
              <w:t>·</w:t>
            </w: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5 (9</w:t>
            </w:r>
            <w:r w:rsidR="00AE3347" w:rsidRPr="000076DD">
              <w:rPr>
                <w:sz w:val="16"/>
                <w:szCs w:val="16"/>
              </w:rPr>
              <w:t>·</w:t>
            </w: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4)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</w:tcMar>
            <w:vAlign w:val="bottom"/>
            <w:hideMark/>
          </w:tcPr>
          <w:p w14:paraId="0AF4ECF4" w14:textId="4BC5CAA7" w:rsidR="009911A7" w:rsidRPr="000076DD" w:rsidRDefault="009911A7" w:rsidP="00E05D50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43</w:t>
            </w:r>
            <w:r w:rsidR="00AE3347" w:rsidRPr="000076DD">
              <w:rPr>
                <w:sz w:val="16"/>
                <w:szCs w:val="16"/>
              </w:rPr>
              <w:t>·</w:t>
            </w: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4 (0</w:t>
            </w:r>
            <w:r w:rsidR="00AE3347" w:rsidRPr="000076DD">
              <w:rPr>
                <w:sz w:val="16"/>
                <w:szCs w:val="16"/>
              </w:rPr>
              <w:t>·</w:t>
            </w: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9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</w:tcMar>
            <w:vAlign w:val="bottom"/>
            <w:hideMark/>
          </w:tcPr>
          <w:p w14:paraId="713302F7" w14:textId="77777777" w:rsidR="009911A7" w:rsidRPr="000076DD" w:rsidRDefault="009911A7" w:rsidP="00E05D50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117</w:t>
            </w:r>
          </w:p>
        </w:tc>
        <w:tc>
          <w:tcPr>
            <w:tcW w:w="44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</w:tcMar>
            <w:vAlign w:val="bottom"/>
            <w:hideMark/>
          </w:tcPr>
          <w:p w14:paraId="4D05A2A6" w14:textId="451E575E" w:rsidR="009911A7" w:rsidRPr="000076DD" w:rsidRDefault="009911A7" w:rsidP="00E05D50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43</w:t>
            </w:r>
            <w:r w:rsidR="00AE3347" w:rsidRPr="000076DD">
              <w:rPr>
                <w:sz w:val="16"/>
                <w:szCs w:val="16"/>
              </w:rPr>
              <w:t>·</w:t>
            </w: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8 (8</w:t>
            </w:r>
            <w:r w:rsidR="00AE3347" w:rsidRPr="000076DD">
              <w:rPr>
                <w:sz w:val="16"/>
                <w:szCs w:val="16"/>
              </w:rPr>
              <w:t>·</w:t>
            </w: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3)</w:t>
            </w:r>
          </w:p>
        </w:tc>
        <w:tc>
          <w:tcPr>
            <w:tcW w:w="44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</w:tcMar>
            <w:vAlign w:val="bottom"/>
            <w:hideMark/>
          </w:tcPr>
          <w:p w14:paraId="6C3D9EA2" w14:textId="4295C63A" w:rsidR="009911A7" w:rsidRPr="000076DD" w:rsidRDefault="009911A7" w:rsidP="00E05D50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39</w:t>
            </w:r>
            <w:r w:rsidR="00AE3347" w:rsidRPr="000076DD">
              <w:rPr>
                <w:sz w:val="16"/>
                <w:szCs w:val="16"/>
              </w:rPr>
              <w:t>·</w:t>
            </w: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8 (10</w:t>
            </w:r>
            <w:r w:rsidR="00AE3347" w:rsidRPr="000076DD">
              <w:rPr>
                <w:sz w:val="16"/>
                <w:szCs w:val="16"/>
              </w:rPr>
              <w:t>·</w:t>
            </w: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6)</w:t>
            </w:r>
          </w:p>
        </w:tc>
        <w:tc>
          <w:tcPr>
            <w:tcW w:w="45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</w:tcMar>
            <w:vAlign w:val="bottom"/>
            <w:hideMark/>
          </w:tcPr>
          <w:p w14:paraId="12FB8F03" w14:textId="11656101" w:rsidR="009911A7" w:rsidRPr="000076DD" w:rsidRDefault="009911A7" w:rsidP="00E05D50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42</w:t>
            </w:r>
            <w:r w:rsidR="00AE3347" w:rsidRPr="000076DD">
              <w:rPr>
                <w:sz w:val="16"/>
                <w:szCs w:val="16"/>
              </w:rPr>
              <w:t>·</w:t>
            </w: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1 (9</w:t>
            </w:r>
            <w:r w:rsidR="00AE3347" w:rsidRPr="000076DD">
              <w:rPr>
                <w:sz w:val="16"/>
                <w:szCs w:val="16"/>
              </w:rPr>
              <w:t>·</w:t>
            </w: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3)</w:t>
            </w:r>
          </w:p>
        </w:tc>
        <w:tc>
          <w:tcPr>
            <w:tcW w:w="44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</w:tcMar>
            <w:vAlign w:val="bottom"/>
            <w:hideMark/>
          </w:tcPr>
          <w:p w14:paraId="57AA179E" w14:textId="77777777" w:rsidR="009911A7" w:rsidRPr="000076DD" w:rsidRDefault="009911A7" w:rsidP="00E05D50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</w:tr>
      <w:tr w:rsidR="009911A7" w:rsidRPr="007902AC" w14:paraId="42C33637" w14:textId="77777777" w:rsidTr="00F9666D">
        <w:trPr>
          <w:trHeight w:val="20"/>
        </w:trPr>
        <w:tc>
          <w:tcPr>
            <w:tcW w:w="1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AEB90" w14:textId="77777777" w:rsidR="009911A7" w:rsidRPr="000076DD" w:rsidRDefault="009911A7" w:rsidP="00E05D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076D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 xml:space="preserve">Household number adults </w:t>
            </w:r>
          </w:p>
        </w:tc>
        <w:tc>
          <w:tcPr>
            <w:tcW w:w="44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</w:tcMar>
            <w:vAlign w:val="bottom"/>
            <w:hideMark/>
          </w:tcPr>
          <w:p w14:paraId="793BDE28" w14:textId="133F6D11" w:rsidR="009911A7" w:rsidRPr="000076DD" w:rsidRDefault="009911A7" w:rsidP="00E05D50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AE3347" w:rsidRPr="000076DD">
              <w:rPr>
                <w:sz w:val="16"/>
                <w:szCs w:val="16"/>
              </w:rPr>
              <w:t>·</w:t>
            </w: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6 (1</w:t>
            </w:r>
            <w:r w:rsidR="00AE3347" w:rsidRPr="000076DD">
              <w:rPr>
                <w:sz w:val="16"/>
                <w:szCs w:val="16"/>
              </w:rPr>
              <w:t>·</w:t>
            </w: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1)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</w:tcMar>
            <w:vAlign w:val="bottom"/>
            <w:hideMark/>
          </w:tcPr>
          <w:p w14:paraId="08C6A57D" w14:textId="51D9146D" w:rsidR="009911A7" w:rsidRPr="000076DD" w:rsidRDefault="009911A7" w:rsidP="00E05D50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AE3347" w:rsidRPr="000076DD">
              <w:rPr>
                <w:sz w:val="16"/>
                <w:szCs w:val="16"/>
              </w:rPr>
              <w:t>·</w:t>
            </w: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5 (0</w:t>
            </w:r>
            <w:r w:rsidR="00AE3347" w:rsidRPr="000076DD">
              <w:rPr>
                <w:sz w:val="16"/>
                <w:szCs w:val="16"/>
              </w:rPr>
              <w:t>·</w:t>
            </w: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8)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</w:tcMar>
            <w:vAlign w:val="bottom"/>
            <w:hideMark/>
          </w:tcPr>
          <w:p w14:paraId="47C750C0" w14:textId="18CEAB01" w:rsidR="009911A7" w:rsidRPr="000076DD" w:rsidRDefault="009911A7" w:rsidP="00E05D50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AE3347" w:rsidRPr="000076DD">
              <w:rPr>
                <w:sz w:val="16"/>
                <w:szCs w:val="16"/>
              </w:rPr>
              <w:t>·</w:t>
            </w: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5 (0</w:t>
            </w:r>
            <w:r w:rsidR="00AE3347" w:rsidRPr="000076DD">
              <w:rPr>
                <w:sz w:val="16"/>
                <w:szCs w:val="16"/>
              </w:rPr>
              <w:t>·</w:t>
            </w: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1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</w:tcMar>
            <w:vAlign w:val="bottom"/>
            <w:hideMark/>
          </w:tcPr>
          <w:p w14:paraId="4471B343" w14:textId="77777777" w:rsidR="009911A7" w:rsidRPr="000076DD" w:rsidRDefault="009911A7" w:rsidP="00E05D50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99</w:t>
            </w:r>
          </w:p>
        </w:tc>
        <w:tc>
          <w:tcPr>
            <w:tcW w:w="44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</w:tcMar>
            <w:vAlign w:val="bottom"/>
            <w:hideMark/>
          </w:tcPr>
          <w:p w14:paraId="58F6DF30" w14:textId="037DDB24" w:rsidR="009911A7" w:rsidRPr="000076DD" w:rsidRDefault="009911A7" w:rsidP="00E05D50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AE3347" w:rsidRPr="000076DD">
              <w:rPr>
                <w:sz w:val="16"/>
                <w:szCs w:val="16"/>
              </w:rPr>
              <w:t>·</w:t>
            </w: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6 (1</w:t>
            </w:r>
            <w:r w:rsidR="00AE3347" w:rsidRPr="000076DD">
              <w:rPr>
                <w:sz w:val="16"/>
                <w:szCs w:val="16"/>
              </w:rPr>
              <w:t>·</w:t>
            </w: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2)</w:t>
            </w:r>
          </w:p>
        </w:tc>
        <w:tc>
          <w:tcPr>
            <w:tcW w:w="44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</w:tcMar>
            <w:vAlign w:val="bottom"/>
            <w:hideMark/>
          </w:tcPr>
          <w:p w14:paraId="11DD2A14" w14:textId="129066D0" w:rsidR="009911A7" w:rsidRPr="000076DD" w:rsidRDefault="009911A7" w:rsidP="00E05D50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AE3347" w:rsidRPr="000076DD">
              <w:rPr>
                <w:sz w:val="16"/>
                <w:szCs w:val="16"/>
              </w:rPr>
              <w:t>·</w:t>
            </w: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3 (0</w:t>
            </w:r>
            <w:r w:rsidR="00AE3347" w:rsidRPr="000076DD">
              <w:rPr>
                <w:sz w:val="16"/>
                <w:szCs w:val="16"/>
              </w:rPr>
              <w:t>·</w:t>
            </w: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7)</w:t>
            </w:r>
          </w:p>
        </w:tc>
        <w:tc>
          <w:tcPr>
            <w:tcW w:w="45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</w:tcMar>
            <w:vAlign w:val="bottom"/>
            <w:hideMark/>
          </w:tcPr>
          <w:p w14:paraId="6CA3FB7C" w14:textId="498F35B9" w:rsidR="009911A7" w:rsidRPr="000076DD" w:rsidRDefault="009911A7" w:rsidP="00E05D50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AE3347" w:rsidRPr="000076DD">
              <w:rPr>
                <w:sz w:val="16"/>
                <w:szCs w:val="16"/>
              </w:rPr>
              <w:t>·</w:t>
            </w: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5 (1)</w:t>
            </w:r>
          </w:p>
        </w:tc>
        <w:tc>
          <w:tcPr>
            <w:tcW w:w="44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</w:tcMar>
            <w:vAlign w:val="bottom"/>
            <w:hideMark/>
          </w:tcPr>
          <w:p w14:paraId="69F3A30E" w14:textId="77777777" w:rsidR="009911A7" w:rsidRPr="000076DD" w:rsidRDefault="009911A7" w:rsidP="00E05D50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</w:tr>
      <w:tr w:rsidR="009911A7" w:rsidRPr="007902AC" w14:paraId="6C18790C" w14:textId="77777777" w:rsidTr="00F9666D">
        <w:trPr>
          <w:trHeight w:val="20"/>
        </w:trPr>
        <w:tc>
          <w:tcPr>
            <w:tcW w:w="1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3A58F" w14:textId="77777777" w:rsidR="009911A7" w:rsidRPr="000076DD" w:rsidRDefault="009911A7" w:rsidP="00E05D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076D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 xml:space="preserve">Household number of children </w:t>
            </w:r>
          </w:p>
        </w:tc>
        <w:tc>
          <w:tcPr>
            <w:tcW w:w="44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</w:tcMar>
            <w:vAlign w:val="bottom"/>
            <w:hideMark/>
          </w:tcPr>
          <w:p w14:paraId="64F34706" w14:textId="420B1904" w:rsidR="009911A7" w:rsidRPr="000076DD" w:rsidRDefault="009911A7" w:rsidP="00E05D50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AE3347" w:rsidRPr="000076DD">
              <w:rPr>
                <w:sz w:val="16"/>
                <w:szCs w:val="16"/>
              </w:rPr>
              <w:t>·</w:t>
            </w: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1 (0</w:t>
            </w:r>
            <w:r w:rsidR="00AE3347" w:rsidRPr="000076DD">
              <w:rPr>
                <w:sz w:val="16"/>
                <w:szCs w:val="16"/>
              </w:rPr>
              <w:t>·</w:t>
            </w: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3)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</w:tcMar>
            <w:vAlign w:val="bottom"/>
            <w:hideMark/>
          </w:tcPr>
          <w:p w14:paraId="63F8967B" w14:textId="1FC2C7BC" w:rsidR="009911A7" w:rsidRPr="000076DD" w:rsidRDefault="009911A7" w:rsidP="00E05D50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0 (0</w:t>
            </w:r>
            <w:r w:rsidR="00AE3347" w:rsidRPr="000076DD">
              <w:rPr>
                <w:sz w:val="16"/>
                <w:szCs w:val="16"/>
              </w:rPr>
              <w:t>·</w:t>
            </w: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2)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</w:tcMar>
            <w:vAlign w:val="bottom"/>
            <w:hideMark/>
          </w:tcPr>
          <w:p w14:paraId="52B1DCB3" w14:textId="3FB1C2B5" w:rsidR="009911A7" w:rsidRPr="000076DD" w:rsidRDefault="009911A7" w:rsidP="00E05D50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AE3347" w:rsidRPr="000076DD">
              <w:rPr>
                <w:sz w:val="16"/>
                <w:szCs w:val="16"/>
              </w:rPr>
              <w:t>·</w:t>
            </w: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1 (0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</w:tcMar>
            <w:vAlign w:val="bottom"/>
            <w:hideMark/>
          </w:tcPr>
          <w:p w14:paraId="0C6CAE13" w14:textId="77777777" w:rsidR="009911A7" w:rsidRPr="000076DD" w:rsidRDefault="009911A7" w:rsidP="00E05D50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116</w:t>
            </w:r>
          </w:p>
        </w:tc>
        <w:tc>
          <w:tcPr>
            <w:tcW w:w="44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</w:tcMar>
            <w:vAlign w:val="bottom"/>
            <w:hideMark/>
          </w:tcPr>
          <w:p w14:paraId="405EC9B9" w14:textId="5A3BB08E" w:rsidR="009911A7" w:rsidRPr="000076DD" w:rsidRDefault="009911A7" w:rsidP="00E05D50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AE3347" w:rsidRPr="000076DD">
              <w:rPr>
                <w:sz w:val="16"/>
                <w:szCs w:val="16"/>
              </w:rPr>
              <w:t>·</w:t>
            </w: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1 (0</w:t>
            </w:r>
            <w:r w:rsidR="00AE3347" w:rsidRPr="000076DD">
              <w:rPr>
                <w:sz w:val="16"/>
                <w:szCs w:val="16"/>
              </w:rPr>
              <w:t>·</w:t>
            </w: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3)</w:t>
            </w:r>
          </w:p>
        </w:tc>
        <w:tc>
          <w:tcPr>
            <w:tcW w:w="44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</w:tcMar>
            <w:vAlign w:val="bottom"/>
            <w:hideMark/>
          </w:tcPr>
          <w:p w14:paraId="0F6D883D" w14:textId="77777777" w:rsidR="009911A7" w:rsidRPr="000076DD" w:rsidRDefault="009911A7" w:rsidP="00E05D50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45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</w:tcMar>
            <w:vAlign w:val="bottom"/>
            <w:hideMark/>
          </w:tcPr>
          <w:p w14:paraId="78105151" w14:textId="4147937E" w:rsidR="009911A7" w:rsidRPr="000076DD" w:rsidRDefault="009911A7" w:rsidP="00E05D50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0 (0</w:t>
            </w:r>
            <w:r w:rsidR="00AE3347" w:rsidRPr="000076DD">
              <w:rPr>
                <w:sz w:val="16"/>
                <w:szCs w:val="16"/>
              </w:rPr>
              <w:t>·</w:t>
            </w: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2)</w:t>
            </w:r>
          </w:p>
        </w:tc>
        <w:tc>
          <w:tcPr>
            <w:tcW w:w="44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</w:tcMar>
            <w:vAlign w:val="bottom"/>
            <w:hideMark/>
          </w:tcPr>
          <w:p w14:paraId="250C835E" w14:textId="77777777" w:rsidR="009911A7" w:rsidRPr="000076DD" w:rsidRDefault="009911A7" w:rsidP="00E05D50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</w:tr>
      <w:tr w:rsidR="009911A7" w:rsidRPr="007902AC" w14:paraId="1AA093F6" w14:textId="77777777" w:rsidTr="00F9666D">
        <w:trPr>
          <w:trHeight w:val="20"/>
        </w:trPr>
        <w:tc>
          <w:tcPr>
            <w:tcW w:w="1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8C1A4" w14:textId="77777777" w:rsidR="009911A7" w:rsidRPr="000076DD" w:rsidRDefault="009911A7" w:rsidP="00E05D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076D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 xml:space="preserve">Education - years </w:t>
            </w:r>
          </w:p>
        </w:tc>
        <w:tc>
          <w:tcPr>
            <w:tcW w:w="44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</w:tcMar>
            <w:vAlign w:val="bottom"/>
            <w:hideMark/>
          </w:tcPr>
          <w:p w14:paraId="595962DB" w14:textId="62D0B46D" w:rsidR="009911A7" w:rsidRPr="000076DD" w:rsidRDefault="009911A7" w:rsidP="00E05D50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  <w:r w:rsidR="00AE3347" w:rsidRPr="000076DD">
              <w:rPr>
                <w:sz w:val="16"/>
                <w:szCs w:val="16"/>
              </w:rPr>
              <w:t>·</w:t>
            </w: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1 (1</w:t>
            </w:r>
            <w:r w:rsidR="00AE3347" w:rsidRPr="000076DD">
              <w:rPr>
                <w:sz w:val="16"/>
                <w:szCs w:val="16"/>
              </w:rPr>
              <w:t>·</w:t>
            </w: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5)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</w:tcMar>
            <w:vAlign w:val="bottom"/>
            <w:hideMark/>
          </w:tcPr>
          <w:p w14:paraId="553240D4" w14:textId="006610FF" w:rsidR="009911A7" w:rsidRPr="000076DD" w:rsidRDefault="009911A7" w:rsidP="00E05D50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 w:rsidR="00AE3347" w:rsidRPr="000076DD">
              <w:rPr>
                <w:sz w:val="16"/>
                <w:szCs w:val="16"/>
              </w:rPr>
              <w:t>·</w:t>
            </w: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8 (1</w:t>
            </w:r>
            <w:r w:rsidR="00AE3347" w:rsidRPr="000076DD">
              <w:rPr>
                <w:sz w:val="16"/>
                <w:szCs w:val="16"/>
              </w:rPr>
              <w:t>·</w:t>
            </w: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7)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</w:tcMar>
            <w:vAlign w:val="bottom"/>
            <w:hideMark/>
          </w:tcPr>
          <w:p w14:paraId="03EDEA9F" w14:textId="284AA2C2" w:rsidR="009911A7" w:rsidRPr="000076DD" w:rsidRDefault="009911A7" w:rsidP="00E05D50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 w:rsidR="00AE3347" w:rsidRPr="000076DD">
              <w:rPr>
                <w:sz w:val="16"/>
                <w:szCs w:val="16"/>
              </w:rPr>
              <w:t>·</w:t>
            </w: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9 (0</w:t>
            </w:r>
            <w:r w:rsidR="00AE3347" w:rsidRPr="000076DD">
              <w:rPr>
                <w:sz w:val="16"/>
                <w:szCs w:val="16"/>
              </w:rPr>
              <w:t>·</w:t>
            </w: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2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</w:tcMar>
            <w:vAlign w:val="bottom"/>
            <w:hideMark/>
          </w:tcPr>
          <w:p w14:paraId="594E94ED" w14:textId="77777777" w:rsidR="009911A7" w:rsidRPr="000076DD" w:rsidRDefault="009911A7" w:rsidP="00E05D50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97</w:t>
            </w:r>
          </w:p>
        </w:tc>
        <w:tc>
          <w:tcPr>
            <w:tcW w:w="44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</w:tcMar>
            <w:vAlign w:val="bottom"/>
            <w:hideMark/>
          </w:tcPr>
          <w:p w14:paraId="36B426A8" w14:textId="2662B8F9" w:rsidR="009911A7" w:rsidRPr="000076DD" w:rsidRDefault="009911A7" w:rsidP="00E05D50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  <w:r w:rsidR="00AE3347" w:rsidRPr="000076DD">
              <w:rPr>
                <w:sz w:val="16"/>
                <w:szCs w:val="16"/>
              </w:rPr>
              <w:t>·</w:t>
            </w: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5 (1</w:t>
            </w:r>
            <w:r w:rsidR="00AE3347" w:rsidRPr="000076DD">
              <w:rPr>
                <w:sz w:val="16"/>
                <w:szCs w:val="16"/>
              </w:rPr>
              <w:t>·</w:t>
            </w: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1)</w:t>
            </w:r>
          </w:p>
        </w:tc>
        <w:tc>
          <w:tcPr>
            <w:tcW w:w="44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</w:tcMar>
            <w:vAlign w:val="bottom"/>
            <w:hideMark/>
          </w:tcPr>
          <w:p w14:paraId="383BDDB6" w14:textId="77043731" w:rsidR="009911A7" w:rsidRPr="000076DD" w:rsidRDefault="009911A7" w:rsidP="00E05D50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  <w:r w:rsidR="00AE3347" w:rsidRPr="000076DD">
              <w:rPr>
                <w:sz w:val="16"/>
                <w:szCs w:val="16"/>
              </w:rPr>
              <w:t>·</w:t>
            </w: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9 (1</w:t>
            </w:r>
            <w:r w:rsidR="00AE3347" w:rsidRPr="000076DD">
              <w:rPr>
                <w:sz w:val="16"/>
                <w:szCs w:val="16"/>
              </w:rPr>
              <w:t>·</w:t>
            </w: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1)</w:t>
            </w:r>
          </w:p>
        </w:tc>
        <w:tc>
          <w:tcPr>
            <w:tcW w:w="45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</w:tcMar>
            <w:vAlign w:val="bottom"/>
            <w:hideMark/>
          </w:tcPr>
          <w:p w14:paraId="6BB5716C" w14:textId="0D45EC4E" w:rsidR="009911A7" w:rsidRPr="000076DD" w:rsidRDefault="009911A7" w:rsidP="00E05D50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  <w:r w:rsidR="00AE3347" w:rsidRPr="000076DD">
              <w:rPr>
                <w:sz w:val="16"/>
                <w:szCs w:val="16"/>
              </w:rPr>
              <w:t>·</w:t>
            </w: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7 (1)</w:t>
            </w:r>
          </w:p>
        </w:tc>
        <w:tc>
          <w:tcPr>
            <w:tcW w:w="44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</w:tcMar>
            <w:vAlign w:val="bottom"/>
            <w:hideMark/>
          </w:tcPr>
          <w:p w14:paraId="2ACD2210" w14:textId="77777777" w:rsidR="009911A7" w:rsidRPr="000076DD" w:rsidRDefault="009911A7" w:rsidP="00E05D50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</w:tr>
      <w:tr w:rsidR="009911A7" w:rsidRPr="007902AC" w14:paraId="334568DE" w14:textId="77777777" w:rsidTr="00F9666D">
        <w:trPr>
          <w:trHeight w:val="20"/>
        </w:trPr>
        <w:tc>
          <w:tcPr>
            <w:tcW w:w="1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8F72C" w14:textId="41BABDD7" w:rsidR="009911A7" w:rsidRPr="000076DD" w:rsidRDefault="006C5380" w:rsidP="002870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076D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 xml:space="preserve">MINI </w:t>
            </w:r>
            <w:r w:rsidR="002870B7" w:rsidRPr="000076D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score</w:t>
            </w:r>
            <w:r w:rsidR="002870B7" w:rsidRPr="000076DD">
              <w:rPr>
                <w:rFonts w:ascii="Times New Roman" w:eastAsia="Times New Roman" w:hAnsi="Times New Roman" w:cs="Times New Roman"/>
                <w:bCs/>
                <w:sz w:val="16"/>
                <w:szCs w:val="16"/>
                <w:vertAlign w:val="superscript"/>
                <w:lang w:eastAsia="en-GB"/>
              </w:rPr>
              <w:t>c</w:t>
            </w:r>
          </w:p>
        </w:tc>
        <w:tc>
          <w:tcPr>
            <w:tcW w:w="44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</w:tcMar>
            <w:vAlign w:val="bottom"/>
            <w:hideMark/>
          </w:tcPr>
          <w:p w14:paraId="790F0C4D" w14:textId="41C8080C" w:rsidR="009911A7" w:rsidRPr="000076DD" w:rsidRDefault="009911A7" w:rsidP="00E05D50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AE3347" w:rsidRPr="000076DD">
              <w:rPr>
                <w:sz w:val="16"/>
                <w:szCs w:val="16"/>
              </w:rPr>
              <w:t>·</w:t>
            </w: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7 (0</w:t>
            </w:r>
            <w:r w:rsidR="00AE3347" w:rsidRPr="000076DD">
              <w:rPr>
                <w:sz w:val="16"/>
                <w:szCs w:val="16"/>
              </w:rPr>
              <w:t>·</w:t>
            </w: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5)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</w:tcMar>
            <w:vAlign w:val="bottom"/>
            <w:hideMark/>
          </w:tcPr>
          <w:p w14:paraId="5157E473" w14:textId="0FE18E65" w:rsidR="009911A7" w:rsidRPr="000076DD" w:rsidRDefault="009911A7" w:rsidP="00E05D50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AE3347" w:rsidRPr="000076DD">
              <w:rPr>
                <w:sz w:val="16"/>
                <w:szCs w:val="16"/>
              </w:rPr>
              <w:t>·</w:t>
            </w: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8 (0</w:t>
            </w:r>
            <w:r w:rsidR="00AE3347" w:rsidRPr="000076DD">
              <w:rPr>
                <w:sz w:val="16"/>
                <w:szCs w:val="16"/>
              </w:rPr>
              <w:t>·</w:t>
            </w: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4)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</w:tcMar>
            <w:vAlign w:val="bottom"/>
            <w:hideMark/>
          </w:tcPr>
          <w:p w14:paraId="33E400FF" w14:textId="0997149E" w:rsidR="009911A7" w:rsidRPr="000076DD" w:rsidRDefault="009911A7" w:rsidP="00E05D50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AE3347" w:rsidRPr="000076DD">
              <w:rPr>
                <w:sz w:val="16"/>
                <w:szCs w:val="16"/>
              </w:rPr>
              <w:t>·</w:t>
            </w: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8 (0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</w:tcMar>
            <w:vAlign w:val="bottom"/>
            <w:hideMark/>
          </w:tcPr>
          <w:p w14:paraId="4D06FBB8" w14:textId="77777777" w:rsidR="009911A7" w:rsidRPr="000076DD" w:rsidRDefault="009911A7" w:rsidP="00E05D50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117</w:t>
            </w:r>
          </w:p>
        </w:tc>
        <w:tc>
          <w:tcPr>
            <w:tcW w:w="44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</w:tcMar>
            <w:vAlign w:val="bottom"/>
            <w:hideMark/>
          </w:tcPr>
          <w:p w14:paraId="1FF3ADD1" w14:textId="4DDBEBF0" w:rsidR="009911A7" w:rsidRPr="000076DD" w:rsidRDefault="009911A7" w:rsidP="00E05D50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AE3347" w:rsidRPr="000076DD">
              <w:rPr>
                <w:sz w:val="16"/>
                <w:szCs w:val="16"/>
              </w:rPr>
              <w:t>·</w:t>
            </w: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9 (0</w:t>
            </w:r>
            <w:r w:rsidR="00AE3347" w:rsidRPr="000076DD">
              <w:rPr>
                <w:sz w:val="16"/>
                <w:szCs w:val="16"/>
              </w:rPr>
              <w:t>·</w:t>
            </w: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4)</w:t>
            </w:r>
          </w:p>
        </w:tc>
        <w:tc>
          <w:tcPr>
            <w:tcW w:w="44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</w:tcMar>
            <w:vAlign w:val="bottom"/>
            <w:hideMark/>
          </w:tcPr>
          <w:p w14:paraId="625FFAF3" w14:textId="7F9B428E" w:rsidR="009911A7" w:rsidRPr="000076DD" w:rsidRDefault="009911A7" w:rsidP="00E05D50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AE3347" w:rsidRPr="000076DD">
              <w:rPr>
                <w:sz w:val="16"/>
                <w:szCs w:val="16"/>
              </w:rPr>
              <w:t>·</w:t>
            </w: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8 (0</w:t>
            </w:r>
            <w:r w:rsidR="00AE3347" w:rsidRPr="000076DD">
              <w:rPr>
                <w:sz w:val="16"/>
                <w:szCs w:val="16"/>
              </w:rPr>
              <w:t>·</w:t>
            </w: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4)</w:t>
            </w:r>
          </w:p>
        </w:tc>
        <w:tc>
          <w:tcPr>
            <w:tcW w:w="45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</w:tcMar>
            <w:vAlign w:val="bottom"/>
            <w:hideMark/>
          </w:tcPr>
          <w:p w14:paraId="172B15D2" w14:textId="001E7431" w:rsidR="009911A7" w:rsidRPr="000076DD" w:rsidRDefault="009911A7" w:rsidP="00E05D50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AE3347" w:rsidRPr="000076DD">
              <w:rPr>
                <w:sz w:val="16"/>
                <w:szCs w:val="16"/>
              </w:rPr>
              <w:t>·</w:t>
            </w: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8 (0</w:t>
            </w:r>
            <w:r w:rsidR="00AE3347" w:rsidRPr="000076DD">
              <w:rPr>
                <w:sz w:val="16"/>
                <w:szCs w:val="16"/>
              </w:rPr>
              <w:t>·</w:t>
            </w: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4)</w:t>
            </w:r>
          </w:p>
        </w:tc>
        <w:tc>
          <w:tcPr>
            <w:tcW w:w="44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</w:tcMar>
            <w:vAlign w:val="bottom"/>
            <w:hideMark/>
          </w:tcPr>
          <w:p w14:paraId="6AF0CF16" w14:textId="77777777" w:rsidR="009911A7" w:rsidRPr="000076DD" w:rsidRDefault="009911A7" w:rsidP="00E05D50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</w:tr>
      <w:tr w:rsidR="00195D53" w:rsidRPr="007902AC" w14:paraId="56B6F403" w14:textId="77777777" w:rsidTr="00195D53">
        <w:trPr>
          <w:trHeight w:val="20"/>
        </w:trPr>
        <w:tc>
          <w:tcPr>
            <w:tcW w:w="1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D4D974" w14:textId="3411B494" w:rsidR="00195D53" w:rsidRPr="000076DD" w:rsidRDefault="00195D53" w:rsidP="00E05D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076D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Baseline costs</w:t>
            </w:r>
          </w:p>
          <w:p w14:paraId="68A6F195" w14:textId="77777777" w:rsidR="00195D53" w:rsidRPr="000076DD" w:rsidRDefault="00195D53" w:rsidP="00E05D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44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</w:tcMar>
          </w:tcPr>
          <w:p w14:paraId="7F08E941" w14:textId="14C3C0A2" w:rsidR="00195D53" w:rsidRPr="000076DD" w:rsidRDefault="00195D53" w:rsidP="00195D53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="009E3A67" w:rsidRPr="000076D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 xml:space="preserve">755 </w:t>
            </w:r>
          </w:p>
          <w:p w14:paraId="6D8FE0C2" w14:textId="573B24ED" w:rsidR="00195D53" w:rsidRPr="000076DD" w:rsidRDefault="00195D53" w:rsidP="00195D53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(15</w:t>
            </w:r>
            <w:r w:rsidR="009E3A67" w:rsidRPr="000076D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289)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</w:tcMar>
          </w:tcPr>
          <w:p w14:paraId="7CDC8DF2" w14:textId="34C1C7F7" w:rsidR="00195D53" w:rsidRPr="000076DD" w:rsidRDefault="00195D53" w:rsidP="00195D53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9E3A67" w:rsidRPr="000076D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 xml:space="preserve">780 </w:t>
            </w:r>
          </w:p>
          <w:p w14:paraId="142DA916" w14:textId="13048426" w:rsidR="00195D53" w:rsidRPr="000076DD" w:rsidRDefault="00195D53" w:rsidP="00195D53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(8</w:t>
            </w:r>
            <w:r w:rsidR="009E3A67" w:rsidRPr="000076D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050)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</w:tcMar>
          </w:tcPr>
          <w:p w14:paraId="5C445A37" w14:textId="092122A7" w:rsidR="00195D53" w:rsidRPr="000076DD" w:rsidRDefault="00195D53" w:rsidP="00195D53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="009E3A67" w:rsidRPr="000076D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551</w:t>
            </w:r>
          </w:p>
          <w:p w14:paraId="73A689ED" w14:textId="2F4E566F" w:rsidR="00195D53" w:rsidRPr="000076DD" w:rsidRDefault="00195D53" w:rsidP="00195D53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(1</w:t>
            </w:r>
            <w:r w:rsidR="009E3A67" w:rsidRPr="000076D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073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</w:tcMar>
            <w:vAlign w:val="bottom"/>
          </w:tcPr>
          <w:p w14:paraId="5706506B" w14:textId="77777777" w:rsidR="00195D53" w:rsidRPr="000076DD" w:rsidRDefault="00195D53" w:rsidP="00E05D50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117</w:t>
            </w:r>
          </w:p>
        </w:tc>
        <w:tc>
          <w:tcPr>
            <w:tcW w:w="44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</w:tcMar>
            <w:vAlign w:val="bottom"/>
          </w:tcPr>
          <w:p w14:paraId="159F6411" w14:textId="7887168F" w:rsidR="00195D53" w:rsidRPr="000076DD" w:rsidRDefault="00195D53" w:rsidP="00E05D50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9E3A67" w:rsidRPr="000076D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 xml:space="preserve">567 </w:t>
            </w:r>
          </w:p>
          <w:p w14:paraId="6B763EF1" w14:textId="6B56B5BD" w:rsidR="00195D53" w:rsidRPr="000076DD" w:rsidRDefault="00195D53" w:rsidP="00E05D50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(2</w:t>
            </w:r>
            <w:r w:rsidR="009E3A67" w:rsidRPr="000076D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402)</w:t>
            </w:r>
          </w:p>
        </w:tc>
        <w:tc>
          <w:tcPr>
            <w:tcW w:w="44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</w:tcMar>
            <w:vAlign w:val="bottom"/>
          </w:tcPr>
          <w:p w14:paraId="31C40DB1" w14:textId="565A1267" w:rsidR="00195D53" w:rsidRPr="000076DD" w:rsidRDefault="00195D53" w:rsidP="00E05D50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  <w:r w:rsidR="009E3A67" w:rsidRPr="000076D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768 (17</w:t>
            </w:r>
            <w:r w:rsidR="009E3A67" w:rsidRPr="000076D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529)</w:t>
            </w:r>
          </w:p>
        </w:tc>
        <w:tc>
          <w:tcPr>
            <w:tcW w:w="45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</w:tcMar>
            <w:vAlign w:val="bottom"/>
          </w:tcPr>
          <w:p w14:paraId="798CB699" w14:textId="5880D80D" w:rsidR="00195D53" w:rsidRPr="000076DD" w:rsidRDefault="00195D53" w:rsidP="00E05D50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="009E3A67" w:rsidRPr="000076D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 xml:space="preserve">570 </w:t>
            </w:r>
          </w:p>
          <w:p w14:paraId="52F97954" w14:textId="61ED545F" w:rsidR="00195D53" w:rsidRPr="000076DD" w:rsidRDefault="00195D53" w:rsidP="00E05D50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(11</w:t>
            </w:r>
            <w:r w:rsidR="009E3A67" w:rsidRPr="000076D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742)</w:t>
            </w:r>
          </w:p>
        </w:tc>
        <w:tc>
          <w:tcPr>
            <w:tcW w:w="44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</w:tcMar>
            <w:vAlign w:val="bottom"/>
          </w:tcPr>
          <w:p w14:paraId="47B06F9F" w14:textId="77777777" w:rsidR="00195D53" w:rsidRPr="000076DD" w:rsidRDefault="00195D53" w:rsidP="00E05D50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</w:tr>
      <w:tr w:rsidR="009911A7" w:rsidRPr="007902AC" w14:paraId="5B024EF8" w14:textId="77777777" w:rsidTr="00F9666D">
        <w:trPr>
          <w:trHeight w:val="20"/>
        </w:trPr>
        <w:tc>
          <w:tcPr>
            <w:tcW w:w="1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BFB58" w14:textId="77777777" w:rsidR="009911A7" w:rsidRPr="000076DD" w:rsidRDefault="009911A7" w:rsidP="00E05D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076D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Educational qualifications</w:t>
            </w:r>
          </w:p>
        </w:tc>
        <w:tc>
          <w:tcPr>
            <w:tcW w:w="44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</w:tcMar>
          </w:tcPr>
          <w:p w14:paraId="1DA63A29" w14:textId="77777777" w:rsidR="009911A7" w:rsidRPr="000076DD" w:rsidRDefault="009911A7" w:rsidP="00E05D50">
            <w:pPr>
              <w:spacing w:after="0"/>
              <w:jc w:val="center"/>
              <w:rPr>
                <w:sz w:val="16"/>
                <w:szCs w:val="16"/>
              </w:rPr>
            </w:pPr>
            <w:r w:rsidRPr="000076D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(n) %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</w:tcMar>
            <w:hideMark/>
          </w:tcPr>
          <w:p w14:paraId="0D11EC8C" w14:textId="77777777" w:rsidR="009911A7" w:rsidRPr="000076DD" w:rsidRDefault="009911A7" w:rsidP="00E05D50">
            <w:pPr>
              <w:spacing w:after="0"/>
              <w:jc w:val="center"/>
              <w:rPr>
                <w:sz w:val="16"/>
                <w:szCs w:val="16"/>
              </w:rPr>
            </w:pPr>
            <w:r w:rsidRPr="000076D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(n) %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</w:tcMar>
            <w:hideMark/>
          </w:tcPr>
          <w:p w14:paraId="03AC6C70" w14:textId="77777777" w:rsidR="009911A7" w:rsidRPr="000076DD" w:rsidRDefault="009911A7" w:rsidP="00E05D50">
            <w:pPr>
              <w:spacing w:after="0"/>
              <w:jc w:val="center"/>
              <w:rPr>
                <w:sz w:val="16"/>
                <w:szCs w:val="16"/>
              </w:rPr>
            </w:pPr>
            <w:r w:rsidRPr="000076D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(n) %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</w:tcMar>
            <w:hideMark/>
          </w:tcPr>
          <w:p w14:paraId="08C8B34C" w14:textId="77777777" w:rsidR="009911A7" w:rsidRPr="000076DD" w:rsidRDefault="009911A7" w:rsidP="00E05D50">
            <w:pPr>
              <w:spacing w:after="0"/>
              <w:jc w:val="center"/>
              <w:rPr>
                <w:sz w:val="16"/>
                <w:szCs w:val="16"/>
              </w:rPr>
            </w:pPr>
            <w:r w:rsidRPr="000076D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44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</w:tcMar>
            <w:hideMark/>
          </w:tcPr>
          <w:p w14:paraId="16931D57" w14:textId="77777777" w:rsidR="009911A7" w:rsidRPr="000076DD" w:rsidRDefault="009911A7" w:rsidP="00E05D50">
            <w:pPr>
              <w:spacing w:after="0"/>
              <w:jc w:val="center"/>
              <w:rPr>
                <w:sz w:val="16"/>
                <w:szCs w:val="16"/>
              </w:rPr>
            </w:pPr>
            <w:r w:rsidRPr="000076D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(n) %</w:t>
            </w:r>
          </w:p>
        </w:tc>
        <w:tc>
          <w:tcPr>
            <w:tcW w:w="44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</w:tcMar>
            <w:hideMark/>
          </w:tcPr>
          <w:p w14:paraId="24D944F6" w14:textId="77777777" w:rsidR="009911A7" w:rsidRPr="000076DD" w:rsidRDefault="009911A7" w:rsidP="00E05D50">
            <w:pPr>
              <w:spacing w:after="0"/>
              <w:jc w:val="center"/>
              <w:rPr>
                <w:sz w:val="16"/>
                <w:szCs w:val="16"/>
              </w:rPr>
            </w:pPr>
            <w:r w:rsidRPr="000076D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(n) %</w:t>
            </w:r>
          </w:p>
        </w:tc>
        <w:tc>
          <w:tcPr>
            <w:tcW w:w="45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</w:tcMar>
            <w:hideMark/>
          </w:tcPr>
          <w:p w14:paraId="3E37473E" w14:textId="77777777" w:rsidR="009911A7" w:rsidRPr="000076DD" w:rsidRDefault="009911A7" w:rsidP="00E05D50">
            <w:pPr>
              <w:spacing w:after="0"/>
              <w:jc w:val="center"/>
              <w:rPr>
                <w:sz w:val="16"/>
                <w:szCs w:val="16"/>
              </w:rPr>
            </w:pPr>
            <w:r w:rsidRPr="000076D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(n) %</w:t>
            </w:r>
          </w:p>
        </w:tc>
        <w:tc>
          <w:tcPr>
            <w:tcW w:w="44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</w:tcMar>
            <w:hideMark/>
          </w:tcPr>
          <w:p w14:paraId="69B4E000" w14:textId="77777777" w:rsidR="009911A7" w:rsidRPr="000076DD" w:rsidRDefault="009911A7" w:rsidP="00E05D50">
            <w:pPr>
              <w:spacing w:after="0"/>
              <w:jc w:val="center"/>
              <w:rPr>
                <w:sz w:val="16"/>
                <w:szCs w:val="16"/>
              </w:rPr>
            </w:pPr>
            <w:r w:rsidRPr="000076D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N</w:t>
            </w:r>
          </w:p>
        </w:tc>
      </w:tr>
      <w:tr w:rsidR="009911A7" w:rsidRPr="007902AC" w14:paraId="287BBBBE" w14:textId="77777777" w:rsidTr="00F9666D">
        <w:trPr>
          <w:trHeight w:val="20"/>
        </w:trPr>
        <w:tc>
          <w:tcPr>
            <w:tcW w:w="1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C5A50" w14:textId="446641E9" w:rsidR="009911A7" w:rsidRPr="000076DD" w:rsidRDefault="009911A7" w:rsidP="003659EF">
            <w:pPr>
              <w:spacing w:after="0" w:line="240" w:lineRule="auto"/>
              <w:ind w:left="36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076D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Left education prior to GCSE</w:t>
            </w:r>
          </w:p>
        </w:tc>
        <w:tc>
          <w:tcPr>
            <w:tcW w:w="44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</w:tcMar>
            <w:vAlign w:val="bottom"/>
            <w:hideMark/>
          </w:tcPr>
          <w:p w14:paraId="434156D9" w14:textId="07752C2A" w:rsidR="009911A7" w:rsidRPr="000076DD" w:rsidRDefault="009911A7" w:rsidP="00E05D50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(n=19) 45</w:t>
            </w:r>
            <w:r w:rsidR="00AE3347" w:rsidRPr="000076DD">
              <w:rPr>
                <w:sz w:val="16"/>
                <w:szCs w:val="16"/>
              </w:rPr>
              <w:t>·</w:t>
            </w: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</w:tcMar>
            <w:vAlign w:val="bottom"/>
            <w:hideMark/>
          </w:tcPr>
          <w:p w14:paraId="3CADADFB" w14:textId="73500F31" w:rsidR="009911A7" w:rsidRPr="000076DD" w:rsidRDefault="009911A7" w:rsidP="00E05D50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(n=38) 64</w:t>
            </w:r>
            <w:r w:rsidR="00AE3347" w:rsidRPr="000076DD">
              <w:rPr>
                <w:sz w:val="16"/>
                <w:szCs w:val="16"/>
              </w:rPr>
              <w:t>·</w:t>
            </w: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4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</w:tcMar>
            <w:vAlign w:val="bottom"/>
            <w:hideMark/>
          </w:tcPr>
          <w:p w14:paraId="6DF85D48" w14:textId="48A9E290" w:rsidR="009911A7" w:rsidRPr="000076DD" w:rsidRDefault="009911A7" w:rsidP="00E05D50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(n=57) 56</w:t>
            </w:r>
            <w:r w:rsidR="00AE3347" w:rsidRPr="000076DD">
              <w:rPr>
                <w:sz w:val="16"/>
                <w:szCs w:val="16"/>
              </w:rPr>
              <w:t>·</w:t>
            </w: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</w:tcMar>
            <w:vAlign w:val="bottom"/>
            <w:hideMark/>
          </w:tcPr>
          <w:p w14:paraId="6C1F90F5" w14:textId="77777777" w:rsidR="009911A7" w:rsidRPr="000076DD" w:rsidRDefault="009911A7" w:rsidP="00E05D50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101</w:t>
            </w:r>
          </w:p>
        </w:tc>
        <w:tc>
          <w:tcPr>
            <w:tcW w:w="44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</w:tcMar>
            <w:vAlign w:val="bottom"/>
            <w:hideMark/>
          </w:tcPr>
          <w:p w14:paraId="1209064F" w14:textId="77777777" w:rsidR="009911A7" w:rsidRPr="000076DD" w:rsidRDefault="009911A7" w:rsidP="00E05D50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(n=2) 20</w:t>
            </w:r>
          </w:p>
        </w:tc>
        <w:tc>
          <w:tcPr>
            <w:tcW w:w="44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</w:tcMar>
            <w:vAlign w:val="bottom"/>
            <w:hideMark/>
          </w:tcPr>
          <w:p w14:paraId="7F43CF8D" w14:textId="77777777" w:rsidR="009911A7" w:rsidRPr="000076DD" w:rsidRDefault="009911A7" w:rsidP="00E05D50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(n=2) 25</w:t>
            </w:r>
          </w:p>
        </w:tc>
        <w:tc>
          <w:tcPr>
            <w:tcW w:w="45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</w:tcMar>
            <w:vAlign w:val="bottom"/>
            <w:hideMark/>
          </w:tcPr>
          <w:p w14:paraId="677E3FAB" w14:textId="2BA92062" w:rsidR="009911A7" w:rsidRPr="000076DD" w:rsidRDefault="009911A7" w:rsidP="00E05D50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(n=4) 22</w:t>
            </w:r>
            <w:r w:rsidR="00AE3347" w:rsidRPr="000076DD">
              <w:rPr>
                <w:sz w:val="16"/>
                <w:szCs w:val="16"/>
              </w:rPr>
              <w:t>·</w:t>
            </w: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44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</w:tcMar>
            <w:vAlign w:val="bottom"/>
            <w:hideMark/>
          </w:tcPr>
          <w:p w14:paraId="715D6F17" w14:textId="77777777" w:rsidR="009911A7" w:rsidRPr="000076DD" w:rsidRDefault="009911A7" w:rsidP="00E05D50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</w:tr>
      <w:tr w:rsidR="009911A7" w:rsidRPr="007902AC" w14:paraId="71305B0D" w14:textId="77777777" w:rsidTr="00F9666D">
        <w:trPr>
          <w:trHeight w:val="20"/>
        </w:trPr>
        <w:tc>
          <w:tcPr>
            <w:tcW w:w="1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E4190" w14:textId="21FB5AD1" w:rsidR="009911A7" w:rsidRPr="000076DD" w:rsidRDefault="009911A7" w:rsidP="003659EF">
            <w:pPr>
              <w:spacing w:after="0" w:line="240" w:lineRule="auto"/>
              <w:ind w:left="36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076D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GCSE or equivalent</w:t>
            </w:r>
          </w:p>
        </w:tc>
        <w:tc>
          <w:tcPr>
            <w:tcW w:w="44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</w:tcMar>
            <w:vAlign w:val="bottom"/>
            <w:hideMark/>
          </w:tcPr>
          <w:p w14:paraId="42860D79" w14:textId="0BEAA7BD" w:rsidR="009911A7" w:rsidRPr="000076DD" w:rsidRDefault="009911A7" w:rsidP="00E05D50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(n=10) 23</w:t>
            </w:r>
            <w:r w:rsidR="00AE3347" w:rsidRPr="000076DD">
              <w:rPr>
                <w:sz w:val="16"/>
                <w:szCs w:val="16"/>
              </w:rPr>
              <w:t>·</w:t>
            </w: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</w:tcMar>
            <w:vAlign w:val="bottom"/>
            <w:hideMark/>
          </w:tcPr>
          <w:p w14:paraId="2BBFC4D5" w14:textId="42C6ED7B" w:rsidR="009911A7" w:rsidRPr="000076DD" w:rsidRDefault="009911A7" w:rsidP="00E05D50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(n=15) 25</w:t>
            </w:r>
            <w:r w:rsidR="00AE3347" w:rsidRPr="000076DD">
              <w:rPr>
                <w:sz w:val="16"/>
                <w:szCs w:val="16"/>
              </w:rPr>
              <w:t>·</w:t>
            </w: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</w:tcMar>
            <w:vAlign w:val="bottom"/>
            <w:hideMark/>
          </w:tcPr>
          <w:p w14:paraId="76EEEC1A" w14:textId="370C923A" w:rsidR="009911A7" w:rsidRPr="000076DD" w:rsidRDefault="009911A7" w:rsidP="00E05D50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(n=25) 24</w:t>
            </w:r>
            <w:r w:rsidR="00AE3347" w:rsidRPr="000076DD">
              <w:rPr>
                <w:sz w:val="16"/>
                <w:szCs w:val="16"/>
              </w:rPr>
              <w:t>·</w:t>
            </w: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</w:tcMar>
            <w:vAlign w:val="bottom"/>
            <w:hideMark/>
          </w:tcPr>
          <w:p w14:paraId="46E4A1A6" w14:textId="77777777" w:rsidR="009911A7" w:rsidRPr="000076DD" w:rsidRDefault="009911A7" w:rsidP="00E05D50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101</w:t>
            </w:r>
          </w:p>
        </w:tc>
        <w:tc>
          <w:tcPr>
            <w:tcW w:w="44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</w:tcMar>
            <w:vAlign w:val="bottom"/>
            <w:hideMark/>
          </w:tcPr>
          <w:p w14:paraId="4C1A2F0D" w14:textId="77777777" w:rsidR="009911A7" w:rsidRPr="000076DD" w:rsidRDefault="009911A7" w:rsidP="00E05D50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(n=7) 70</w:t>
            </w:r>
          </w:p>
        </w:tc>
        <w:tc>
          <w:tcPr>
            <w:tcW w:w="44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</w:tcMar>
            <w:vAlign w:val="bottom"/>
            <w:hideMark/>
          </w:tcPr>
          <w:p w14:paraId="238BE615" w14:textId="77777777" w:rsidR="009911A7" w:rsidRPr="000076DD" w:rsidRDefault="009911A7" w:rsidP="00E05D50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(n=4) 50</w:t>
            </w:r>
          </w:p>
        </w:tc>
        <w:tc>
          <w:tcPr>
            <w:tcW w:w="45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</w:tcMar>
            <w:vAlign w:val="bottom"/>
            <w:hideMark/>
          </w:tcPr>
          <w:p w14:paraId="49067DBC" w14:textId="0F5ECBE7" w:rsidR="009911A7" w:rsidRPr="000076DD" w:rsidRDefault="009911A7" w:rsidP="00E05D50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(n=11) 61</w:t>
            </w:r>
            <w:r w:rsidR="00AE3347" w:rsidRPr="000076DD">
              <w:rPr>
                <w:sz w:val="16"/>
                <w:szCs w:val="16"/>
              </w:rPr>
              <w:t>·</w:t>
            </w: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4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</w:tcMar>
            <w:vAlign w:val="bottom"/>
            <w:hideMark/>
          </w:tcPr>
          <w:p w14:paraId="1912616D" w14:textId="77777777" w:rsidR="009911A7" w:rsidRPr="000076DD" w:rsidRDefault="009911A7" w:rsidP="00E05D50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</w:tr>
      <w:tr w:rsidR="009911A7" w:rsidRPr="007902AC" w14:paraId="2C656B5A" w14:textId="77777777" w:rsidTr="00F9666D">
        <w:trPr>
          <w:trHeight w:val="20"/>
        </w:trPr>
        <w:tc>
          <w:tcPr>
            <w:tcW w:w="1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1F45C" w14:textId="42D7CF3B" w:rsidR="009911A7" w:rsidRPr="000076DD" w:rsidRDefault="009911A7" w:rsidP="003659EF">
            <w:pPr>
              <w:spacing w:after="0" w:line="240" w:lineRule="auto"/>
              <w:ind w:left="36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076D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A Level or equivalent</w:t>
            </w:r>
          </w:p>
        </w:tc>
        <w:tc>
          <w:tcPr>
            <w:tcW w:w="44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</w:tcMar>
            <w:vAlign w:val="bottom"/>
            <w:hideMark/>
          </w:tcPr>
          <w:p w14:paraId="1CA86A2E" w14:textId="04B877B1" w:rsidR="009911A7" w:rsidRPr="000076DD" w:rsidRDefault="009911A7" w:rsidP="00E05D50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(n=3) 7</w:t>
            </w:r>
            <w:r w:rsidR="00AE3347" w:rsidRPr="000076DD">
              <w:rPr>
                <w:sz w:val="16"/>
                <w:szCs w:val="16"/>
              </w:rPr>
              <w:t>·</w:t>
            </w: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</w:tcMar>
            <w:vAlign w:val="bottom"/>
            <w:hideMark/>
          </w:tcPr>
          <w:p w14:paraId="03FE2AC0" w14:textId="7B372971" w:rsidR="009911A7" w:rsidRPr="000076DD" w:rsidRDefault="009911A7" w:rsidP="00E05D50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(n=2) 3</w:t>
            </w:r>
            <w:r w:rsidR="00AE3347" w:rsidRPr="000076DD">
              <w:rPr>
                <w:sz w:val="16"/>
                <w:szCs w:val="16"/>
              </w:rPr>
              <w:t>·</w:t>
            </w: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</w:tcMar>
            <w:vAlign w:val="bottom"/>
            <w:hideMark/>
          </w:tcPr>
          <w:p w14:paraId="48BAB887" w14:textId="77777777" w:rsidR="009911A7" w:rsidRPr="000076DD" w:rsidRDefault="009911A7" w:rsidP="00E05D50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(n=5) 5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</w:tcMar>
            <w:vAlign w:val="bottom"/>
            <w:hideMark/>
          </w:tcPr>
          <w:p w14:paraId="3E45F666" w14:textId="77777777" w:rsidR="009911A7" w:rsidRPr="000076DD" w:rsidRDefault="009911A7" w:rsidP="00E05D50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101</w:t>
            </w:r>
          </w:p>
        </w:tc>
        <w:tc>
          <w:tcPr>
            <w:tcW w:w="44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</w:tcMar>
            <w:vAlign w:val="bottom"/>
            <w:hideMark/>
          </w:tcPr>
          <w:p w14:paraId="1D0A7B5A" w14:textId="77777777" w:rsidR="009911A7" w:rsidRPr="000076DD" w:rsidRDefault="009911A7" w:rsidP="00E05D50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(n=1) 10</w:t>
            </w:r>
          </w:p>
        </w:tc>
        <w:tc>
          <w:tcPr>
            <w:tcW w:w="44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</w:tcMar>
            <w:vAlign w:val="bottom"/>
            <w:hideMark/>
          </w:tcPr>
          <w:p w14:paraId="362AEC6F" w14:textId="77777777" w:rsidR="009911A7" w:rsidRPr="000076DD" w:rsidRDefault="009911A7" w:rsidP="00E05D50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(n=2) 25</w:t>
            </w:r>
          </w:p>
        </w:tc>
        <w:tc>
          <w:tcPr>
            <w:tcW w:w="45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</w:tcMar>
            <w:vAlign w:val="bottom"/>
            <w:hideMark/>
          </w:tcPr>
          <w:p w14:paraId="27BD35C4" w14:textId="72EDEB69" w:rsidR="009911A7" w:rsidRPr="000076DD" w:rsidRDefault="009911A7" w:rsidP="00E05D50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(n=3) 16</w:t>
            </w:r>
            <w:r w:rsidR="00AE3347" w:rsidRPr="000076DD">
              <w:rPr>
                <w:sz w:val="16"/>
                <w:szCs w:val="16"/>
              </w:rPr>
              <w:t>·</w:t>
            </w: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44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</w:tcMar>
            <w:vAlign w:val="bottom"/>
            <w:hideMark/>
          </w:tcPr>
          <w:p w14:paraId="20C47912" w14:textId="77777777" w:rsidR="009911A7" w:rsidRPr="000076DD" w:rsidRDefault="009911A7" w:rsidP="00E05D50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</w:tr>
      <w:tr w:rsidR="009911A7" w:rsidRPr="007902AC" w14:paraId="13008706" w14:textId="77777777" w:rsidTr="00F9666D">
        <w:trPr>
          <w:trHeight w:val="20"/>
        </w:trPr>
        <w:tc>
          <w:tcPr>
            <w:tcW w:w="1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41DEF" w14:textId="77777777" w:rsidR="009911A7" w:rsidRPr="000076DD" w:rsidRDefault="009911A7" w:rsidP="00E05D50">
            <w:pPr>
              <w:spacing w:after="0" w:line="240" w:lineRule="auto"/>
              <w:ind w:left="36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076D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NVQ or equivalent</w:t>
            </w:r>
          </w:p>
        </w:tc>
        <w:tc>
          <w:tcPr>
            <w:tcW w:w="44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</w:tcMar>
            <w:vAlign w:val="bottom"/>
            <w:hideMark/>
          </w:tcPr>
          <w:p w14:paraId="698D232D" w14:textId="719C4D0B" w:rsidR="009911A7" w:rsidRPr="000076DD" w:rsidRDefault="009911A7" w:rsidP="00E05D50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(n=6) 14</w:t>
            </w:r>
            <w:r w:rsidR="00AE3347" w:rsidRPr="000076DD">
              <w:rPr>
                <w:sz w:val="16"/>
                <w:szCs w:val="16"/>
              </w:rPr>
              <w:t>·</w:t>
            </w: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</w:tcMar>
            <w:vAlign w:val="bottom"/>
            <w:hideMark/>
          </w:tcPr>
          <w:p w14:paraId="668B6EE1" w14:textId="25FB6BF4" w:rsidR="009911A7" w:rsidRPr="000076DD" w:rsidRDefault="009911A7" w:rsidP="00E05D50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(n=1) 1</w:t>
            </w:r>
            <w:r w:rsidR="00AE3347" w:rsidRPr="000076DD">
              <w:rPr>
                <w:sz w:val="16"/>
                <w:szCs w:val="16"/>
              </w:rPr>
              <w:t>·</w:t>
            </w: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4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</w:tcMar>
            <w:vAlign w:val="bottom"/>
            <w:hideMark/>
          </w:tcPr>
          <w:p w14:paraId="0E299F68" w14:textId="14B3C233" w:rsidR="009911A7" w:rsidRPr="000076DD" w:rsidRDefault="009911A7" w:rsidP="00E05D50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(n=7) 6</w:t>
            </w:r>
            <w:r w:rsidR="00AE3347" w:rsidRPr="000076DD">
              <w:rPr>
                <w:sz w:val="16"/>
                <w:szCs w:val="16"/>
              </w:rPr>
              <w:t>·</w:t>
            </w: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</w:tcMar>
            <w:vAlign w:val="bottom"/>
            <w:hideMark/>
          </w:tcPr>
          <w:p w14:paraId="6DD5214F" w14:textId="77777777" w:rsidR="009911A7" w:rsidRPr="000076DD" w:rsidRDefault="009911A7" w:rsidP="00E05D50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101</w:t>
            </w:r>
          </w:p>
        </w:tc>
        <w:tc>
          <w:tcPr>
            <w:tcW w:w="44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</w:tcMar>
            <w:vAlign w:val="bottom"/>
            <w:hideMark/>
          </w:tcPr>
          <w:p w14:paraId="246BCD4F" w14:textId="77777777" w:rsidR="009911A7" w:rsidRPr="000076DD" w:rsidRDefault="009911A7" w:rsidP="00E05D50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 xml:space="preserve">(n=0) </w:t>
            </w:r>
          </w:p>
        </w:tc>
        <w:tc>
          <w:tcPr>
            <w:tcW w:w="44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</w:tcMar>
            <w:vAlign w:val="bottom"/>
            <w:hideMark/>
          </w:tcPr>
          <w:p w14:paraId="56B0220B" w14:textId="77777777" w:rsidR="009911A7" w:rsidRPr="000076DD" w:rsidRDefault="009911A7" w:rsidP="00E05D50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(n=0) 0</w:t>
            </w:r>
          </w:p>
        </w:tc>
        <w:tc>
          <w:tcPr>
            <w:tcW w:w="45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</w:tcMar>
            <w:vAlign w:val="bottom"/>
            <w:hideMark/>
          </w:tcPr>
          <w:p w14:paraId="3E16F1BD" w14:textId="77777777" w:rsidR="009911A7" w:rsidRPr="000076DD" w:rsidRDefault="009911A7" w:rsidP="00E05D50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 xml:space="preserve">(n=0) 0 </w:t>
            </w:r>
          </w:p>
        </w:tc>
        <w:tc>
          <w:tcPr>
            <w:tcW w:w="44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</w:tcMar>
            <w:vAlign w:val="bottom"/>
            <w:hideMark/>
          </w:tcPr>
          <w:p w14:paraId="1144AF2A" w14:textId="77777777" w:rsidR="009911A7" w:rsidRPr="000076DD" w:rsidRDefault="009911A7" w:rsidP="00E05D50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</w:tr>
      <w:tr w:rsidR="009911A7" w:rsidRPr="007902AC" w14:paraId="333A8D39" w14:textId="77777777" w:rsidTr="00F9666D">
        <w:trPr>
          <w:trHeight w:val="20"/>
        </w:trPr>
        <w:tc>
          <w:tcPr>
            <w:tcW w:w="1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89D77" w14:textId="77777777" w:rsidR="009911A7" w:rsidRPr="000076DD" w:rsidRDefault="009911A7" w:rsidP="00E05D50">
            <w:pPr>
              <w:spacing w:after="0" w:line="240" w:lineRule="auto"/>
              <w:ind w:left="36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076D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Diploma/Degree</w:t>
            </w:r>
          </w:p>
        </w:tc>
        <w:tc>
          <w:tcPr>
            <w:tcW w:w="4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</w:tcMar>
            <w:vAlign w:val="bottom"/>
            <w:hideMark/>
          </w:tcPr>
          <w:p w14:paraId="7ACD9F1D" w14:textId="2B8AE5CA" w:rsidR="009911A7" w:rsidRPr="000076DD" w:rsidRDefault="009911A7" w:rsidP="00E05D50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(n=4) 9</w:t>
            </w:r>
            <w:r w:rsidR="00AE3347" w:rsidRPr="000076DD">
              <w:rPr>
                <w:sz w:val="16"/>
                <w:szCs w:val="16"/>
              </w:rPr>
              <w:t>·</w:t>
            </w: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4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</w:tcMar>
            <w:vAlign w:val="bottom"/>
            <w:hideMark/>
          </w:tcPr>
          <w:p w14:paraId="3D5E2747" w14:textId="715107BD" w:rsidR="009911A7" w:rsidRPr="000076DD" w:rsidRDefault="009911A7" w:rsidP="00E05D50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(n=3) 5</w:t>
            </w:r>
            <w:r w:rsidR="00AE3347" w:rsidRPr="000076DD">
              <w:rPr>
                <w:sz w:val="16"/>
                <w:szCs w:val="16"/>
              </w:rPr>
              <w:t>·</w:t>
            </w: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</w:tcMar>
            <w:vAlign w:val="bottom"/>
            <w:hideMark/>
          </w:tcPr>
          <w:p w14:paraId="60159F7D" w14:textId="1B1887A5" w:rsidR="009911A7" w:rsidRPr="000076DD" w:rsidRDefault="009911A7" w:rsidP="00E05D50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(n=7) 6</w:t>
            </w:r>
            <w:r w:rsidR="00AE3347" w:rsidRPr="000076DD">
              <w:rPr>
                <w:sz w:val="16"/>
                <w:szCs w:val="16"/>
              </w:rPr>
              <w:t>·</w:t>
            </w: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</w:tcMar>
            <w:vAlign w:val="bottom"/>
            <w:hideMark/>
          </w:tcPr>
          <w:p w14:paraId="3894704D" w14:textId="77777777" w:rsidR="009911A7" w:rsidRPr="000076DD" w:rsidRDefault="009911A7" w:rsidP="00E05D50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101</w:t>
            </w:r>
          </w:p>
        </w:tc>
        <w:tc>
          <w:tcPr>
            <w:tcW w:w="4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</w:tcMar>
            <w:vAlign w:val="bottom"/>
            <w:hideMark/>
          </w:tcPr>
          <w:p w14:paraId="31A51769" w14:textId="77777777" w:rsidR="009911A7" w:rsidRPr="000076DD" w:rsidRDefault="009911A7" w:rsidP="00E05D50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 xml:space="preserve">(n=0) </w:t>
            </w:r>
          </w:p>
        </w:tc>
        <w:tc>
          <w:tcPr>
            <w:tcW w:w="44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</w:tcMar>
            <w:vAlign w:val="bottom"/>
            <w:hideMark/>
          </w:tcPr>
          <w:p w14:paraId="257FDE07" w14:textId="77777777" w:rsidR="009911A7" w:rsidRPr="000076DD" w:rsidRDefault="009911A7" w:rsidP="00E05D50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(n=0) 0</w:t>
            </w:r>
          </w:p>
        </w:tc>
        <w:tc>
          <w:tcPr>
            <w:tcW w:w="45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</w:tcMar>
            <w:vAlign w:val="bottom"/>
            <w:hideMark/>
          </w:tcPr>
          <w:p w14:paraId="357585F0" w14:textId="77777777" w:rsidR="009911A7" w:rsidRPr="000076DD" w:rsidRDefault="009911A7" w:rsidP="00E05D50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(n=0) 0</w:t>
            </w:r>
          </w:p>
        </w:tc>
        <w:tc>
          <w:tcPr>
            <w:tcW w:w="44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</w:tcMar>
            <w:vAlign w:val="bottom"/>
            <w:hideMark/>
          </w:tcPr>
          <w:p w14:paraId="78A02864" w14:textId="77777777" w:rsidR="009911A7" w:rsidRPr="000076DD" w:rsidRDefault="009911A7" w:rsidP="00E05D50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</w:tr>
      <w:tr w:rsidR="009911A7" w:rsidRPr="007902AC" w14:paraId="3D0A1BFE" w14:textId="77777777" w:rsidTr="00F9666D">
        <w:trPr>
          <w:trHeight w:val="20"/>
        </w:trPr>
        <w:tc>
          <w:tcPr>
            <w:tcW w:w="140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89826" w14:textId="77777777" w:rsidR="009911A7" w:rsidRPr="000076DD" w:rsidRDefault="009911A7" w:rsidP="00E05D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076D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Female</w:t>
            </w:r>
          </w:p>
        </w:tc>
        <w:tc>
          <w:tcPr>
            <w:tcW w:w="4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</w:tcMar>
            <w:vAlign w:val="bottom"/>
            <w:hideMark/>
          </w:tcPr>
          <w:p w14:paraId="4401DED8" w14:textId="253A1FB8" w:rsidR="009911A7" w:rsidRPr="000076DD" w:rsidRDefault="009911A7" w:rsidP="00E05D50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(n=14) 28</w:t>
            </w:r>
            <w:r w:rsidR="00AE3347" w:rsidRPr="000076DD">
              <w:rPr>
                <w:sz w:val="16"/>
                <w:szCs w:val="16"/>
              </w:rPr>
              <w:t>·</w:t>
            </w: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4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</w:tcMar>
            <w:vAlign w:val="bottom"/>
            <w:hideMark/>
          </w:tcPr>
          <w:p w14:paraId="16CED3AC" w14:textId="3C134D61" w:rsidR="009911A7" w:rsidRPr="000076DD" w:rsidRDefault="009911A7" w:rsidP="00E05D50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(n=15) 22</w:t>
            </w:r>
            <w:r w:rsidR="00AE3347" w:rsidRPr="000076DD">
              <w:rPr>
                <w:sz w:val="16"/>
                <w:szCs w:val="16"/>
              </w:rPr>
              <w:t>·</w:t>
            </w: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</w:tcMar>
            <w:vAlign w:val="bottom"/>
            <w:hideMark/>
          </w:tcPr>
          <w:p w14:paraId="179B20BD" w14:textId="6028BA4B" w:rsidR="009911A7" w:rsidRPr="000076DD" w:rsidRDefault="009911A7" w:rsidP="00E05D50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(n=29) 24</w:t>
            </w:r>
            <w:r w:rsidR="00AE3347" w:rsidRPr="000076DD">
              <w:rPr>
                <w:sz w:val="16"/>
                <w:szCs w:val="16"/>
              </w:rPr>
              <w:t>·</w:t>
            </w: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</w:tcMar>
            <w:vAlign w:val="bottom"/>
            <w:hideMark/>
          </w:tcPr>
          <w:p w14:paraId="3543AF6E" w14:textId="77777777" w:rsidR="009911A7" w:rsidRPr="000076DD" w:rsidRDefault="009911A7" w:rsidP="00E05D50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117</w:t>
            </w:r>
          </w:p>
        </w:tc>
        <w:tc>
          <w:tcPr>
            <w:tcW w:w="4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</w:tcMar>
            <w:vAlign w:val="bottom"/>
            <w:hideMark/>
          </w:tcPr>
          <w:p w14:paraId="00ADCE5B" w14:textId="5FAB89F6" w:rsidR="009911A7" w:rsidRPr="000076DD" w:rsidRDefault="009911A7" w:rsidP="00E05D50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(n=3) 21</w:t>
            </w:r>
            <w:r w:rsidR="00AE3347" w:rsidRPr="000076DD">
              <w:rPr>
                <w:sz w:val="16"/>
                <w:szCs w:val="16"/>
              </w:rPr>
              <w:t>·</w:t>
            </w: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44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</w:tcMar>
            <w:vAlign w:val="bottom"/>
            <w:hideMark/>
          </w:tcPr>
          <w:p w14:paraId="26D21FCC" w14:textId="77777777" w:rsidR="009911A7" w:rsidRPr="000076DD" w:rsidRDefault="009911A7" w:rsidP="00E05D50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(n=4) 40</w:t>
            </w:r>
          </w:p>
        </w:tc>
        <w:tc>
          <w:tcPr>
            <w:tcW w:w="45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</w:tcMar>
            <w:vAlign w:val="bottom"/>
            <w:hideMark/>
          </w:tcPr>
          <w:p w14:paraId="661AAB6D" w14:textId="58D68FC2" w:rsidR="009911A7" w:rsidRPr="000076DD" w:rsidRDefault="009911A7" w:rsidP="00E05D50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(n=7) 29</w:t>
            </w:r>
            <w:r w:rsidR="00AE3347" w:rsidRPr="000076DD">
              <w:rPr>
                <w:sz w:val="16"/>
                <w:szCs w:val="16"/>
              </w:rPr>
              <w:t>·</w:t>
            </w: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44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</w:tcMar>
            <w:vAlign w:val="bottom"/>
            <w:hideMark/>
          </w:tcPr>
          <w:p w14:paraId="282F6388" w14:textId="77777777" w:rsidR="009911A7" w:rsidRPr="000076DD" w:rsidRDefault="009911A7" w:rsidP="00E05D50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</w:tr>
      <w:tr w:rsidR="009911A7" w:rsidRPr="007902AC" w14:paraId="659FDABE" w14:textId="77777777" w:rsidTr="00F9666D">
        <w:trPr>
          <w:trHeight w:val="20"/>
        </w:trPr>
        <w:tc>
          <w:tcPr>
            <w:tcW w:w="140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0B2F8" w14:textId="77777777" w:rsidR="009911A7" w:rsidRPr="000076DD" w:rsidRDefault="009911A7" w:rsidP="00E05D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076D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Ethnicity</w:t>
            </w:r>
          </w:p>
        </w:tc>
        <w:tc>
          <w:tcPr>
            <w:tcW w:w="4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</w:tcMar>
          </w:tcPr>
          <w:p w14:paraId="123EA9D1" w14:textId="77777777" w:rsidR="009911A7" w:rsidRPr="000076DD" w:rsidRDefault="009911A7" w:rsidP="00E05D50">
            <w:pPr>
              <w:spacing w:after="0"/>
              <w:jc w:val="center"/>
              <w:rPr>
                <w:sz w:val="16"/>
                <w:szCs w:val="16"/>
              </w:rPr>
            </w:pPr>
            <w:r w:rsidRPr="000076D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(n) %</w:t>
            </w:r>
          </w:p>
        </w:tc>
        <w:tc>
          <w:tcPr>
            <w:tcW w:w="4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</w:tcMar>
            <w:hideMark/>
          </w:tcPr>
          <w:p w14:paraId="0905629D" w14:textId="77777777" w:rsidR="009911A7" w:rsidRPr="000076DD" w:rsidRDefault="009911A7" w:rsidP="00E05D50">
            <w:pPr>
              <w:spacing w:after="0"/>
              <w:jc w:val="center"/>
              <w:rPr>
                <w:sz w:val="16"/>
                <w:szCs w:val="16"/>
              </w:rPr>
            </w:pPr>
            <w:r w:rsidRPr="000076D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(n) %</w:t>
            </w:r>
          </w:p>
        </w:tc>
        <w:tc>
          <w:tcPr>
            <w:tcW w:w="4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</w:tcMar>
            <w:hideMark/>
          </w:tcPr>
          <w:p w14:paraId="2EA4D08B" w14:textId="77777777" w:rsidR="009911A7" w:rsidRPr="000076DD" w:rsidRDefault="009911A7" w:rsidP="00E05D50">
            <w:pPr>
              <w:spacing w:after="0"/>
              <w:jc w:val="center"/>
              <w:rPr>
                <w:sz w:val="16"/>
                <w:szCs w:val="16"/>
              </w:rPr>
            </w:pPr>
            <w:r w:rsidRPr="000076D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(n) %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</w:tcMar>
            <w:hideMark/>
          </w:tcPr>
          <w:p w14:paraId="03E11E1F" w14:textId="77777777" w:rsidR="009911A7" w:rsidRPr="000076DD" w:rsidRDefault="009911A7" w:rsidP="00E05D50">
            <w:pPr>
              <w:spacing w:after="0"/>
              <w:jc w:val="center"/>
              <w:rPr>
                <w:sz w:val="16"/>
                <w:szCs w:val="16"/>
              </w:rPr>
            </w:pPr>
            <w:r w:rsidRPr="000076D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4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</w:tcMar>
            <w:hideMark/>
          </w:tcPr>
          <w:p w14:paraId="6E4D3286" w14:textId="77777777" w:rsidR="009911A7" w:rsidRPr="000076DD" w:rsidRDefault="009911A7" w:rsidP="00E05D50">
            <w:pPr>
              <w:spacing w:after="0"/>
              <w:jc w:val="center"/>
              <w:rPr>
                <w:sz w:val="16"/>
                <w:szCs w:val="16"/>
              </w:rPr>
            </w:pPr>
            <w:r w:rsidRPr="000076D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(n) %</w:t>
            </w:r>
          </w:p>
        </w:tc>
        <w:tc>
          <w:tcPr>
            <w:tcW w:w="44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</w:tcMar>
            <w:hideMark/>
          </w:tcPr>
          <w:p w14:paraId="22981F6A" w14:textId="77777777" w:rsidR="009911A7" w:rsidRPr="000076DD" w:rsidRDefault="009911A7" w:rsidP="00E05D50">
            <w:pPr>
              <w:spacing w:after="0"/>
              <w:jc w:val="center"/>
              <w:rPr>
                <w:sz w:val="16"/>
                <w:szCs w:val="16"/>
              </w:rPr>
            </w:pPr>
            <w:r w:rsidRPr="000076D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(n) %</w:t>
            </w:r>
          </w:p>
        </w:tc>
        <w:tc>
          <w:tcPr>
            <w:tcW w:w="45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</w:tcMar>
            <w:hideMark/>
          </w:tcPr>
          <w:p w14:paraId="40F9EC2A" w14:textId="77777777" w:rsidR="009911A7" w:rsidRPr="000076DD" w:rsidRDefault="009911A7" w:rsidP="00E05D50">
            <w:pPr>
              <w:spacing w:after="0"/>
              <w:jc w:val="center"/>
              <w:rPr>
                <w:sz w:val="16"/>
                <w:szCs w:val="16"/>
              </w:rPr>
            </w:pPr>
            <w:r w:rsidRPr="000076D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(n) %</w:t>
            </w:r>
          </w:p>
        </w:tc>
        <w:tc>
          <w:tcPr>
            <w:tcW w:w="44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</w:tcMar>
            <w:hideMark/>
          </w:tcPr>
          <w:p w14:paraId="4EE5EC1C" w14:textId="77777777" w:rsidR="009911A7" w:rsidRPr="000076DD" w:rsidRDefault="009911A7" w:rsidP="00E05D50">
            <w:pPr>
              <w:spacing w:after="0"/>
              <w:jc w:val="center"/>
              <w:rPr>
                <w:sz w:val="16"/>
                <w:szCs w:val="16"/>
              </w:rPr>
            </w:pPr>
            <w:r w:rsidRPr="000076D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N</w:t>
            </w:r>
          </w:p>
        </w:tc>
      </w:tr>
      <w:tr w:rsidR="009911A7" w:rsidRPr="007902AC" w14:paraId="64F4189A" w14:textId="77777777" w:rsidTr="00F9666D">
        <w:trPr>
          <w:trHeight w:val="20"/>
        </w:trPr>
        <w:tc>
          <w:tcPr>
            <w:tcW w:w="1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78C6E" w14:textId="77777777" w:rsidR="009911A7" w:rsidRPr="000076DD" w:rsidRDefault="009911A7" w:rsidP="00E05D50">
            <w:pPr>
              <w:spacing w:after="0" w:line="240" w:lineRule="auto"/>
              <w:ind w:left="36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076D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White British</w:t>
            </w:r>
          </w:p>
        </w:tc>
        <w:tc>
          <w:tcPr>
            <w:tcW w:w="44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</w:tcMar>
            <w:vAlign w:val="bottom"/>
            <w:hideMark/>
          </w:tcPr>
          <w:p w14:paraId="10F336E6" w14:textId="0BF79181" w:rsidR="009911A7" w:rsidRPr="000076DD" w:rsidRDefault="009911A7" w:rsidP="00E05D50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(n=29) 59</w:t>
            </w:r>
            <w:r w:rsidR="00AE3347" w:rsidRPr="000076DD">
              <w:rPr>
                <w:sz w:val="16"/>
                <w:szCs w:val="16"/>
              </w:rPr>
              <w:t>·</w:t>
            </w: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</w:tcMar>
            <w:vAlign w:val="bottom"/>
            <w:hideMark/>
          </w:tcPr>
          <w:p w14:paraId="5D8DCE59" w14:textId="1448DA87" w:rsidR="009911A7" w:rsidRPr="000076DD" w:rsidRDefault="009911A7" w:rsidP="00E05D50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(n=42) 61</w:t>
            </w:r>
            <w:r w:rsidR="00AE3347" w:rsidRPr="000076DD">
              <w:rPr>
                <w:sz w:val="16"/>
                <w:szCs w:val="16"/>
              </w:rPr>
              <w:t>·</w:t>
            </w: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</w:tcMar>
            <w:vAlign w:val="bottom"/>
            <w:hideMark/>
          </w:tcPr>
          <w:p w14:paraId="24322066" w14:textId="35488339" w:rsidR="009911A7" w:rsidRPr="000076DD" w:rsidRDefault="009911A7" w:rsidP="00E05D50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(n=71) 60</w:t>
            </w:r>
            <w:r w:rsidR="00AE3347" w:rsidRPr="000076DD">
              <w:rPr>
                <w:sz w:val="16"/>
                <w:szCs w:val="16"/>
              </w:rPr>
              <w:t>·</w:t>
            </w: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</w:tcMar>
            <w:vAlign w:val="bottom"/>
            <w:hideMark/>
          </w:tcPr>
          <w:p w14:paraId="3211AA65" w14:textId="77777777" w:rsidR="009911A7" w:rsidRPr="000076DD" w:rsidRDefault="009911A7" w:rsidP="00E05D50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117</w:t>
            </w:r>
          </w:p>
        </w:tc>
        <w:tc>
          <w:tcPr>
            <w:tcW w:w="44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</w:tcMar>
            <w:vAlign w:val="bottom"/>
            <w:hideMark/>
          </w:tcPr>
          <w:p w14:paraId="6AC2A727" w14:textId="3884F121" w:rsidR="009911A7" w:rsidRPr="000076DD" w:rsidRDefault="009911A7" w:rsidP="00E05D50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(n=5) 45</w:t>
            </w:r>
            <w:r w:rsidR="00AE3347" w:rsidRPr="000076DD">
              <w:rPr>
                <w:sz w:val="16"/>
                <w:szCs w:val="16"/>
              </w:rPr>
              <w:t>·</w:t>
            </w: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44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</w:tcMar>
            <w:vAlign w:val="bottom"/>
            <w:hideMark/>
          </w:tcPr>
          <w:p w14:paraId="4893616D" w14:textId="77777777" w:rsidR="009911A7" w:rsidRPr="000076DD" w:rsidRDefault="009911A7" w:rsidP="00E05D50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(n=7) 70</w:t>
            </w:r>
          </w:p>
        </w:tc>
        <w:tc>
          <w:tcPr>
            <w:tcW w:w="45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</w:tcMar>
            <w:vAlign w:val="bottom"/>
            <w:hideMark/>
          </w:tcPr>
          <w:p w14:paraId="590D7FC4" w14:textId="69A93378" w:rsidR="009911A7" w:rsidRPr="000076DD" w:rsidRDefault="009911A7" w:rsidP="00E05D50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(n=12) 57</w:t>
            </w:r>
            <w:r w:rsidR="00AE3347" w:rsidRPr="000076DD">
              <w:rPr>
                <w:sz w:val="16"/>
                <w:szCs w:val="16"/>
              </w:rPr>
              <w:t>·</w:t>
            </w: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4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</w:tcMar>
            <w:vAlign w:val="bottom"/>
            <w:hideMark/>
          </w:tcPr>
          <w:p w14:paraId="75EB74FE" w14:textId="77777777" w:rsidR="009911A7" w:rsidRPr="000076DD" w:rsidRDefault="009911A7" w:rsidP="00E05D50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</w:tr>
      <w:tr w:rsidR="009911A7" w:rsidRPr="007902AC" w14:paraId="1E4B1512" w14:textId="77777777" w:rsidTr="00F9666D">
        <w:trPr>
          <w:trHeight w:val="20"/>
        </w:trPr>
        <w:tc>
          <w:tcPr>
            <w:tcW w:w="1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0AE2E" w14:textId="77777777" w:rsidR="009911A7" w:rsidRPr="000076DD" w:rsidRDefault="009911A7" w:rsidP="00E05D50">
            <w:pPr>
              <w:spacing w:after="0" w:line="240" w:lineRule="auto"/>
              <w:ind w:left="36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076D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Black</w:t>
            </w:r>
          </w:p>
        </w:tc>
        <w:tc>
          <w:tcPr>
            <w:tcW w:w="44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</w:tcMar>
            <w:vAlign w:val="bottom"/>
            <w:hideMark/>
          </w:tcPr>
          <w:p w14:paraId="2F06D335" w14:textId="7BF8003C" w:rsidR="009911A7" w:rsidRPr="000076DD" w:rsidRDefault="009911A7" w:rsidP="00E05D50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(n=9) 18</w:t>
            </w:r>
            <w:r w:rsidR="00AE3347" w:rsidRPr="000076DD">
              <w:rPr>
                <w:sz w:val="16"/>
                <w:szCs w:val="16"/>
              </w:rPr>
              <w:t>·</w:t>
            </w: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</w:tcMar>
            <w:vAlign w:val="bottom"/>
            <w:hideMark/>
          </w:tcPr>
          <w:p w14:paraId="33E17072" w14:textId="23A135BC" w:rsidR="009911A7" w:rsidRPr="000076DD" w:rsidRDefault="009911A7" w:rsidP="00E05D50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(n=16) 23</w:t>
            </w:r>
            <w:r w:rsidR="00AE3347" w:rsidRPr="000076DD">
              <w:rPr>
                <w:sz w:val="16"/>
                <w:szCs w:val="16"/>
              </w:rPr>
              <w:t>·</w:t>
            </w: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</w:tcMar>
            <w:vAlign w:val="bottom"/>
            <w:hideMark/>
          </w:tcPr>
          <w:p w14:paraId="6AA3973C" w14:textId="14FEC484" w:rsidR="009911A7" w:rsidRPr="000076DD" w:rsidRDefault="009911A7" w:rsidP="00E05D50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(n=25) 21</w:t>
            </w:r>
            <w:r w:rsidR="00AE3347" w:rsidRPr="000076DD">
              <w:rPr>
                <w:sz w:val="16"/>
                <w:szCs w:val="16"/>
              </w:rPr>
              <w:t>·</w:t>
            </w: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</w:tcMar>
            <w:vAlign w:val="bottom"/>
            <w:hideMark/>
          </w:tcPr>
          <w:p w14:paraId="20EDC020" w14:textId="77777777" w:rsidR="009911A7" w:rsidRPr="000076DD" w:rsidRDefault="009911A7" w:rsidP="00E05D50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117</w:t>
            </w:r>
          </w:p>
        </w:tc>
        <w:tc>
          <w:tcPr>
            <w:tcW w:w="44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</w:tcMar>
            <w:vAlign w:val="bottom"/>
            <w:hideMark/>
          </w:tcPr>
          <w:p w14:paraId="5BF0519B" w14:textId="17C256CF" w:rsidR="009911A7" w:rsidRPr="000076DD" w:rsidRDefault="009911A7" w:rsidP="00E05D50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(n=5) 45</w:t>
            </w:r>
            <w:r w:rsidR="00AE3347" w:rsidRPr="000076DD">
              <w:rPr>
                <w:sz w:val="16"/>
                <w:szCs w:val="16"/>
              </w:rPr>
              <w:t>·</w:t>
            </w: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44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</w:tcMar>
            <w:vAlign w:val="bottom"/>
            <w:hideMark/>
          </w:tcPr>
          <w:p w14:paraId="2D779A2D" w14:textId="77777777" w:rsidR="009911A7" w:rsidRPr="000076DD" w:rsidRDefault="009911A7" w:rsidP="00E05D50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(n=1) 10</w:t>
            </w:r>
          </w:p>
        </w:tc>
        <w:tc>
          <w:tcPr>
            <w:tcW w:w="45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</w:tcMar>
            <w:vAlign w:val="bottom"/>
            <w:hideMark/>
          </w:tcPr>
          <w:p w14:paraId="60627548" w14:textId="41696829" w:rsidR="009911A7" w:rsidRPr="000076DD" w:rsidRDefault="009911A7" w:rsidP="00E05D50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(n=6) 28</w:t>
            </w:r>
            <w:r w:rsidR="00AE3347" w:rsidRPr="000076DD">
              <w:rPr>
                <w:sz w:val="16"/>
                <w:szCs w:val="16"/>
              </w:rPr>
              <w:t>·</w:t>
            </w: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44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</w:tcMar>
            <w:vAlign w:val="bottom"/>
            <w:hideMark/>
          </w:tcPr>
          <w:p w14:paraId="3C3A2931" w14:textId="77777777" w:rsidR="009911A7" w:rsidRPr="000076DD" w:rsidRDefault="009911A7" w:rsidP="00E05D50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</w:tr>
      <w:tr w:rsidR="009911A7" w:rsidRPr="007902AC" w14:paraId="74603CBB" w14:textId="77777777" w:rsidTr="00F9666D">
        <w:trPr>
          <w:trHeight w:val="20"/>
        </w:trPr>
        <w:tc>
          <w:tcPr>
            <w:tcW w:w="1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405F7" w14:textId="77777777" w:rsidR="009911A7" w:rsidRPr="000076DD" w:rsidRDefault="009911A7" w:rsidP="00E05D50">
            <w:pPr>
              <w:spacing w:after="0" w:line="240" w:lineRule="auto"/>
              <w:ind w:left="36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076D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Asian</w:t>
            </w:r>
          </w:p>
        </w:tc>
        <w:tc>
          <w:tcPr>
            <w:tcW w:w="44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</w:tcMar>
            <w:vAlign w:val="bottom"/>
            <w:hideMark/>
          </w:tcPr>
          <w:p w14:paraId="1B15B7F0" w14:textId="065402BC" w:rsidR="009911A7" w:rsidRPr="000076DD" w:rsidRDefault="009911A7" w:rsidP="00E05D50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(n=4) 8</w:t>
            </w:r>
            <w:r w:rsidR="00AE3347" w:rsidRPr="000076DD">
              <w:rPr>
                <w:sz w:val="16"/>
                <w:szCs w:val="16"/>
              </w:rPr>
              <w:t>·</w:t>
            </w: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</w:tcMar>
            <w:vAlign w:val="bottom"/>
            <w:hideMark/>
          </w:tcPr>
          <w:p w14:paraId="2B3E388C" w14:textId="04F1D997" w:rsidR="009911A7" w:rsidRPr="000076DD" w:rsidRDefault="009911A7" w:rsidP="00E05D50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(n=5) 7</w:t>
            </w:r>
            <w:r w:rsidR="00AE3347" w:rsidRPr="000076DD">
              <w:rPr>
                <w:sz w:val="16"/>
                <w:szCs w:val="16"/>
              </w:rPr>
              <w:t>·</w:t>
            </w: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</w:tcMar>
            <w:vAlign w:val="bottom"/>
            <w:hideMark/>
          </w:tcPr>
          <w:p w14:paraId="0D0C1BD8" w14:textId="0A490186" w:rsidR="009911A7" w:rsidRPr="000076DD" w:rsidRDefault="009911A7" w:rsidP="00E05D50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(n=9) 7</w:t>
            </w:r>
            <w:r w:rsidR="00AE3347" w:rsidRPr="000076DD">
              <w:rPr>
                <w:sz w:val="16"/>
                <w:szCs w:val="16"/>
              </w:rPr>
              <w:t>·</w:t>
            </w: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</w:tcMar>
            <w:vAlign w:val="bottom"/>
            <w:hideMark/>
          </w:tcPr>
          <w:p w14:paraId="2494DDCD" w14:textId="77777777" w:rsidR="009911A7" w:rsidRPr="000076DD" w:rsidRDefault="009911A7" w:rsidP="00E05D50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117</w:t>
            </w:r>
          </w:p>
        </w:tc>
        <w:tc>
          <w:tcPr>
            <w:tcW w:w="44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</w:tcMar>
            <w:vAlign w:val="bottom"/>
            <w:hideMark/>
          </w:tcPr>
          <w:p w14:paraId="7E0DBB04" w14:textId="77777777" w:rsidR="009911A7" w:rsidRPr="000076DD" w:rsidRDefault="009911A7" w:rsidP="00E05D50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 xml:space="preserve">(n=0) </w:t>
            </w:r>
          </w:p>
        </w:tc>
        <w:tc>
          <w:tcPr>
            <w:tcW w:w="44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</w:tcMar>
            <w:vAlign w:val="bottom"/>
            <w:hideMark/>
          </w:tcPr>
          <w:p w14:paraId="6FCC7579" w14:textId="77777777" w:rsidR="009911A7" w:rsidRPr="000076DD" w:rsidRDefault="009911A7" w:rsidP="00E05D50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(n=0) 0</w:t>
            </w:r>
          </w:p>
        </w:tc>
        <w:tc>
          <w:tcPr>
            <w:tcW w:w="45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</w:tcMar>
            <w:vAlign w:val="bottom"/>
            <w:hideMark/>
          </w:tcPr>
          <w:p w14:paraId="11C387E3" w14:textId="77777777" w:rsidR="009911A7" w:rsidRPr="000076DD" w:rsidRDefault="009911A7" w:rsidP="00E05D50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(n=0) 0</w:t>
            </w:r>
          </w:p>
        </w:tc>
        <w:tc>
          <w:tcPr>
            <w:tcW w:w="44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</w:tcMar>
            <w:vAlign w:val="bottom"/>
            <w:hideMark/>
          </w:tcPr>
          <w:p w14:paraId="1540DCB8" w14:textId="77777777" w:rsidR="009911A7" w:rsidRPr="000076DD" w:rsidRDefault="009911A7" w:rsidP="00E05D50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</w:tr>
      <w:tr w:rsidR="009911A7" w:rsidRPr="007902AC" w14:paraId="3C4E2C72" w14:textId="77777777" w:rsidTr="00F9666D">
        <w:trPr>
          <w:trHeight w:val="20"/>
        </w:trPr>
        <w:tc>
          <w:tcPr>
            <w:tcW w:w="1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6D37C" w14:textId="77777777" w:rsidR="009911A7" w:rsidRPr="000076DD" w:rsidRDefault="009911A7" w:rsidP="00E05D50">
            <w:pPr>
              <w:spacing w:after="0" w:line="240" w:lineRule="auto"/>
              <w:ind w:left="36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076D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Mixed and other</w:t>
            </w:r>
          </w:p>
        </w:tc>
        <w:tc>
          <w:tcPr>
            <w:tcW w:w="44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</w:tcMar>
            <w:vAlign w:val="bottom"/>
            <w:hideMark/>
          </w:tcPr>
          <w:p w14:paraId="3FEC1822" w14:textId="095E9C5D" w:rsidR="009911A7" w:rsidRPr="000076DD" w:rsidRDefault="009911A7" w:rsidP="00E05D50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(n=7) 14</w:t>
            </w:r>
            <w:r w:rsidR="00AE3347" w:rsidRPr="000076DD">
              <w:rPr>
                <w:sz w:val="16"/>
                <w:szCs w:val="16"/>
              </w:rPr>
              <w:t>·</w:t>
            </w: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</w:tcMar>
            <w:vAlign w:val="bottom"/>
            <w:hideMark/>
          </w:tcPr>
          <w:p w14:paraId="5F66B341" w14:textId="038F6ACE" w:rsidR="009911A7" w:rsidRPr="000076DD" w:rsidRDefault="009911A7" w:rsidP="00E05D50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(n=5) 7</w:t>
            </w:r>
            <w:r w:rsidR="00AE3347" w:rsidRPr="000076DD">
              <w:rPr>
                <w:sz w:val="16"/>
                <w:szCs w:val="16"/>
              </w:rPr>
              <w:t>·</w:t>
            </w: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</w:tcMar>
            <w:vAlign w:val="bottom"/>
            <w:hideMark/>
          </w:tcPr>
          <w:p w14:paraId="01F7BBD4" w14:textId="33F0D8AF" w:rsidR="009911A7" w:rsidRPr="000076DD" w:rsidRDefault="009911A7" w:rsidP="00E05D50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(n=12) 10</w:t>
            </w:r>
            <w:r w:rsidR="00AE3347" w:rsidRPr="000076DD">
              <w:rPr>
                <w:sz w:val="16"/>
                <w:szCs w:val="16"/>
              </w:rPr>
              <w:t>·</w:t>
            </w: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</w:tcMar>
            <w:vAlign w:val="bottom"/>
            <w:hideMark/>
          </w:tcPr>
          <w:p w14:paraId="17ED671F" w14:textId="77777777" w:rsidR="009911A7" w:rsidRPr="000076DD" w:rsidRDefault="009911A7" w:rsidP="00E05D50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117</w:t>
            </w:r>
          </w:p>
        </w:tc>
        <w:tc>
          <w:tcPr>
            <w:tcW w:w="44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</w:tcMar>
            <w:vAlign w:val="bottom"/>
            <w:hideMark/>
          </w:tcPr>
          <w:p w14:paraId="0999BF19" w14:textId="044AB7D7" w:rsidR="009911A7" w:rsidRPr="000076DD" w:rsidRDefault="009911A7" w:rsidP="00E05D50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(n=1) 9</w:t>
            </w:r>
            <w:r w:rsidR="00AE3347" w:rsidRPr="000076DD">
              <w:rPr>
                <w:sz w:val="16"/>
                <w:szCs w:val="16"/>
              </w:rPr>
              <w:t>·</w:t>
            </w: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4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</w:tcMar>
            <w:vAlign w:val="bottom"/>
            <w:hideMark/>
          </w:tcPr>
          <w:p w14:paraId="6A44DA5A" w14:textId="77777777" w:rsidR="009911A7" w:rsidRPr="000076DD" w:rsidRDefault="009911A7" w:rsidP="00E05D50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(n=2) 20</w:t>
            </w:r>
          </w:p>
        </w:tc>
        <w:tc>
          <w:tcPr>
            <w:tcW w:w="45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</w:tcMar>
            <w:vAlign w:val="bottom"/>
            <w:hideMark/>
          </w:tcPr>
          <w:p w14:paraId="6E799857" w14:textId="35467D5F" w:rsidR="009911A7" w:rsidRPr="000076DD" w:rsidRDefault="009911A7" w:rsidP="00E05D50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(n=3) 14</w:t>
            </w:r>
            <w:r w:rsidR="00AE3347" w:rsidRPr="000076DD">
              <w:rPr>
                <w:sz w:val="16"/>
                <w:szCs w:val="16"/>
              </w:rPr>
              <w:t>·</w:t>
            </w: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44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</w:tcMar>
            <w:vAlign w:val="bottom"/>
            <w:hideMark/>
          </w:tcPr>
          <w:p w14:paraId="49D64627" w14:textId="77777777" w:rsidR="009911A7" w:rsidRPr="000076DD" w:rsidRDefault="009911A7" w:rsidP="00E05D50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</w:tr>
      <w:tr w:rsidR="009911A7" w:rsidRPr="007902AC" w14:paraId="1B8C08AE" w14:textId="77777777" w:rsidTr="00F9666D">
        <w:trPr>
          <w:trHeight w:val="20"/>
        </w:trPr>
        <w:tc>
          <w:tcPr>
            <w:tcW w:w="1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BE8EF" w14:textId="77777777" w:rsidR="009911A7" w:rsidRPr="000076DD" w:rsidRDefault="009911A7" w:rsidP="00E05D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076D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Living arrangements</w:t>
            </w:r>
          </w:p>
        </w:tc>
        <w:tc>
          <w:tcPr>
            <w:tcW w:w="44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</w:tcMar>
          </w:tcPr>
          <w:p w14:paraId="49F3D24B" w14:textId="77777777" w:rsidR="009911A7" w:rsidRPr="000076DD" w:rsidRDefault="009911A7" w:rsidP="00E05D50">
            <w:pPr>
              <w:spacing w:after="0"/>
              <w:jc w:val="center"/>
              <w:rPr>
                <w:sz w:val="16"/>
                <w:szCs w:val="16"/>
              </w:rPr>
            </w:pPr>
            <w:r w:rsidRPr="000076D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(n) %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</w:tcMar>
            <w:hideMark/>
          </w:tcPr>
          <w:p w14:paraId="29D76D4D" w14:textId="77777777" w:rsidR="009911A7" w:rsidRPr="000076DD" w:rsidRDefault="009911A7" w:rsidP="00E05D50">
            <w:pPr>
              <w:spacing w:after="0"/>
              <w:jc w:val="center"/>
              <w:rPr>
                <w:sz w:val="16"/>
                <w:szCs w:val="16"/>
              </w:rPr>
            </w:pPr>
            <w:r w:rsidRPr="000076D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(n) %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</w:tcMar>
            <w:hideMark/>
          </w:tcPr>
          <w:p w14:paraId="4888E595" w14:textId="77777777" w:rsidR="009911A7" w:rsidRPr="000076DD" w:rsidRDefault="009911A7" w:rsidP="00E05D50">
            <w:pPr>
              <w:spacing w:after="0"/>
              <w:jc w:val="center"/>
              <w:rPr>
                <w:sz w:val="16"/>
                <w:szCs w:val="16"/>
              </w:rPr>
            </w:pPr>
            <w:r w:rsidRPr="000076D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(n) %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</w:tcMar>
            <w:hideMark/>
          </w:tcPr>
          <w:p w14:paraId="46DC7153" w14:textId="77777777" w:rsidR="009911A7" w:rsidRPr="000076DD" w:rsidRDefault="009911A7" w:rsidP="00E05D50">
            <w:pPr>
              <w:spacing w:after="0"/>
              <w:jc w:val="center"/>
              <w:rPr>
                <w:sz w:val="16"/>
                <w:szCs w:val="16"/>
              </w:rPr>
            </w:pPr>
            <w:r w:rsidRPr="000076D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44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</w:tcMar>
            <w:hideMark/>
          </w:tcPr>
          <w:p w14:paraId="11F46215" w14:textId="77777777" w:rsidR="009911A7" w:rsidRPr="000076DD" w:rsidRDefault="009911A7" w:rsidP="00E05D50">
            <w:pPr>
              <w:spacing w:after="0"/>
              <w:jc w:val="center"/>
              <w:rPr>
                <w:sz w:val="16"/>
                <w:szCs w:val="16"/>
              </w:rPr>
            </w:pPr>
            <w:r w:rsidRPr="000076D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(n) %</w:t>
            </w:r>
          </w:p>
        </w:tc>
        <w:tc>
          <w:tcPr>
            <w:tcW w:w="44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</w:tcMar>
            <w:hideMark/>
          </w:tcPr>
          <w:p w14:paraId="67638CCE" w14:textId="77777777" w:rsidR="009911A7" w:rsidRPr="000076DD" w:rsidRDefault="009911A7" w:rsidP="00E05D50">
            <w:pPr>
              <w:spacing w:after="0"/>
              <w:jc w:val="center"/>
              <w:rPr>
                <w:sz w:val="16"/>
                <w:szCs w:val="16"/>
              </w:rPr>
            </w:pPr>
            <w:r w:rsidRPr="000076D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(n) %</w:t>
            </w:r>
          </w:p>
        </w:tc>
        <w:tc>
          <w:tcPr>
            <w:tcW w:w="45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</w:tcMar>
            <w:hideMark/>
          </w:tcPr>
          <w:p w14:paraId="711D981E" w14:textId="77777777" w:rsidR="009911A7" w:rsidRPr="000076DD" w:rsidRDefault="009911A7" w:rsidP="00E05D50">
            <w:pPr>
              <w:spacing w:after="0"/>
              <w:jc w:val="center"/>
              <w:rPr>
                <w:sz w:val="16"/>
                <w:szCs w:val="16"/>
              </w:rPr>
            </w:pPr>
            <w:r w:rsidRPr="000076D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(n) %</w:t>
            </w:r>
          </w:p>
        </w:tc>
        <w:tc>
          <w:tcPr>
            <w:tcW w:w="44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</w:tcMar>
            <w:hideMark/>
          </w:tcPr>
          <w:p w14:paraId="1761BC93" w14:textId="77777777" w:rsidR="009911A7" w:rsidRPr="000076DD" w:rsidRDefault="009911A7" w:rsidP="00E05D50">
            <w:pPr>
              <w:spacing w:after="0"/>
              <w:jc w:val="center"/>
              <w:rPr>
                <w:sz w:val="16"/>
                <w:szCs w:val="16"/>
              </w:rPr>
            </w:pPr>
            <w:r w:rsidRPr="000076D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N</w:t>
            </w:r>
          </w:p>
        </w:tc>
      </w:tr>
      <w:tr w:rsidR="009911A7" w:rsidRPr="007902AC" w14:paraId="2D020845" w14:textId="77777777" w:rsidTr="00F9666D">
        <w:trPr>
          <w:trHeight w:val="20"/>
        </w:trPr>
        <w:tc>
          <w:tcPr>
            <w:tcW w:w="1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5B44E" w14:textId="77777777" w:rsidR="009911A7" w:rsidRPr="000076DD" w:rsidRDefault="009911A7" w:rsidP="00E05D50">
            <w:pPr>
              <w:spacing w:after="0" w:line="240" w:lineRule="auto"/>
              <w:ind w:firstLine="36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076D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Living alone</w:t>
            </w:r>
          </w:p>
        </w:tc>
        <w:tc>
          <w:tcPr>
            <w:tcW w:w="44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</w:tcMar>
            <w:vAlign w:val="bottom"/>
            <w:hideMark/>
          </w:tcPr>
          <w:p w14:paraId="3552FDE9" w14:textId="1A7A7582" w:rsidR="009911A7" w:rsidRPr="000076DD" w:rsidRDefault="009911A7" w:rsidP="00E05D50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(n=28) 63</w:t>
            </w:r>
            <w:r w:rsidR="00AE3347" w:rsidRPr="000076DD">
              <w:rPr>
                <w:sz w:val="16"/>
                <w:szCs w:val="16"/>
              </w:rPr>
              <w:t>·</w:t>
            </w: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</w:tcMar>
            <w:vAlign w:val="bottom"/>
            <w:hideMark/>
          </w:tcPr>
          <w:p w14:paraId="4BE3AADC" w14:textId="3CA601DF" w:rsidR="009911A7" w:rsidRPr="000076DD" w:rsidRDefault="009911A7" w:rsidP="00E05D50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(n=34) 59</w:t>
            </w:r>
            <w:r w:rsidR="00AE3347" w:rsidRPr="000076DD">
              <w:rPr>
                <w:sz w:val="16"/>
                <w:szCs w:val="16"/>
              </w:rPr>
              <w:t>·</w:t>
            </w: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</w:tcMar>
            <w:vAlign w:val="bottom"/>
            <w:hideMark/>
          </w:tcPr>
          <w:p w14:paraId="781EA43E" w14:textId="42AF9652" w:rsidR="009911A7" w:rsidRPr="000076DD" w:rsidRDefault="009911A7" w:rsidP="00E05D50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(n=62) 61</w:t>
            </w:r>
            <w:r w:rsidR="00AE3347" w:rsidRPr="000076DD">
              <w:rPr>
                <w:sz w:val="16"/>
                <w:szCs w:val="16"/>
              </w:rPr>
              <w:t>·</w:t>
            </w: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</w:tcMar>
            <w:vAlign w:val="bottom"/>
            <w:hideMark/>
          </w:tcPr>
          <w:p w14:paraId="4A8FD50F" w14:textId="77777777" w:rsidR="009911A7" w:rsidRPr="000076DD" w:rsidRDefault="009911A7" w:rsidP="00E05D50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101</w:t>
            </w:r>
          </w:p>
        </w:tc>
        <w:tc>
          <w:tcPr>
            <w:tcW w:w="44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</w:tcMar>
            <w:vAlign w:val="bottom"/>
            <w:hideMark/>
          </w:tcPr>
          <w:p w14:paraId="0AED87EE" w14:textId="13E5C841" w:rsidR="009911A7" w:rsidRPr="000076DD" w:rsidRDefault="009911A7" w:rsidP="00E05D50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(n=9) 81</w:t>
            </w:r>
            <w:r w:rsidR="00AE3347" w:rsidRPr="000076DD">
              <w:rPr>
                <w:sz w:val="16"/>
                <w:szCs w:val="16"/>
              </w:rPr>
              <w:t>·</w:t>
            </w: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44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</w:tcMar>
            <w:vAlign w:val="bottom"/>
            <w:hideMark/>
          </w:tcPr>
          <w:p w14:paraId="55846304" w14:textId="77777777" w:rsidR="009911A7" w:rsidRPr="000076DD" w:rsidRDefault="009911A7" w:rsidP="00E05D50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(n=6) 60</w:t>
            </w:r>
          </w:p>
        </w:tc>
        <w:tc>
          <w:tcPr>
            <w:tcW w:w="45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</w:tcMar>
            <w:vAlign w:val="bottom"/>
            <w:hideMark/>
          </w:tcPr>
          <w:p w14:paraId="52D77B13" w14:textId="42126468" w:rsidR="009911A7" w:rsidRPr="000076DD" w:rsidRDefault="009911A7" w:rsidP="00E05D50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(n=15) 71</w:t>
            </w:r>
            <w:r w:rsidR="00AE3347" w:rsidRPr="000076DD">
              <w:rPr>
                <w:sz w:val="16"/>
                <w:szCs w:val="16"/>
              </w:rPr>
              <w:t>·</w:t>
            </w: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44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</w:tcMar>
            <w:vAlign w:val="bottom"/>
            <w:hideMark/>
          </w:tcPr>
          <w:p w14:paraId="2F9973F3" w14:textId="77777777" w:rsidR="009911A7" w:rsidRPr="000076DD" w:rsidRDefault="009911A7" w:rsidP="00E05D50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</w:tr>
      <w:tr w:rsidR="009911A7" w:rsidRPr="007902AC" w14:paraId="00846E1D" w14:textId="77777777" w:rsidTr="00F9666D">
        <w:trPr>
          <w:trHeight w:val="20"/>
        </w:trPr>
        <w:tc>
          <w:tcPr>
            <w:tcW w:w="1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4147C" w14:textId="77777777" w:rsidR="009911A7" w:rsidRPr="000076DD" w:rsidRDefault="009911A7" w:rsidP="00E05D50">
            <w:pPr>
              <w:spacing w:after="0" w:line="240" w:lineRule="auto"/>
              <w:ind w:firstLine="36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076D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Living with relatives</w:t>
            </w:r>
          </w:p>
        </w:tc>
        <w:tc>
          <w:tcPr>
            <w:tcW w:w="44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</w:tcMar>
            <w:vAlign w:val="bottom"/>
            <w:hideMark/>
          </w:tcPr>
          <w:p w14:paraId="3192B596" w14:textId="3FC11F35" w:rsidR="009911A7" w:rsidRPr="000076DD" w:rsidRDefault="009911A7" w:rsidP="00E05D50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(n=12) 27</w:t>
            </w:r>
            <w:r w:rsidR="00AE3347" w:rsidRPr="000076DD">
              <w:rPr>
                <w:sz w:val="16"/>
                <w:szCs w:val="16"/>
              </w:rPr>
              <w:t>·</w:t>
            </w: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</w:tcMar>
            <w:vAlign w:val="bottom"/>
            <w:hideMark/>
          </w:tcPr>
          <w:p w14:paraId="644CFB7B" w14:textId="499B1388" w:rsidR="009911A7" w:rsidRPr="000076DD" w:rsidRDefault="009911A7" w:rsidP="00E05D50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(n=19) 33</w:t>
            </w:r>
            <w:r w:rsidR="00AE3347" w:rsidRPr="000076DD">
              <w:rPr>
                <w:sz w:val="16"/>
                <w:szCs w:val="16"/>
              </w:rPr>
              <w:t>·</w:t>
            </w: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</w:tcMar>
            <w:vAlign w:val="bottom"/>
            <w:hideMark/>
          </w:tcPr>
          <w:p w14:paraId="78587C2A" w14:textId="590CE40F" w:rsidR="009911A7" w:rsidRPr="000076DD" w:rsidRDefault="009911A7" w:rsidP="00E05D50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(n=31) 30</w:t>
            </w:r>
            <w:r w:rsidR="00AE3347" w:rsidRPr="000076DD">
              <w:rPr>
                <w:sz w:val="16"/>
                <w:szCs w:val="16"/>
              </w:rPr>
              <w:t>·</w:t>
            </w: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</w:tcMar>
            <w:vAlign w:val="bottom"/>
            <w:hideMark/>
          </w:tcPr>
          <w:p w14:paraId="75A05955" w14:textId="77777777" w:rsidR="009911A7" w:rsidRPr="000076DD" w:rsidRDefault="009911A7" w:rsidP="00E05D50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101</w:t>
            </w:r>
          </w:p>
        </w:tc>
        <w:tc>
          <w:tcPr>
            <w:tcW w:w="44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</w:tcMar>
            <w:vAlign w:val="bottom"/>
            <w:hideMark/>
          </w:tcPr>
          <w:p w14:paraId="238FF84F" w14:textId="39FEF312" w:rsidR="009911A7" w:rsidRPr="000076DD" w:rsidRDefault="009911A7" w:rsidP="00E05D50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(n=2) 18</w:t>
            </w:r>
            <w:r w:rsidR="00AE3347" w:rsidRPr="000076DD">
              <w:rPr>
                <w:sz w:val="16"/>
                <w:szCs w:val="16"/>
              </w:rPr>
              <w:t>·</w:t>
            </w: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44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</w:tcMar>
            <w:vAlign w:val="bottom"/>
            <w:hideMark/>
          </w:tcPr>
          <w:p w14:paraId="6535ADDD" w14:textId="77777777" w:rsidR="009911A7" w:rsidRPr="000076DD" w:rsidRDefault="009911A7" w:rsidP="00E05D50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(n=4) 40</w:t>
            </w:r>
          </w:p>
        </w:tc>
        <w:tc>
          <w:tcPr>
            <w:tcW w:w="45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</w:tcMar>
            <w:vAlign w:val="bottom"/>
            <w:hideMark/>
          </w:tcPr>
          <w:p w14:paraId="575BD5D8" w14:textId="4DDDC4C1" w:rsidR="009911A7" w:rsidRPr="000076DD" w:rsidRDefault="009911A7" w:rsidP="00E05D50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(n=6) 28</w:t>
            </w:r>
            <w:r w:rsidR="00AE3347" w:rsidRPr="000076DD">
              <w:rPr>
                <w:sz w:val="16"/>
                <w:szCs w:val="16"/>
              </w:rPr>
              <w:t>·</w:t>
            </w: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44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</w:tcMar>
            <w:vAlign w:val="bottom"/>
            <w:hideMark/>
          </w:tcPr>
          <w:p w14:paraId="7927A225" w14:textId="77777777" w:rsidR="009911A7" w:rsidRPr="000076DD" w:rsidRDefault="009911A7" w:rsidP="00E05D50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</w:tr>
      <w:tr w:rsidR="009911A7" w:rsidRPr="007902AC" w14:paraId="017CEA5E" w14:textId="77777777" w:rsidTr="003B2164">
        <w:trPr>
          <w:trHeight w:val="20"/>
        </w:trPr>
        <w:tc>
          <w:tcPr>
            <w:tcW w:w="140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10DFF" w14:textId="77777777" w:rsidR="009911A7" w:rsidRPr="000076DD" w:rsidRDefault="009911A7" w:rsidP="00E05D50">
            <w:pPr>
              <w:spacing w:after="0" w:line="240" w:lineRule="auto"/>
              <w:ind w:firstLine="36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076D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 xml:space="preserve">Living with others </w:t>
            </w:r>
          </w:p>
        </w:tc>
        <w:tc>
          <w:tcPr>
            <w:tcW w:w="4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</w:tcMar>
            <w:vAlign w:val="bottom"/>
            <w:hideMark/>
          </w:tcPr>
          <w:p w14:paraId="3902EA12" w14:textId="47744009" w:rsidR="009911A7" w:rsidRPr="000076DD" w:rsidRDefault="009911A7" w:rsidP="00E05D50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(n=4) 9</w:t>
            </w:r>
            <w:r w:rsidR="00AE3347" w:rsidRPr="000076DD">
              <w:rPr>
                <w:sz w:val="16"/>
                <w:szCs w:val="16"/>
              </w:rPr>
              <w:t>·</w:t>
            </w: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</w:tcMar>
            <w:vAlign w:val="bottom"/>
            <w:hideMark/>
          </w:tcPr>
          <w:p w14:paraId="3FDA9246" w14:textId="77777777" w:rsidR="009911A7" w:rsidRPr="000076DD" w:rsidRDefault="009911A7" w:rsidP="00E05D50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(n=4) 7</w:t>
            </w:r>
          </w:p>
        </w:tc>
        <w:tc>
          <w:tcPr>
            <w:tcW w:w="4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</w:tcMar>
            <w:vAlign w:val="bottom"/>
            <w:hideMark/>
          </w:tcPr>
          <w:p w14:paraId="3F2A6A30" w14:textId="365221DD" w:rsidR="009911A7" w:rsidRPr="000076DD" w:rsidRDefault="009911A7" w:rsidP="00E05D50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(n=8) 7</w:t>
            </w:r>
            <w:r w:rsidR="00AE3347" w:rsidRPr="000076DD">
              <w:rPr>
                <w:sz w:val="16"/>
                <w:szCs w:val="16"/>
              </w:rPr>
              <w:t>·</w:t>
            </w: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</w:tcMar>
            <w:vAlign w:val="bottom"/>
            <w:hideMark/>
          </w:tcPr>
          <w:p w14:paraId="59387659" w14:textId="77777777" w:rsidR="009911A7" w:rsidRPr="000076DD" w:rsidRDefault="009911A7" w:rsidP="00E05D50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101</w:t>
            </w:r>
          </w:p>
        </w:tc>
        <w:tc>
          <w:tcPr>
            <w:tcW w:w="4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</w:tcMar>
            <w:vAlign w:val="bottom"/>
            <w:hideMark/>
          </w:tcPr>
          <w:p w14:paraId="66211609" w14:textId="77777777" w:rsidR="009911A7" w:rsidRPr="000076DD" w:rsidRDefault="009911A7" w:rsidP="00E05D50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(n=0) 0</w:t>
            </w:r>
          </w:p>
        </w:tc>
        <w:tc>
          <w:tcPr>
            <w:tcW w:w="44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</w:tcMar>
            <w:vAlign w:val="bottom"/>
            <w:hideMark/>
          </w:tcPr>
          <w:p w14:paraId="1E575214" w14:textId="77777777" w:rsidR="009911A7" w:rsidRPr="000076DD" w:rsidRDefault="009911A7" w:rsidP="00E05D50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(n=0) 0</w:t>
            </w:r>
          </w:p>
        </w:tc>
        <w:tc>
          <w:tcPr>
            <w:tcW w:w="45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</w:tcMar>
            <w:vAlign w:val="bottom"/>
            <w:hideMark/>
          </w:tcPr>
          <w:p w14:paraId="16F497F1" w14:textId="77777777" w:rsidR="009911A7" w:rsidRPr="000076DD" w:rsidRDefault="009911A7" w:rsidP="00E05D50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(n=0) 0</w:t>
            </w:r>
          </w:p>
        </w:tc>
        <w:tc>
          <w:tcPr>
            <w:tcW w:w="44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</w:tcMar>
            <w:vAlign w:val="bottom"/>
            <w:hideMark/>
          </w:tcPr>
          <w:p w14:paraId="4075C7C0" w14:textId="77777777" w:rsidR="009911A7" w:rsidRPr="000076DD" w:rsidRDefault="009911A7" w:rsidP="00E05D50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</w:tr>
      <w:tr w:rsidR="009911A7" w:rsidRPr="007902AC" w14:paraId="500B5C86" w14:textId="77777777" w:rsidTr="003B2164">
        <w:trPr>
          <w:trHeight w:val="20"/>
        </w:trPr>
        <w:tc>
          <w:tcPr>
            <w:tcW w:w="1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7D4EB" w14:textId="77777777" w:rsidR="009911A7" w:rsidRPr="000076DD" w:rsidRDefault="009911A7" w:rsidP="00E05D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076D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Accommodation type</w:t>
            </w:r>
          </w:p>
        </w:tc>
        <w:tc>
          <w:tcPr>
            <w:tcW w:w="44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</w:tcMar>
          </w:tcPr>
          <w:p w14:paraId="68EFFAC2" w14:textId="77777777" w:rsidR="009911A7" w:rsidRPr="000076DD" w:rsidRDefault="009911A7" w:rsidP="00E05D50">
            <w:pPr>
              <w:spacing w:after="0"/>
              <w:jc w:val="center"/>
              <w:rPr>
                <w:sz w:val="16"/>
                <w:szCs w:val="16"/>
              </w:rPr>
            </w:pPr>
            <w:r w:rsidRPr="000076D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(n) %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</w:tcMar>
            <w:hideMark/>
          </w:tcPr>
          <w:p w14:paraId="5973E371" w14:textId="77777777" w:rsidR="009911A7" w:rsidRPr="000076DD" w:rsidRDefault="009911A7" w:rsidP="00E05D50">
            <w:pPr>
              <w:spacing w:after="0"/>
              <w:jc w:val="center"/>
              <w:rPr>
                <w:sz w:val="16"/>
                <w:szCs w:val="16"/>
              </w:rPr>
            </w:pPr>
            <w:r w:rsidRPr="000076D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(n) %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</w:tcMar>
            <w:hideMark/>
          </w:tcPr>
          <w:p w14:paraId="4DE94B0E" w14:textId="77777777" w:rsidR="009911A7" w:rsidRPr="000076DD" w:rsidRDefault="009911A7" w:rsidP="00E05D50">
            <w:pPr>
              <w:spacing w:after="0"/>
              <w:jc w:val="center"/>
              <w:rPr>
                <w:sz w:val="16"/>
                <w:szCs w:val="16"/>
              </w:rPr>
            </w:pPr>
            <w:r w:rsidRPr="000076D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(n) %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</w:tcMar>
            <w:hideMark/>
          </w:tcPr>
          <w:p w14:paraId="09F12C3C" w14:textId="77777777" w:rsidR="009911A7" w:rsidRPr="000076DD" w:rsidRDefault="009911A7" w:rsidP="00E05D50">
            <w:pPr>
              <w:spacing w:after="0"/>
              <w:jc w:val="center"/>
              <w:rPr>
                <w:sz w:val="16"/>
                <w:szCs w:val="16"/>
              </w:rPr>
            </w:pPr>
            <w:r w:rsidRPr="000076D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44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</w:tcMar>
            <w:hideMark/>
          </w:tcPr>
          <w:p w14:paraId="043AAC9A" w14:textId="77777777" w:rsidR="009911A7" w:rsidRPr="000076DD" w:rsidRDefault="009911A7" w:rsidP="00E05D50">
            <w:pPr>
              <w:spacing w:after="0"/>
              <w:jc w:val="center"/>
              <w:rPr>
                <w:sz w:val="16"/>
                <w:szCs w:val="16"/>
              </w:rPr>
            </w:pPr>
            <w:r w:rsidRPr="000076D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(n) %</w:t>
            </w:r>
          </w:p>
        </w:tc>
        <w:tc>
          <w:tcPr>
            <w:tcW w:w="44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</w:tcMar>
            <w:hideMark/>
          </w:tcPr>
          <w:p w14:paraId="59FC4944" w14:textId="77777777" w:rsidR="009911A7" w:rsidRPr="000076DD" w:rsidRDefault="009911A7" w:rsidP="00E05D50">
            <w:pPr>
              <w:spacing w:after="0"/>
              <w:jc w:val="center"/>
              <w:rPr>
                <w:sz w:val="16"/>
                <w:szCs w:val="16"/>
              </w:rPr>
            </w:pPr>
            <w:r w:rsidRPr="000076D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(n) %</w:t>
            </w:r>
          </w:p>
        </w:tc>
        <w:tc>
          <w:tcPr>
            <w:tcW w:w="45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</w:tcMar>
            <w:hideMark/>
          </w:tcPr>
          <w:p w14:paraId="3E938DD2" w14:textId="77777777" w:rsidR="009911A7" w:rsidRPr="000076DD" w:rsidRDefault="009911A7" w:rsidP="00E05D50">
            <w:pPr>
              <w:spacing w:after="0"/>
              <w:jc w:val="center"/>
              <w:rPr>
                <w:sz w:val="16"/>
                <w:szCs w:val="16"/>
              </w:rPr>
            </w:pPr>
            <w:r w:rsidRPr="000076D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(n) %</w:t>
            </w:r>
          </w:p>
        </w:tc>
        <w:tc>
          <w:tcPr>
            <w:tcW w:w="44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</w:tcMar>
            <w:hideMark/>
          </w:tcPr>
          <w:p w14:paraId="3DB47C25" w14:textId="77777777" w:rsidR="009911A7" w:rsidRPr="000076DD" w:rsidRDefault="009911A7" w:rsidP="00E05D50">
            <w:pPr>
              <w:spacing w:after="0"/>
              <w:jc w:val="center"/>
              <w:rPr>
                <w:sz w:val="16"/>
                <w:szCs w:val="16"/>
              </w:rPr>
            </w:pPr>
            <w:r w:rsidRPr="000076D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N</w:t>
            </w:r>
          </w:p>
        </w:tc>
      </w:tr>
      <w:tr w:rsidR="009911A7" w:rsidRPr="007902AC" w14:paraId="64ADA209" w14:textId="77777777" w:rsidTr="003B2164">
        <w:trPr>
          <w:trHeight w:val="283"/>
        </w:trPr>
        <w:tc>
          <w:tcPr>
            <w:tcW w:w="1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96CA6" w14:textId="77777777" w:rsidR="009911A7" w:rsidRPr="000076DD" w:rsidRDefault="009911A7" w:rsidP="00E05D50">
            <w:pPr>
              <w:spacing w:after="0" w:line="240" w:lineRule="auto"/>
              <w:ind w:left="36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076D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Independent accommodation</w:t>
            </w:r>
          </w:p>
        </w:tc>
        <w:tc>
          <w:tcPr>
            <w:tcW w:w="44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</w:tcMar>
            <w:vAlign w:val="bottom"/>
            <w:hideMark/>
          </w:tcPr>
          <w:p w14:paraId="3BFA12B1" w14:textId="360E970E" w:rsidR="009911A7" w:rsidRPr="000076DD" w:rsidRDefault="009911A7" w:rsidP="00E05D50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(n=40) 83</w:t>
            </w:r>
            <w:r w:rsidR="00AE3347" w:rsidRPr="000076DD">
              <w:rPr>
                <w:sz w:val="16"/>
                <w:szCs w:val="16"/>
              </w:rPr>
              <w:t>·</w:t>
            </w: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</w:tcMar>
            <w:vAlign w:val="bottom"/>
            <w:hideMark/>
          </w:tcPr>
          <w:p w14:paraId="03ABE9D8" w14:textId="07519095" w:rsidR="009911A7" w:rsidRPr="000076DD" w:rsidRDefault="009911A7" w:rsidP="00E05D50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(n=47) 69</w:t>
            </w:r>
            <w:r w:rsidR="00AE3347" w:rsidRPr="000076DD">
              <w:rPr>
                <w:sz w:val="16"/>
                <w:szCs w:val="16"/>
              </w:rPr>
              <w:t>·</w:t>
            </w: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</w:tcMar>
            <w:vAlign w:val="bottom"/>
            <w:hideMark/>
          </w:tcPr>
          <w:p w14:paraId="7536B944" w14:textId="77777777" w:rsidR="009911A7" w:rsidRPr="000076DD" w:rsidRDefault="009911A7" w:rsidP="00E05D50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(n=87) 75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</w:tcMar>
            <w:vAlign w:val="bottom"/>
            <w:hideMark/>
          </w:tcPr>
          <w:p w14:paraId="4F6E4F94" w14:textId="77777777" w:rsidR="009911A7" w:rsidRPr="000076DD" w:rsidRDefault="009911A7" w:rsidP="00E05D50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117</w:t>
            </w:r>
          </w:p>
        </w:tc>
        <w:tc>
          <w:tcPr>
            <w:tcW w:w="44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</w:tcMar>
            <w:vAlign w:val="bottom"/>
            <w:hideMark/>
          </w:tcPr>
          <w:p w14:paraId="55EFAD91" w14:textId="13160665" w:rsidR="009911A7" w:rsidRPr="000076DD" w:rsidRDefault="009911A7" w:rsidP="00E05D50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(n=9) 81</w:t>
            </w:r>
            <w:r w:rsidR="00AE3347" w:rsidRPr="000076DD">
              <w:rPr>
                <w:sz w:val="16"/>
                <w:szCs w:val="16"/>
              </w:rPr>
              <w:t>·</w:t>
            </w: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44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</w:tcMar>
            <w:vAlign w:val="bottom"/>
            <w:hideMark/>
          </w:tcPr>
          <w:p w14:paraId="66E2747B" w14:textId="77777777" w:rsidR="009911A7" w:rsidRPr="000076DD" w:rsidRDefault="009911A7" w:rsidP="00E05D50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(n=6) 60</w:t>
            </w:r>
          </w:p>
        </w:tc>
        <w:tc>
          <w:tcPr>
            <w:tcW w:w="45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</w:tcMar>
            <w:vAlign w:val="bottom"/>
            <w:hideMark/>
          </w:tcPr>
          <w:p w14:paraId="189B869A" w14:textId="4E33FCB9" w:rsidR="009911A7" w:rsidRPr="000076DD" w:rsidRDefault="009911A7" w:rsidP="00E05D50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(n=15) 71</w:t>
            </w:r>
            <w:r w:rsidR="00AE3347" w:rsidRPr="000076DD">
              <w:rPr>
                <w:sz w:val="16"/>
                <w:szCs w:val="16"/>
              </w:rPr>
              <w:t>·</w:t>
            </w: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44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</w:tcMar>
            <w:vAlign w:val="bottom"/>
            <w:hideMark/>
          </w:tcPr>
          <w:p w14:paraId="21877559" w14:textId="77777777" w:rsidR="009911A7" w:rsidRPr="000076DD" w:rsidRDefault="009911A7" w:rsidP="00E05D50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</w:tr>
      <w:tr w:rsidR="009911A7" w:rsidRPr="007902AC" w14:paraId="09B92B92" w14:textId="77777777" w:rsidTr="00F9666D">
        <w:trPr>
          <w:trHeight w:val="20"/>
        </w:trPr>
        <w:tc>
          <w:tcPr>
            <w:tcW w:w="1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E10C7" w14:textId="77777777" w:rsidR="009911A7" w:rsidRPr="000076DD" w:rsidRDefault="009911A7" w:rsidP="00E05D50">
            <w:pPr>
              <w:spacing w:after="0" w:line="240" w:lineRule="auto"/>
              <w:ind w:left="36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076D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 xml:space="preserve">Sheltered /supported housing scheme </w:t>
            </w:r>
          </w:p>
        </w:tc>
        <w:tc>
          <w:tcPr>
            <w:tcW w:w="44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</w:tcMar>
            <w:vAlign w:val="bottom"/>
            <w:hideMark/>
          </w:tcPr>
          <w:p w14:paraId="26469682" w14:textId="4D5ABFEC" w:rsidR="009911A7" w:rsidRPr="000076DD" w:rsidRDefault="009911A7" w:rsidP="00E05D50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(n=7) 14</w:t>
            </w:r>
            <w:r w:rsidR="00AE3347" w:rsidRPr="000076DD">
              <w:rPr>
                <w:sz w:val="16"/>
                <w:szCs w:val="16"/>
              </w:rPr>
              <w:t>·</w:t>
            </w: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</w:tcMar>
            <w:vAlign w:val="bottom"/>
            <w:hideMark/>
          </w:tcPr>
          <w:p w14:paraId="7D08C892" w14:textId="62E26ABE" w:rsidR="009911A7" w:rsidRPr="000076DD" w:rsidRDefault="009911A7" w:rsidP="00E05D50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(n=15) 22</w:t>
            </w:r>
            <w:r w:rsidR="00AE3347" w:rsidRPr="000076DD">
              <w:rPr>
                <w:sz w:val="16"/>
                <w:szCs w:val="16"/>
              </w:rPr>
              <w:t>·</w:t>
            </w: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</w:tcMar>
            <w:vAlign w:val="bottom"/>
            <w:hideMark/>
          </w:tcPr>
          <w:p w14:paraId="550396F4" w14:textId="77777777" w:rsidR="009911A7" w:rsidRPr="000076DD" w:rsidRDefault="009911A7" w:rsidP="00E05D50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(n=22) 19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</w:tcMar>
            <w:vAlign w:val="bottom"/>
            <w:hideMark/>
          </w:tcPr>
          <w:p w14:paraId="05C2E988" w14:textId="77777777" w:rsidR="009911A7" w:rsidRPr="000076DD" w:rsidRDefault="009911A7" w:rsidP="00E05D50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117</w:t>
            </w:r>
          </w:p>
        </w:tc>
        <w:tc>
          <w:tcPr>
            <w:tcW w:w="44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</w:tcMar>
            <w:vAlign w:val="bottom"/>
            <w:hideMark/>
          </w:tcPr>
          <w:p w14:paraId="2185C68C" w14:textId="7E276B29" w:rsidR="009911A7" w:rsidRPr="000076DD" w:rsidRDefault="009911A7" w:rsidP="00E05D50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(n=2) 18</w:t>
            </w:r>
            <w:r w:rsidR="00AE3347" w:rsidRPr="000076DD">
              <w:rPr>
                <w:sz w:val="16"/>
                <w:szCs w:val="16"/>
              </w:rPr>
              <w:t>·</w:t>
            </w: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44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</w:tcMar>
            <w:vAlign w:val="bottom"/>
            <w:hideMark/>
          </w:tcPr>
          <w:p w14:paraId="241EAEEB" w14:textId="77777777" w:rsidR="009911A7" w:rsidRPr="000076DD" w:rsidRDefault="009911A7" w:rsidP="00E05D50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(n=4) 40</w:t>
            </w:r>
          </w:p>
        </w:tc>
        <w:tc>
          <w:tcPr>
            <w:tcW w:w="45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</w:tcMar>
            <w:vAlign w:val="bottom"/>
            <w:hideMark/>
          </w:tcPr>
          <w:p w14:paraId="482940D7" w14:textId="42A359C8" w:rsidR="009911A7" w:rsidRPr="000076DD" w:rsidRDefault="009911A7" w:rsidP="00E05D50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(n=6) 28</w:t>
            </w:r>
            <w:r w:rsidR="00AE3347" w:rsidRPr="000076DD">
              <w:rPr>
                <w:sz w:val="16"/>
                <w:szCs w:val="16"/>
              </w:rPr>
              <w:t>·</w:t>
            </w: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44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</w:tcMar>
            <w:vAlign w:val="bottom"/>
            <w:hideMark/>
          </w:tcPr>
          <w:p w14:paraId="71A95F47" w14:textId="77777777" w:rsidR="009911A7" w:rsidRPr="000076DD" w:rsidRDefault="009911A7" w:rsidP="00E05D50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</w:tr>
      <w:tr w:rsidR="009911A7" w:rsidRPr="007902AC" w14:paraId="67DD7A19" w14:textId="77777777" w:rsidTr="00F9666D">
        <w:trPr>
          <w:trHeight w:val="20"/>
        </w:trPr>
        <w:tc>
          <w:tcPr>
            <w:tcW w:w="1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92E6C" w14:textId="77777777" w:rsidR="009911A7" w:rsidRPr="000076DD" w:rsidRDefault="009911A7" w:rsidP="00E05D50">
            <w:pPr>
              <w:spacing w:after="0" w:line="240" w:lineRule="auto"/>
              <w:ind w:firstLine="36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076D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B&amp;B/hostel</w:t>
            </w:r>
          </w:p>
        </w:tc>
        <w:tc>
          <w:tcPr>
            <w:tcW w:w="44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</w:tcMar>
            <w:vAlign w:val="bottom"/>
            <w:hideMark/>
          </w:tcPr>
          <w:p w14:paraId="0406A96C" w14:textId="245A8122" w:rsidR="009911A7" w:rsidRPr="000076DD" w:rsidRDefault="009911A7" w:rsidP="00E05D50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(n=1) 2</w:t>
            </w:r>
            <w:r w:rsidR="00AE3347" w:rsidRPr="000076DD">
              <w:rPr>
                <w:sz w:val="16"/>
                <w:szCs w:val="16"/>
              </w:rPr>
              <w:t>·</w:t>
            </w: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</w:tcMar>
            <w:vAlign w:val="bottom"/>
            <w:hideMark/>
          </w:tcPr>
          <w:p w14:paraId="0E9E52F4" w14:textId="33059CAD" w:rsidR="009911A7" w:rsidRPr="000076DD" w:rsidRDefault="009911A7" w:rsidP="00E05D50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(n=1) 1</w:t>
            </w:r>
            <w:r w:rsidR="00AE3347" w:rsidRPr="000076DD">
              <w:rPr>
                <w:sz w:val="16"/>
                <w:szCs w:val="16"/>
              </w:rPr>
              <w:t>·</w:t>
            </w: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</w:tcMar>
            <w:vAlign w:val="bottom"/>
            <w:hideMark/>
          </w:tcPr>
          <w:p w14:paraId="6AE10F63" w14:textId="4FB08D11" w:rsidR="009911A7" w:rsidRPr="000076DD" w:rsidRDefault="009911A7" w:rsidP="00E05D50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(n=2) 1</w:t>
            </w:r>
            <w:r w:rsidR="00AE3347" w:rsidRPr="000076DD">
              <w:rPr>
                <w:sz w:val="16"/>
                <w:szCs w:val="16"/>
              </w:rPr>
              <w:t>·</w:t>
            </w: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</w:tcMar>
            <w:vAlign w:val="bottom"/>
            <w:hideMark/>
          </w:tcPr>
          <w:p w14:paraId="5718445F" w14:textId="77777777" w:rsidR="009911A7" w:rsidRPr="000076DD" w:rsidRDefault="009911A7" w:rsidP="00E05D50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117</w:t>
            </w:r>
          </w:p>
        </w:tc>
        <w:tc>
          <w:tcPr>
            <w:tcW w:w="44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</w:tcMar>
            <w:vAlign w:val="bottom"/>
            <w:hideMark/>
          </w:tcPr>
          <w:p w14:paraId="5903D0A5" w14:textId="77777777" w:rsidR="009911A7" w:rsidRPr="000076DD" w:rsidRDefault="009911A7" w:rsidP="00E05D50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(n=0) 0</w:t>
            </w:r>
          </w:p>
        </w:tc>
        <w:tc>
          <w:tcPr>
            <w:tcW w:w="44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</w:tcMar>
            <w:vAlign w:val="bottom"/>
            <w:hideMark/>
          </w:tcPr>
          <w:p w14:paraId="02682582" w14:textId="77777777" w:rsidR="009911A7" w:rsidRPr="000076DD" w:rsidRDefault="009911A7" w:rsidP="00E05D50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(n=0) 0</w:t>
            </w:r>
          </w:p>
        </w:tc>
        <w:tc>
          <w:tcPr>
            <w:tcW w:w="45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</w:tcMar>
            <w:vAlign w:val="bottom"/>
            <w:hideMark/>
          </w:tcPr>
          <w:p w14:paraId="70739E5A" w14:textId="77777777" w:rsidR="009911A7" w:rsidRPr="000076DD" w:rsidRDefault="009911A7" w:rsidP="00E05D50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(n=0) 0</w:t>
            </w:r>
          </w:p>
        </w:tc>
        <w:tc>
          <w:tcPr>
            <w:tcW w:w="44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</w:tcMar>
            <w:vAlign w:val="bottom"/>
            <w:hideMark/>
          </w:tcPr>
          <w:p w14:paraId="1E8ED065" w14:textId="77777777" w:rsidR="009911A7" w:rsidRPr="000076DD" w:rsidRDefault="009911A7" w:rsidP="00E05D50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</w:tr>
      <w:tr w:rsidR="009911A7" w:rsidRPr="007902AC" w14:paraId="76FC2BE7" w14:textId="77777777" w:rsidTr="00F9666D">
        <w:trPr>
          <w:trHeight w:val="20"/>
        </w:trPr>
        <w:tc>
          <w:tcPr>
            <w:tcW w:w="1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1EEE5" w14:textId="77777777" w:rsidR="009911A7" w:rsidRPr="007902AC" w:rsidRDefault="009911A7" w:rsidP="00E05D50">
            <w:pPr>
              <w:spacing w:after="0" w:line="240" w:lineRule="auto"/>
              <w:ind w:firstLine="36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7902A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lastRenderedPageBreak/>
              <w:t>Homeless</w:t>
            </w:r>
          </w:p>
        </w:tc>
        <w:tc>
          <w:tcPr>
            <w:tcW w:w="44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</w:tcMar>
            <w:vAlign w:val="bottom"/>
            <w:hideMark/>
          </w:tcPr>
          <w:p w14:paraId="7D568A8C" w14:textId="77777777" w:rsidR="009911A7" w:rsidRPr="000076DD" w:rsidRDefault="009911A7" w:rsidP="00E05D50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(n=0) 0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</w:tcMar>
            <w:vAlign w:val="bottom"/>
            <w:hideMark/>
          </w:tcPr>
          <w:p w14:paraId="7C0E285F" w14:textId="58558D89" w:rsidR="009911A7" w:rsidRPr="000076DD" w:rsidRDefault="009911A7" w:rsidP="00E05D50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(n=5) 7</w:t>
            </w:r>
            <w:r w:rsidR="00AE3347" w:rsidRPr="000076DD">
              <w:rPr>
                <w:sz w:val="16"/>
                <w:szCs w:val="16"/>
              </w:rPr>
              <w:t>·</w:t>
            </w: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</w:tcMar>
            <w:vAlign w:val="bottom"/>
            <w:hideMark/>
          </w:tcPr>
          <w:p w14:paraId="462FCCF5" w14:textId="217669C7" w:rsidR="009911A7" w:rsidRPr="000076DD" w:rsidRDefault="009911A7" w:rsidP="00E05D50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(n=5) 4</w:t>
            </w:r>
            <w:r w:rsidR="00AE3347" w:rsidRPr="000076DD">
              <w:rPr>
                <w:sz w:val="16"/>
                <w:szCs w:val="16"/>
              </w:rPr>
              <w:t>·</w:t>
            </w: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</w:tcMar>
            <w:vAlign w:val="bottom"/>
            <w:hideMark/>
          </w:tcPr>
          <w:p w14:paraId="32D6A401" w14:textId="77777777" w:rsidR="009911A7" w:rsidRPr="000076DD" w:rsidRDefault="009911A7" w:rsidP="00E05D50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117</w:t>
            </w:r>
          </w:p>
        </w:tc>
        <w:tc>
          <w:tcPr>
            <w:tcW w:w="44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</w:tcMar>
            <w:vAlign w:val="bottom"/>
            <w:hideMark/>
          </w:tcPr>
          <w:p w14:paraId="6F5E7B66" w14:textId="77777777" w:rsidR="009911A7" w:rsidRPr="000076DD" w:rsidRDefault="009911A7" w:rsidP="00E05D50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(n=0) 0</w:t>
            </w:r>
          </w:p>
        </w:tc>
        <w:tc>
          <w:tcPr>
            <w:tcW w:w="44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</w:tcMar>
            <w:vAlign w:val="bottom"/>
            <w:hideMark/>
          </w:tcPr>
          <w:p w14:paraId="16B0EB5F" w14:textId="77777777" w:rsidR="009911A7" w:rsidRPr="000076DD" w:rsidRDefault="009911A7" w:rsidP="00E05D50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(n=0) 0</w:t>
            </w:r>
          </w:p>
        </w:tc>
        <w:tc>
          <w:tcPr>
            <w:tcW w:w="45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</w:tcMar>
            <w:vAlign w:val="bottom"/>
            <w:hideMark/>
          </w:tcPr>
          <w:p w14:paraId="1C4263F8" w14:textId="77777777" w:rsidR="009911A7" w:rsidRPr="000076DD" w:rsidRDefault="009911A7" w:rsidP="00E05D50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(n=0) 0</w:t>
            </w:r>
          </w:p>
        </w:tc>
        <w:tc>
          <w:tcPr>
            <w:tcW w:w="44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</w:tcMar>
            <w:vAlign w:val="bottom"/>
            <w:hideMark/>
          </w:tcPr>
          <w:p w14:paraId="3A01ED5F" w14:textId="77777777" w:rsidR="009911A7" w:rsidRPr="000076DD" w:rsidRDefault="009911A7" w:rsidP="00E05D50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</w:tr>
      <w:tr w:rsidR="009911A7" w:rsidRPr="007902AC" w14:paraId="733B2677" w14:textId="77777777" w:rsidTr="00F9666D">
        <w:trPr>
          <w:trHeight w:val="20"/>
        </w:trPr>
        <w:tc>
          <w:tcPr>
            <w:tcW w:w="1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D2751" w14:textId="77777777" w:rsidR="009911A7" w:rsidRPr="000076DD" w:rsidRDefault="009911A7" w:rsidP="00E05D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076D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Employment status</w:t>
            </w:r>
          </w:p>
        </w:tc>
        <w:tc>
          <w:tcPr>
            <w:tcW w:w="44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</w:tcMar>
          </w:tcPr>
          <w:p w14:paraId="364A2591" w14:textId="77777777" w:rsidR="009911A7" w:rsidRPr="000076DD" w:rsidRDefault="009911A7" w:rsidP="00E05D50">
            <w:pPr>
              <w:spacing w:after="0"/>
              <w:jc w:val="center"/>
              <w:rPr>
                <w:sz w:val="16"/>
                <w:szCs w:val="16"/>
              </w:rPr>
            </w:pPr>
            <w:r w:rsidRPr="000076D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(n) %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</w:tcMar>
            <w:hideMark/>
          </w:tcPr>
          <w:p w14:paraId="55900F08" w14:textId="77777777" w:rsidR="009911A7" w:rsidRPr="000076DD" w:rsidRDefault="009911A7" w:rsidP="00E05D50">
            <w:pPr>
              <w:spacing w:after="0"/>
              <w:jc w:val="center"/>
              <w:rPr>
                <w:sz w:val="16"/>
                <w:szCs w:val="16"/>
              </w:rPr>
            </w:pPr>
            <w:r w:rsidRPr="000076D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(n) %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</w:tcMar>
            <w:hideMark/>
          </w:tcPr>
          <w:p w14:paraId="129D7A34" w14:textId="77777777" w:rsidR="009911A7" w:rsidRPr="000076DD" w:rsidRDefault="009911A7" w:rsidP="00E05D50">
            <w:pPr>
              <w:spacing w:after="0"/>
              <w:jc w:val="center"/>
              <w:rPr>
                <w:sz w:val="16"/>
                <w:szCs w:val="16"/>
              </w:rPr>
            </w:pPr>
            <w:r w:rsidRPr="000076D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(n) %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</w:tcMar>
            <w:hideMark/>
          </w:tcPr>
          <w:p w14:paraId="3E65DDA1" w14:textId="77777777" w:rsidR="009911A7" w:rsidRPr="000076DD" w:rsidRDefault="009911A7" w:rsidP="00E05D50">
            <w:pPr>
              <w:spacing w:after="0"/>
              <w:jc w:val="center"/>
              <w:rPr>
                <w:sz w:val="16"/>
                <w:szCs w:val="16"/>
              </w:rPr>
            </w:pPr>
            <w:r w:rsidRPr="000076D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44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</w:tcMar>
          </w:tcPr>
          <w:p w14:paraId="64F440ED" w14:textId="77777777" w:rsidR="009911A7" w:rsidRPr="000076DD" w:rsidRDefault="009911A7" w:rsidP="00E05D50">
            <w:pPr>
              <w:spacing w:after="0"/>
              <w:jc w:val="center"/>
              <w:rPr>
                <w:sz w:val="16"/>
                <w:szCs w:val="16"/>
              </w:rPr>
            </w:pPr>
            <w:r w:rsidRPr="000076D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(n) %</w:t>
            </w:r>
          </w:p>
        </w:tc>
        <w:tc>
          <w:tcPr>
            <w:tcW w:w="44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</w:tcMar>
          </w:tcPr>
          <w:p w14:paraId="096BC354" w14:textId="77777777" w:rsidR="009911A7" w:rsidRPr="000076DD" w:rsidRDefault="009911A7" w:rsidP="00E05D50">
            <w:pPr>
              <w:spacing w:after="0"/>
              <w:jc w:val="center"/>
              <w:rPr>
                <w:sz w:val="16"/>
                <w:szCs w:val="16"/>
              </w:rPr>
            </w:pPr>
            <w:r w:rsidRPr="000076D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(n) %</w:t>
            </w:r>
          </w:p>
        </w:tc>
        <w:tc>
          <w:tcPr>
            <w:tcW w:w="45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</w:tcMar>
          </w:tcPr>
          <w:p w14:paraId="06313154" w14:textId="77777777" w:rsidR="009911A7" w:rsidRPr="000076DD" w:rsidRDefault="009911A7" w:rsidP="00E05D50">
            <w:pPr>
              <w:spacing w:after="0"/>
              <w:jc w:val="center"/>
              <w:rPr>
                <w:sz w:val="16"/>
                <w:szCs w:val="16"/>
              </w:rPr>
            </w:pPr>
            <w:r w:rsidRPr="000076D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(n) %</w:t>
            </w:r>
          </w:p>
        </w:tc>
        <w:tc>
          <w:tcPr>
            <w:tcW w:w="44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</w:tcMar>
          </w:tcPr>
          <w:p w14:paraId="283E25C1" w14:textId="77777777" w:rsidR="009911A7" w:rsidRPr="000076DD" w:rsidRDefault="009911A7" w:rsidP="00E05D50">
            <w:pPr>
              <w:spacing w:after="0"/>
              <w:jc w:val="center"/>
              <w:rPr>
                <w:sz w:val="16"/>
                <w:szCs w:val="16"/>
              </w:rPr>
            </w:pPr>
            <w:r w:rsidRPr="000076D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N</w:t>
            </w:r>
          </w:p>
        </w:tc>
      </w:tr>
      <w:tr w:rsidR="009911A7" w:rsidRPr="007902AC" w14:paraId="31D5F391" w14:textId="77777777" w:rsidTr="00F9666D">
        <w:trPr>
          <w:trHeight w:val="20"/>
        </w:trPr>
        <w:tc>
          <w:tcPr>
            <w:tcW w:w="1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F9CC4" w14:textId="77777777" w:rsidR="009911A7" w:rsidRPr="000076DD" w:rsidRDefault="009911A7" w:rsidP="00E05D50">
            <w:pPr>
              <w:spacing w:after="0" w:line="240" w:lineRule="auto"/>
              <w:ind w:firstLine="36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076D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Paid employment</w:t>
            </w:r>
          </w:p>
        </w:tc>
        <w:tc>
          <w:tcPr>
            <w:tcW w:w="44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</w:tcMar>
            <w:vAlign w:val="bottom"/>
            <w:hideMark/>
          </w:tcPr>
          <w:p w14:paraId="066DD683" w14:textId="77777777" w:rsidR="009911A7" w:rsidRPr="000076DD" w:rsidRDefault="009911A7" w:rsidP="00E05D50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(n=1) 2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</w:tcMar>
            <w:vAlign w:val="bottom"/>
            <w:hideMark/>
          </w:tcPr>
          <w:p w14:paraId="3ECB01C2" w14:textId="54B7F821" w:rsidR="009911A7" w:rsidRPr="000076DD" w:rsidRDefault="009911A7" w:rsidP="00E05D50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(n=2) 2</w:t>
            </w:r>
            <w:r w:rsidR="00AE3347" w:rsidRPr="000076DD">
              <w:rPr>
                <w:sz w:val="16"/>
                <w:szCs w:val="16"/>
              </w:rPr>
              <w:t>·</w:t>
            </w: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</w:tcMar>
            <w:vAlign w:val="bottom"/>
            <w:hideMark/>
          </w:tcPr>
          <w:p w14:paraId="0D0F42BA" w14:textId="761DAD5A" w:rsidR="009911A7" w:rsidRPr="000076DD" w:rsidRDefault="009911A7" w:rsidP="00E05D50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(n=3) 2</w:t>
            </w:r>
            <w:r w:rsidR="00AE3347" w:rsidRPr="000076DD">
              <w:rPr>
                <w:sz w:val="16"/>
                <w:szCs w:val="16"/>
              </w:rPr>
              <w:t>·</w:t>
            </w: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</w:tcMar>
            <w:vAlign w:val="bottom"/>
            <w:hideMark/>
          </w:tcPr>
          <w:p w14:paraId="1D7F857B" w14:textId="77777777" w:rsidR="009911A7" w:rsidRPr="000076DD" w:rsidRDefault="009911A7" w:rsidP="00E05D50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117</w:t>
            </w:r>
          </w:p>
        </w:tc>
        <w:tc>
          <w:tcPr>
            <w:tcW w:w="44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</w:tcMar>
            <w:vAlign w:val="bottom"/>
            <w:hideMark/>
          </w:tcPr>
          <w:p w14:paraId="40308418" w14:textId="77777777" w:rsidR="009911A7" w:rsidRPr="000076DD" w:rsidRDefault="009911A7" w:rsidP="00E05D50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(n=0) 0</w:t>
            </w:r>
          </w:p>
        </w:tc>
        <w:tc>
          <w:tcPr>
            <w:tcW w:w="44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</w:tcMar>
            <w:vAlign w:val="bottom"/>
            <w:hideMark/>
          </w:tcPr>
          <w:p w14:paraId="20486057" w14:textId="77777777" w:rsidR="009911A7" w:rsidRPr="000076DD" w:rsidRDefault="009911A7" w:rsidP="00E05D50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(n=1) 10</w:t>
            </w:r>
          </w:p>
        </w:tc>
        <w:tc>
          <w:tcPr>
            <w:tcW w:w="45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</w:tcMar>
            <w:vAlign w:val="bottom"/>
            <w:hideMark/>
          </w:tcPr>
          <w:p w14:paraId="13A4B85C" w14:textId="1BFFA183" w:rsidR="009911A7" w:rsidRPr="000076DD" w:rsidRDefault="009911A7" w:rsidP="00E05D50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(n=1) 4</w:t>
            </w:r>
            <w:r w:rsidR="00AE3347" w:rsidRPr="000076DD">
              <w:rPr>
                <w:sz w:val="16"/>
                <w:szCs w:val="16"/>
              </w:rPr>
              <w:t>·</w:t>
            </w: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44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</w:tcMar>
            <w:vAlign w:val="bottom"/>
            <w:hideMark/>
          </w:tcPr>
          <w:p w14:paraId="3141513A" w14:textId="77777777" w:rsidR="009911A7" w:rsidRPr="000076DD" w:rsidRDefault="009911A7" w:rsidP="00E05D50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</w:tr>
      <w:tr w:rsidR="009911A7" w:rsidRPr="007902AC" w14:paraId="55F8AA08" w14:textId="77777777" w:rsidTr="00F9666D">
        <w:trPr>
          <w:trHeight w:val="20"/>
        </w:trPr>
        <w:tc>
          <w:tcPr>
            <w:tcW w:w="1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DBED0" w14:textId="77777777" w:rsidR="009911A7" w:rsidRPr="000076DD" w:rsidRDefault="009911A7" w:rsidP="00E05D50">
            <w:pPr>
              <w:spacing w:after="0" w:line="240" w:lineRule="auto"/>
              <w:ind w:firstLine="36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076D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Unemployed</w:t>
            </w:r>
          </w:p>
        </w:tc>
        <w:tc>
          <w:tcPr>
            <w:tcW w:w="44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</w:tcMar>
            <w:vAlign w:val="bottom"/>
            <w:hideMark/>
          </w:tcPr>
          <w:p w14:paraId="76BE3A27" w14:textId="163B30A5" w:rsidR="009911A7" w:rsidRPr="000076DD" w:rsidRDefault="009911A7" w:rsidP="00E05D50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(n=47) 95</w:t>
            </w:r>
            <w:r w:rsidR="00AE3347" w:rsidRPr="000076DD">
              <w:rPr>
                <w:sz w:val="16"/>
                <w:szCs w:val="16"/>
              </w:rPr>
              <w:t>·</w:t>
            </w: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</w:tcMar>
            <w:vAlign w:val="bottom"/>
            <w:hideMark/>
          </w:tcPr>
          <w:p w14:paraId="7AC9EF76" w14:textId="7E7B5024" w:rsidR="009911A7" w:rsidRPr="000076DD" w:rsidRDefault="009911A7" w:rsidP="00E05D50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(n=65) 95</w:t>
            </w:r>
            <w:r w:rsidR="00AE3347" w:rsidRPr="000076DD">
              <w:rPr>
                <w:sz w:val="16"/>
                <w:szCs w:val="16"/>
              </w:rPr>
              <w:t>·</w:t>
            </w: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</w:tcMar>
            <w:vAlign w:val="bottom"/>
            <w:hideMark/>
          </w:tcPr>
          <w:p w14:paraId="2FF48777" w14:textId="33EE252E" w:rsidR="009911A7" w:rsidRPr="000076DD" w:rsidRDefault="009911A7" w:rsidP="00E05D50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(n=112) 95</w:t>
            </w:r>
            <w:r w:rsidR="00AE3347" w:rsidRPr="000076DD">
              <w:rPr>
                <w:sz w:val="16"/>
                <w:szCs w:val="16"/>
              </w:rPr>
              <w:t>·</w:t>
            </w: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</w:tcMar>
            <w:vAlign w:val="bottom"/>
            <w:hideMark/>
          </w:tcPr>
          <w:p w14:paraId="52FDB4F9" w14:textId="77777777" w:rsidR="009911A7" w:rsidRPr="000076DD" w:rsidRDefault="009911A7" w:rsidP="00E05D50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117</w:t>
            </w:r>
          </w:p>
        </w:tc>
        <w:tc>
          <w:tcPr>
            <w:tcW w:w="44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</w:tcMar>
            <w:vAlign w:val="bottom"/>
            <w:hideMark/>
          </w:tcPr>
          <w:p w14:paraId="6A149F01" w14:textId="121022EC" w:rsidR="009911A7" w:rsidRPr="000076DD" w:rsidRDefault="009911A7" w:rsidP="00E05D50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(n=10) 90</w:t>
            </w:r>
            <w:r w:rsidR="00AE3347" w:rsidRPr="000076DD">
              <w:rPr>
                <w:sz w:val="16"/>
                <w:szCs w:val="16"/>
              </w:rPr>
              <w:t>·</w:t>
            </w: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44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</w:tcMar>
            <w:vAlign w:val="bottom"/>
            <w:hideMark/>
          </w:tcPr>
          <w:p w14:paraId="3424CE71" w14:textId="77777777" w:rsidR="009911A7" w:rsidRPr="000076DD" w:rsidRDefault="009911A7" w:rsidP="00E05D50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(n=9) 90</w:t>
            </w:r>
          </w:p>
        </w:tc>
        <w:tc>
          <w:tcPr>
            <w:tcW w:w="45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</w:tcMar>
            <w:vAlign w:val="bottom"/>
            <w:hideMark/>
          </w:tcPr>
          <w:p w14:paraId="0310A02B" w14:textId="16CF8605" w:rsidR="009911A7" w:rsidRPr="000076DD" w:rsidRDefault="009911A7" w:rsidP="00E05D50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(n=19) 90</w:t>
            </w:r>
            <w:r w:rsidR="00AE3347" w:rsidRPr="000076DD">
              <w:rPr>
                <w:sz w:val="16"/>
                <w:szCs w:val="16"/>
              </w:rPr>
              <w:t>·</w:t>
            </w: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44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</w:tcMar>
            <w:vAlign w:val="bottom"/>
            <w:hideMark/>
          </w:tcPr>
          <w:p w14:paraId="2FDD404E" w14:textId="77777777" w:rsidR="009911A7" w:rsidRPr="000076DD" w:rsidRDefault="009911A7" w:rsidP="00E05D50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</w:tr>
      <w:tr w:rsidR="009911A7" w:rsidRPr="007902AC" w14:paraId="4CD8FC9C" w14:textId="77777777" w:rsidTr="00F9666D">
        <w:trPr>
          <w:trHeight w:val="20"/>
        </w:trPr>
        <w:tc>
          <w:tcPr>
            <w:tcW w:w="1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FE081" w14:textId="77777777" w:rsidR="009911A7" w:rsidRPr="000076DD" w:rsidRDefault="009911A7" w:rsidP="00E05D50">
            <w:pPr>
              <w:spacing w:after="0" w:line="240" w:lineRule="auto"/>
              <w:ind w:firstLine="36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076D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Other (student, retired, housewife)</w:t>
            </w:r>
          </w:p>
        </w:tc>
        <w:tc>
          <w:tcPr>
            <w:tcW w:w="44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</w:tcMar>
            <w:vAlign w:val="bottom"/>
            <w:hideMark/>
          </w:tcPr>
          <w:p w14:paraId="73748868" w14:textId="77777777" w:rsidR="009911A7" w:rsidRPr="000076DD" w:rsidRDefault="009911A7" w:rsidP="00E05D50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(n=1) 2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</w:tcMar>
            <w:vAlign w:val="bottom"/>
            <w:hideMark/>
          </w:tcPr>
          <w:p w14:paraId="58A1EBED" w14:textId="09EA8964" w:rsidR="009911A7" w:rsidRPr="000076DD" w:rsidRDefault="009911A7" w:rsidP="00E05D50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(n=1) 1</w:t>
            </w:r>
            <w:r w:rsidR="00AE3347" w:rsidRPr="000076DD">
              <w:rPr>
                <w:sz w:val="16"/>
                <w:szCs w:val="16"/>
              </w:rPr>
              <w:t>·</w:t>
            </w: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</w:tcMar>
            <w:vAlign w:val="bottom"/>
            <w:hideMark/>
          </w:tcPr>
          <w:p w14:paraId="56E4BD63" w14:textId="39422034" w:rsidR="009911A7" w:rsidRPr="000076DD" w:rsidRDefault="009911A7" w:rsidP="00E05D50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(n=2) 1</w:t>
            </w:r>
            <w:r w:rsidR="00AE3347" w:rsidRPr="000076DD">
              <w:rPr>
                <w:sz w:val="16"/>
                <w:szCs w:val="16"/>
              </w:rPr>
              <w:t>·</w:t>
            </w: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</w:tcMar>
            <w:vAlign w:val="bottom"/>
            <w:hideMark/>
          </w:tcPr>
          <w:p w14:paraId="20425416" w14:textId="77777777" w:rsidR="009911A7" w:rsidRPr="000076DD" w:rsidRDefault="009911A7" w:rsidP="00E05D50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117</w:t>
            </w:r>
          </w:p>
        </w:tc>
        <w:tc>
          <w:tcPr>
            <w:tcW w:w="44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</w:tcMar>
            <w:vAlign w:val="bottom"/>
            <w:hideMark/>
          </w:tcPr>
          <w:p w14:paraId="2BA090A8" w14:textId="2940A376" w:rsidR="009911A7" w:rsidRPr="000076DD" w:rsidRDefault="009911A7" w:rsidP="00E05D50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(n=1) 9</w:t>
            </w:r>
            <w:r w:rsidR="00AE3347" w:rsidRPr="000076DD">
              <w:rPr>
                <w:sz w:val="16"/>
                <w:szCs w:val="16"/>
              </w:rPr>
              <w:t>·</w:t>
            </w: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4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</w:tcMar>
            <w:vAlign w:val="bottom"/>
            <w:hideMark/>
          </w:tcPr>
          <w:p w14:paraId="49DA4D81" w14:textId="77777777" w:rsidR="009911A7" w:rsidRPr="000076DD" w:rsidRDefault="009911A7" w:rsidP="00E05D50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(n=0) 0</w:t>
            </w:r>
          </w:p>
        </w:tc>
        <w:tc>
          <w:tcPr>
            <w:tcW w:w="45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</w:tcMar>
            <w:vAlign w:val="bottom"/>
            <w:hideMark/>
          </w:tcPr>
          <w:p w14:paraId="56DC2AD9" w14:textId="320B6807" w:rsidR="009911A7" w:rsidRPr="000076DD" w:rsidRDefault="009911A7" w:rsidP="00E05D50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(n=1) 4</w:t>
            </w:r>
            <w:r w:rsidR="00AE3347" w:rsidRPr="000076DD">
              <w:rPr>
                <w:sz w:val="16"/>
                <w:szCs w:val="16"/>
              </w:rPr>
              <w:t>·</w:t>
            </w: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44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</w:tcMar>
            <w:vAlign w:val="bottom"/>
            <w:hideMark/>
          </w:tcPr>
          <w:p w14:paraId="5764B0A1" w14:textId="77777777" w:rsidR="009911A7" w:rsidRPr="000076DD" w:rsidRDefault="009911A7" w:rsidP="00E05D50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</w:tr>
      <w:tr w:rsidR="009911A7" w:rsidRPr="007902AC" w14:paraId="52D9F8CA" w14:textId="77777777" w:rsidTr="00F9666D">
        <w:trPr>
          <w:trHeight w:val="20"/>
        </w:trPr>
        <w:tc>
          <w:tcPr>
            <w:tcW w:w="1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FCAA2" w14:textId="77777777" w:rsidR="009911A7" w:rsidRPr="000076DD" w:rsidRDefault="009911A7" w:rsidP="00E05D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076D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On benefit</w:t>
            </w:r>
          </w:p>
        </w:tc>
        <w:tc>
          <w:tcPr>
            <w:tcW w:w="44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</w:tcMar>
            <w:vAlign w:val="bottom"/>
            <w:hideMark/>
          </w:tcPr>
          <w:p w14:paraId="64ED7A26" w14:textId="77777777" w:rsidR="009911A7" w:rsidRPr="000076DD" w:rsidRDefault="009911A7" w:rsidP="00E05D50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(n=47) 100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</w:tcMar>
            <w:vAlign w:val="bottom"/>
            <w:hideMark/>
          </w:tcPr>
          <w:p w14:paraId="0573E0B8" w14:textId="4D2B613B" w:rsidR="009911A7" w:rsidRPr="000076DD" w:rsidRDefault="009911A7" w:rsidP="00E05D50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(n=66) 98</w:t>
            </w:r>
            <w:r w:rsidR="00AE3347" w:rsidRPr="000076DD">
              <w:rPr>
                <w:sz w:val="16"/>
                <w:szCs w:val="16"/>
              </w:rPr>
              <w:t>·</w:t>
            </w: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</w:tcMar>
            <w:vAlign w:val="bottom"/>
            <w:hideMark/>
          </w:tcPr>
          <w:p w14:paraId="4980AF50" w14:textId="286BF3C6" w:rsidR="009911A7" w:rsidRPr="000076DD" w:rsidRDefault="009911A7" w:rsidP="00E05D50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(n=113) 99</w:t>
            </w:r>
            <w:r w:rsidR="00AE3347" w:rsidRPr="000076DD">
              <w:rPr>
                <w:sz w:val="16"/>
                <w:szCs w:val="16"/>
              </w:rPr>
              <w:t>·</w:t>
            </w: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</w:tcMar>
            <w:vAlign w:val="bottom"/>
            <w:hideMark/>
          </w:tcPr>
          <w:p w14:paraId="68D259F1" w14:textId="77777777" w:rsidR="009911A7" w:rsidRPr="000076DD" w:rsidRDefault="009911A7" w:rsidP="00E05D50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114</w:t>
            </w:r>
          </w:p>
        </w:tc>
        <w:tc>
          <w:tcPr>
            <w:tcW w:w="44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</w:tcMar>
            <w:vAlign w:val="bottom"/>
            <w:hideMark/>
          </w:tcPr>
          <w:p w14:paraId="68D15022" w14:textId="77777777" w:rsidR="009911A7" w:rsidRPr="000076DD" w:rsidRDefault="009911A7" w:rsidP="00E05D50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(n=12) 100</w:t>
            </w:r>
          </w:p>
        </w:tc>
        <w:tc>
          <w:tcPr>
            <w:tcW w:w="44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</w:tcMar>
            <w:vAlign w:val="bottom"/>
            <w:hideMark/>
          </w:tcPr>
          <w:p w14:paraId="40FC2389" w14:textId="77777777" w:rsidR="009911A7" w:rsidRPr="000076DD" w:rsidRDefault="009911A7" w:rsidP="00E05D50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(n=10) 100</w:t>
            </w:r>
          </w:p>
        </w:tc>
        <w:tc>
          <w:tcPr>
            <w:tcW w:w="45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</w:tcMar>
            <w:vAlign w:val="bottom"/>
            <w:hideMark/>
          </w:tcPr>
          <w:p w14:paraId="23EC09ED" w14:textId="77777777" w:rsidR="009911A7" w:rsidRPr="000076DD" w:rsidRDefault="009911A7" w:rsidP="00E05D50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(n=22) 100</w:t>
            </w:r>
          </w:p>
        </w:tc>
        <w:tc>
          <w:tcPr>
            <w:tcW w:w="44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</w:tcMar>
            <w:vAlign w:val="bottom"/>
            <w:hideMark/>
          </w:tcPr>
          <w:p w14:paraId="314583B1" w14:textId="77777777" w:rsidR="009911A7" w:rsidRPr="000076DD" w:rsidRDefault="009911A7" w:rsidP="00E05D50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</w:tr>
      <w:tr w:rsidR="009911A7" w:rsidRPr="007902AC" w14:paraId="18B6CAF1" w14:textId="77777777" w:rsidTr="00F9666D">
        <w:trPr>
          <w:trHeight w:val="20"/>
        </w:trPr>
        <w:tc>
          <w:tcPr>
            <w:tcW w:w="1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A2EE8" w14:textId="77777777" w:rsidR="009911A7" w:rsidRPr="000076DD" w:rsidRDefault="009911A7" w:rsidP="00E05D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076D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Diagnosis</w:t>
            </w:r>
          </w:p>
        </w:tc>
        <w:tc>
          <w:tcPr>
            <w:tcW w:w="44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</w:tcMar>
          </w:tcPr>
          <w:p w14:paraId="605645BB" w14:textId="77777777" w:rsidR="009911A7" w:rsidRPr="000076DD" w:rsidRDefault="009911A7" w:rsidP="00E05D50">
            <w:pPr>
              <w:spacing w:after="0"/>
              <w:jc w:val="center"/>
              <w:rPr>
                <w:sz w:val="16"/>
                <w:szCs w:val="16"/>
              </w:rPr>
            </w:pPr>
            <w:r w:rsidRPr="000076D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(n) %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</w:tcMar>
            <w:hideMark/>
          </w:tcPr>
          <w:p w14:paraId="68BE13C3" w14:textId="77777777" w:rsidR="009911A7" w:rsidRPr="000076DD" w:rsidRDefault="009911A7" w:rsidP="00E05D50">
            <w:pPr>
              <w:spacing w:after="0"/>
              <w:jc w:val="center"/>
              <w:rPr>
                <w:sz w:val="16"/>
                <w:szCs w:val="16"/>
              </w:rPr>
            </w:pPr>
            <w:r w:rsidRPr="000076D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(n) %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</w:tcMar>
            <w:hideMark/>
          </w:tcPr>
          <w:p w14:paraId="5F091134" w14:textId="77777777" w:rsidR="009911A7" w:rsidRPr="000076DD" w:rsidRDefault="009911A7" w:rsidP="00E05D50">
            <w:pPr>
              <w:spacing w:after="0"/>
              <w:jc w:val="center"/>
              <w:rPr>
                <w:sz w:val="16"/>
                <w:szCs w:val="16"/>
              </w:rPr>
            </w:pPr>
            <w:r w:rsidRPr="000076D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(n) %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</w:tcMar>
            <w:hideMark/>
          </w:tcPr>
          <w:p w14:paraId="79E5F145" w14:textId="77777777" w:rsidR="009911A7" w:rsidRPr="000076DD" w:rsidRDefault="009911A7" w:rsidP="00E05D50">
            <w:pPr>
              <w:spacing w:after="0"/>
              <w:jc w:val="center"/>
              <w:rPr>
                <w:sz w:val="16"/>
                <w:szCs w:val="16"/>
              </w:rPr>
            </w:pPr>
            <w:r w:rsidRPr="000076D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44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</w:tcMar>
            <w:hideMark/>
          </w:tcPr>
          <w:p w14:paraId="0565EE2A" w14:textId="77777777" w:rsidR="009911A7" w:rsidRPr="000076DD" w:rsidRDefault="009911A7" w:rsidP="00E05D50">
            <w:pPr>
              <w:spacing w:after="0"/>
              <w:jc w:val="center"/>
              <w:rPr>
                <w:sz w:val="16"/>
                <w:szCs w:val="16"/>
              </w:rPr>
            </w:pPr>
            <w:r w:rsidRPr="000076D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(n) %</w:t>
            </w:r>
          </w:p>
        </w:tc>
        <w:tc>
          <w:tcPr>
            <w:tcW w:w="44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</w:tcMar>
            <w:hideMark/>
          </w:tcPr>
          <w:p w14:paraId="326E6BBE" w14:textId="77777777" w:rsidR="009911A7" w:rsidRPr="000076DD" w:rsidRDefault="009911A7" w:rsidP="00E05D50">
            <w:pPr>
              <w:spacing w:after="0"/>
              <w:jc w:val="center"/>
              <w:rPr>
                <w:sz w:val="16"/>
                <w:szCs w:val="16"/>
              </w:rPr>
            </w:pPr>
            <w:r w:rsidRPr="000076D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(n) %</w:t>
            </w:r>
          </w:p>
        </w:tc>
        <w:tc>
          <w:tcPr>
            <w:tcW w:w="45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</w:tcMar>
            <w:hideMark/>
          </w:tcPr>
          <w:p w14:paraId="5128317D" w14:textId="77777777" w:rsidR="009911A7" w:rsidRPr="000076DD" w:rsidRDefault="009911A7" w:rsidP="00E05D50">
            <w:pPr>
              <w:spacing w:after="0"/>
              <w:jc w:val="center"/>
              <w:rPr>
                <w:sz w:val="16"/>
                <w:szCs w:val="16"/>
              </w:rPr>
            </w:pPr>
            <w:r w:rsidRPr="000076D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(n) %</w:t>
            </w:r>
          </w:p>
        </w:tc>
        <w:tc>
          <w:tcPr>
            <w:tcW w:w="44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</w:tcMar>
            <w:hideMark/>
          </w:tcPr>
          <w:p w14:paraId="0DFF5D9B" w14:textId="77777777" w:rsidR="009911A7" w:rsidRPr="000076DD" w:rsidRDefault="009911A7" w:rsidP="00E05D50">
            <w:pPr>
              <w:spacing w:after="0"/>
              <w:jc w:val="center"/>
              <w:rPr>
                <w:sz w:val="16"/>
                <w:szCs w:val="16"/>
              </w:rPr>
            </w:pPr>
            <w:r w:rsidRPr="000076D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N</w:t>
            </w:r>
          </w:p>
        </w:tc>
      </w:tr>
      <w:tr w:rsidR="009911A7" w:rsidRPr="007902AC" w14:paraId="58196124" w14:textId="77777777" w:rsidTr="00F9666D">
        <w:trPr>
          <w:trHeight w:val="20"/>
        </w:trPr>
        <w:tc>
          <w:tcPr>
            <w:tcW w:w="1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44BE7" w14:textId="77777777" w:rsidR="009911A7" w:rsidRPr="000076DD" w:rsidRDefault="009911A7" w:rsidP="00E05D50">
            <w:pPr>
              <w:spacing w:after="0" w:line="240" w:lineRule="auto"/>
              <w:ind w:firstLine="36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076D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schizophrenia</w:t>
            </w:r>
          </w:p>
        </w:tc>
        <w:tc>
          <w:tcPr>
            <w:tcW w:w="44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</w:tcMar>
            <w:vAlign w:val="bottom"/>
            <w:hideMark/>
          </w:tcPr>
          <w:p w14:paraId="4F30BA47" w14:textId="032D8E24" w:rsidR="009911A7" w:rsidRPr="000076DD" w:rsidRDefault="009911A7" w:rsidP="00E05D50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(n=39) 79</w:t>
            </w:r>
            <w:r w:rsidR="00AE3347" w:rsidRPr="000076DD">
              <w:rPr>
                <w:sz w:val="16"/>
                <w:szCs w:val="16"/>
              </w:rPr>
              <w:t>·</w:t>
            </w: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</w:tcMar>
            <w:vAlign w:val="bottom"/>
            <w:hideMark/>
          </w:tcPr>
          <w:p w14:paraId="1B671C13" w14:textId="34C7F947" w:rsidR="009911A7" w:rsidRPr="000076DD" w:rsidRDefault="009911A7" w:rsidP="00E05D50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(n=54) 79</w:t>
            </w:r>
            <w:r w:rsidR="00AE3347" w:rsidRPr="000076DD">
              <w:rPr>
                <w:sz w:val="16"/>
                <w:szCs w:val="16"/>
              </w:rPr>
              <w:t>·</w:t>
            </w: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</w:tcMar>
            <w:vAlign w:val="bottom"/>
            <w:hideMark/>
          </w:tcPr>
          <w:p w14:paraId="5DACB60E" w14:textId="46332123" w:rsidR="009911A7" w:rsidRPr="000076DD" w:rsidRDefault="009911A7" w:rsidP="00E05D50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(n=93) 79</w:t>
            </w:r>
            <w:r w:rsidR="00AE3347" w:rsidRPr="000076DD">
              <w:rPr>
                <w:sz w:val="16"/>
                <w:szCs w:val="16"/>
              </w:rPr>
              <w:t>·</w:t>
            </w: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</w:tcMar>
            <w:vAlign w:val="bottom"/>
            <w:hideMark/>
          </w:tcPr>
          <w:p w14:paraId="45D116EB" w14:textId="77777777" w:rsidR="009911A7" w:rsidRPr="000076DD" w:rsidRDefault="009911A7" w:rsidP="00E05D50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117</w:t>
            </w:r>
          </w:p>
        </w:tc>
        <w:tc>
          <w:tcPr>
            <w:tcW w:w="44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</w:tcMar>
            <w:vAlign w:val="bottom"/>
            <w:hideMark/>
          </w:tcPr>
          <w:p w14:paraId="01691B6D" w14:textId="1A0959D1" w:rsidR="009911A7" w:rsidRPr="000076DD" w:rsidRDefault="009911A7" w:rsidP="00E05D50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(n=13) 92</w:t>
            </w:r>
            <w:r w:rsidR="00AE3347" w:rsidRPr="000076DD">
              <w:rPr>
                <w:sz w:val="16"/>
                <w:szCs w:val="16"/>
              </w:rPr>
              <w:t>·</w:t>
            </w: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44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</w:tcMar>
            <w:vAlign w:val="bottom"/>
            <w:hideMark/>
          </w:tcPr>
          <w:p w14:paraId="384DE736" w14:textId="77777777" w:rsidR="009911A7" w:rsidRPr="000076DD" w:rsidRDefault="009911A7" w:rsidP="00E05D50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(n=7) 70</w:t>
            </w:r>
          </w:p>
        </w:tc>
        <w:tc>
          <w:tcPr>
            <w:tcW w:w="45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</w:tcMar>
            <w:vAlign w:val="bottom"/>
            <w:hideMark/>
          </w:tcPr>
          <w:p w14:paraId="1FABC874" w14:textId="430925E6" w:rsidR="009911A7" w:rsidRPr="000076DD" w:rsidRDefault="009911A7" w:rsidP="00E05D50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(n=20) 83</w:t>
            </w:r>
            <w:r w:rsidR="00AE3347" w:rsidRPr="000076DD">
              <w:rPr>
                <w:sz w:val="16"/>
                <w:szCs w:val="16"/>
              </w:rPr>
              <w:t>·</w:t>
            </w: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44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</w:tcMar>
            <w:vAlign w:val="bottom"/>
            <w:hideMark/>
          </w:tcPr>
          <w:p w14:paraId="1C35D42C" w14:textId="77777777" w:rsidR="009911A7" w:rsidRPr="000076DD" w:rsidRDefault="009911A7" w:rsidP="00E05D50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</w:tr>
      <w:tr w:rsidR="009911A7" w:rsidRPr="007902AC" w14:paraId="30D7F1B0" w14:textId="77777777" w:rsidTr="00F9666D">
        <w:trPr>
          <w:trHeight w:val="20"/>
        </w:trPr>
        <w:tc>
          <w:tcPr>
            <w:tcW w:w="1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09504" w14:textId="77777777" w:rsidR="009911A7" w:rsidRPr="000076DD" w:rsidRDefault="009911A7" w:rsidP="00E05D50">
            <w:pPr>
              <w:spacing w:after="0" w:line="240" w:lineRule="auto"/>
              <w:ind w:firstLine="36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076D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schizo-affective disorder</w:t>
            </w:r>
          </w:p>
        </w:tc>
        <w:tc>
          <w:tcPr>
            <w:tcW w:w="44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</w:tcMar>
            <w:vAlign w:val="bottom"/>
            <w:hideMark/>
          </w:tcPr>
          <w:p w14:paraId="7151ACB7" w14:textId="7EFF6C4A" w:rsidR="009911A7" w:rsidRPr="000076DD" w:rsidRDefault="009911A7" w:rsidP="00E05D50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(n=8) 16</w:t>
            </w:r>
            <w:r w:rsidR="00AE3347" w:rsidRPr="000076DD">
              <w:rPr>
                <w:sz w:val="16"/>
                <w:szCs w:val="16"/>
              </w:rPr>
              <w:t>·</w:t>
            </w: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</w:tcMar>
            <w:vAlign w:val="bottom"/>
            <w:hideMark/>
          </w:tcPr>
          <w:p w14:paraId="655BE8C1" w14:textId="650EF2E4" w:rsidR="009911A7" w:rsidRPr="000076DD" w:rsidRDefault="009911A7" w:rsidP="00E05D50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(n=6) 8</w:t>
            </w:r>
            <w:r w:rsidR="00AE3347" w:rsidRPr="000076DD">
              <w:rPr>
                <w:sz w:val="16"/>
                <w:szCs w:val="16"/>
              </w:rPr>
              <w:t>·</w:t>
            </w: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</w:tcMar>
            <w:vAlign w:val="bottom"/>
            <w:hideMark/>
          </w:tcPr>
          <w:p w14:paraId="11FD331F" w14:textId="77777777" w:rsidR="009911A7" w:rsidRPr="000076DD" w:rsidRDefault="009911A7" w:rsidP="00E05D50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(n=14) 12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</w:tcMar>
            <w:vAlign w:val="bottom"/>
            <w:hideMark/>
          </w:tcPr>
          <w:p w14:paraId="399EDB2B" w14:textId="77777777" w:rsidR="009911A7" w:rsidRPr="000076DD" w:rsidRDefault="009911A7" w:rsidP="00E05D50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117</w:t>
            </w:r>
          </w:p>
        </w:tc>
        <w:tc>
          <w:tcPr>
            <w:tcW w:w="44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</w:tcMar>
            <w:vAlign w:val="bottom"/>
            <w:hideMark/>
          </w:tcPr>
          <w:p w14:paraId="1E4ACF39" w14:textId="77777777" w:rsidR="009911A7" w:rsidRPr="000076DD" w:rsidRDefault="009911A7" w:rsidP="00E05D50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(n=0) 0</w:t>
            </w:r>
          </w:p>
        </w:tc>
        <w:tc>
          <w:tcPr>
            <w:tcW w:w="44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</w:tcMar>
            <w:vAlign w:val="bottom"/>
            <w:hideMark/>
          </w:tcPr>
          <w:p w14:paraId="36FC85F0" w14:textId="77777777" w:rsidR="009911A7" w:rsidRPr="000076DD" w:rsidRDefault="009911A7" w:rsidP="00E05D50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(n=3) 30</w:t>
            </w:r>
          </w:p>
        </w:tc>
        <w:tc>
          <w:tcPr>
            <w:tcW w:w="45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</w:tcMar>
            <w:vAlign w:val="bottom"/>
            <w:hideMark/>
          </w:tcPr>
          <w:p w14:paraId="10AB25ED" w14:textId="6735B0E6" w:rsidR="009911A7" w:rsidRPr="000076DD" w:rsidRDefault="009911A7" w:rsidP="00E05D50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(n=3) 12</w:t>
            </w:r>
            <w:r w:rsidR="00AE3347" w:rsidRPr="000076DD">
              <w:rPr>
                <w:sz w:val="16"/>
                <w:szCs w:val="16"/>
              </w:rPr>
              <w:t>·</w:t>
            </w: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44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</w:tcMar>
            <w:vAlign w:val="bottom"/>
            <w:hideMark/>
          </w:tcPr>
          <w:p w14:paraId="10DAB17E" w14:textId="77777777" w:rsidR="009911A7" w:rsidRPr="000076DD" w:rsidRDefault="009911A7" w:rsidP="00E05D50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</w:tr>
      <w:tr w:rsidR="009911A7" w:rsidRPr="007902AC" w14:paraId="72437659" w14:textId="77777777" w:rsidTr="00F9666D">
        <w:trPr>
          <w:trHeight w:val="20"/>
        </w:trPr>
        <w:tc>
          <w:tcPr>
            <w:tcW w:w="1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FA847" w14:textId="77777777" w:rsidR="009911A7" w:rsidRPr="000076DD" w:rsidRDefault="009911A7" w:rsidP="00E05D50">
            <w:pPr>
              <w:spacing w:after="0" w:line="240" w:lineRule="auto"/>
              <w:ind w:firstLine="36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076D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bipolar affective disorder</w:t>
            </w:r>
          </w:p>
        </w:tc>
        <w:tc>
          <w:tcPr>
            <w:tcW w:w="44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</w:tcMar>
            <w:vAlign w:val="bottom"/>
            <w:hideMark/>
          </w:tcPr>
          <w:p w14:paraId="5BC7A699" w14:textId="77777777" w:rsidR="009911A7" w:rsidRPr="000076DD" w:rsidRDefault="009911A7" w:rsidP="00E05D50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(n=1) 2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</w:tcMar>
            <w:vAlign w:val="bottom"/>
            <w:hideMark/>
          </w:tcPr>
          <w:p w14:paraId="154F309F" w14:textId="0303F0D5" w:rsidR="009911A7" w:rsidRPr="000076DD" w:rsidRDefault="009911A7" w:rsidP="00E05D50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(n=6) 8</w:t>
            </w:r>
            <w:r w:rsidR="00AE3347" w:rsidRPr="000076DD">
              <w:rPr>
                <w:sz w:val="16"/>
                <w:szCs w:val="16"/>
              </w:rPr>
              <w:t>·</w:t>
            </w: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</w:tcMar>
            <w:vAlign w:val="bottom"/>
            <w:hideMark/>
          </w:tcPr>
          <w:p w14:paraId="1A0912F7" w14:textId="77777777" w:rsidR="009911A7" w:rsidRPr="000076DD" w:rsidRDefault="009911A7" w:rsidP="00E05D50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(n=7) 6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</w:tcMar>
            <w:vAlign w:val="bottom"/>
            <w:hideMark/>
          </w:tcPr>
          <w:p w14:paraId="692940FB" w14:textId="77777777" w:rsidR="009911A7" w:rsidRPr="000076DD" w:rsidRDefault="009911A7" w:rsidP="00E05D50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117</w:t>
            </w:r>
          </w:p>
        </w:tc>
        <w:tc>
          <w:tcPr>
            <w:tcW w:w="44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</w:tcMar>
            <w:vAlign w:val="bottom"/>
            <w:hideMark/>
          </w:tcPr>
          <w:p w14:paraId="6EAEC050" w14:textId="77777777" w:rsidR="009911A7" w:rsidRPr="000076DD" w:rsidRDefault="009911A7" w:rsidP="00E05D50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(n=0) 0</w:t>
            </w:r>
          </w:p>
        </w:tc>
        <w:tc>
          <w:tcPr>
            <w:tcW w:w="44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</w:tcMar>
            <w:vAlign w:val="bottom"/>
            <w:hideMark/>
          </w:tcPr>
          <w:p w14:paraId="4114A2D1" w14:textId="77777777" w:rsidR="009911A7" w:rsidRPr="000076DD" w:rsidRDefault="009911A7" w:rsidP="00E05D50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(n=0) 0</w:t>
            </w:r>
          </w:p>
        </w:tc>
        <w:tc>
          <w:tcPr>
            <w:tcW w:w="45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</w:tcMar>
            <w:vAlign w:val="bottom"/>
            <w:hideMark/>
          </w:tcPr>
          <w:p w14:paraId="4FB6F907" w14:textId="77777777" w:rsidR="009911A7" w:rsidRPr="000076DD" w:rsidRDefault="009911A7" w:rsidP="00E05D50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(n=0) 0</w:t>
            </w:r>
          </w:p>
        </w:tc>
        <w:tc>
          <w:tcPr>
            <w:tcW w:w="44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</w:tcMar>
            <w:vAlign w:val="bottom"/>
            <w:hideMark/>
          </w:tcPr>
          <w:p w14:paraId="397C57DC" w14:textId="77777777" w:rsidR="009911A7" w:rsidRPr="000076DD" w:rsidRDefault="009911A7" w:rsidP="00E05D50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</w:tr>
      <w:tr w:rsidR="009911A7" w:rsidRPr="007902AC" w14:paraId="4CFC809A" w14:textId="77777777" w:rsidTr="00F9666D">
        <w:trPr>
          <w:trHeight w:val="20"/>
        </w:trPr>
        <w:tc>
          <w:tcPr>
            <w:tcW w:w="1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2035F6" w14:textId="77777777" w:rsidR="009911A7" w:rsidRPr="000076DD" w:rsidRDefault="009911A7" w:rsidP="00E05D50">
            <w:pPr>
              <w:spacing w:after="0" w:line="240" w:lineRule="auto"/>
              <w:ind w:firstLine="36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076D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other psychosis</w:t>
            </w:r>
          </w:p>
        </w:tc>
        <w:tc>
          <w:tcPr>
            <w:tcW w:w="44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</w:tcMar>
            <w:vAlign w:val="bottom"/>
            <w:hideMark/>
          </w:tcPr>
          <w:p w14:paraId="6BC2DAFB" w14:textId="77777777" w:rsidR="009911A7" w:rsidRPr="000076DD" w:rsidRDefault="009911A7" w:rsidP="00E05D50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(n=0) 0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</w:tcMar>
            <w:vAlign w:val="bottom"/>
            <w:hideMark/>
          </w:tcPr>
          <w:p w14:paraId="2D57CD5D" w14:textId="7254BFC1" w:rsidR="009911A7" w:rsidRPr="000076DD" w:rsidRDefault="009911A7" w:rsidP="00E05D50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(n=2) 2</w:t>
            </w:r>
            <w:r w:rsidR="00AE3347" w:rsidRPr="000076DD">
              <w:rPr>
                <w:sz w:val="16"/>
                <w:szCs w:val="16"/>
              </w:rPr>
              <w:t>·</w:t>
            </w: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</w:tcMar>
            <w:vAlign w:val="bottom"/>
            <w:hideMark/>
          </w:tcPr>
          <w:p w14:paraId="1C6E3E22" w14:textId="059B8E33" w:rsidR="009911A7" w:rsidRPr="000076DD" w:rsidRDefault="009911A7" w:rsidP="00E05D50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(n=2) 1</w:t>
            </w:r>
            <w:r w:rsidR="00AE3347" w:rsidRPr="000076DD">
              <w:rPr>
                <w:sz w:val="16"/>
                <w:szCs w:val="16"/>
              </w:rPr>
              <w:t>·</w:t>
            </w: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</w:tcMar>
            <w:vAlign w:val="bottom"/>
            <w:hideMark/>
          </w:tcPr>
          <w:p w14:paraId="4C524D8E" w14:textId="77777777" w:rsidR="009911A7" w:rsidRPr="000076DD" w:rsidRDefault="009911A7" w:rsidP="00E05D50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117</w:t>
            </w:r>
          </w:p>
        </w:tc>
        <w:tc>
          <w:tcPr>
            <w:tcW w:w="44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</w:tcMar>
            <w:vAlign w:val="bottom"/>
            <w:hideMark/>
          </w:tcPr>
          <w:p w14:paraId="0C762B10" w14:textId="260C5E76" w:rsidR="009911A7" w:rsidRPr="000076DD" w:rsidRDefault="009911A7" w:rsidP="00E05D50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(n=1) 7</w:t>
            </w:r>
            <w:r w:rsidR="00AE3347" w:rsidRPr="000076DD">
              <w:rPr>
                <w:sz w:val="16"/>
                <w:szCs w:val="16"/>
              </w:rPr>
              <w:t>·</w:t>
            </w: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4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</w:tcMar>
            <w:vAlign w:val="bottom"/>
            <w:hideMark/>
          </w:tcPr>
          <w:p w14:paraId="2C5EBC90" w14:textId="77777777" w:rsidR="009911A7" w:rsidRPr="000076DD" w:rsidRDefault="009911A7" w:rsidP="00E05D50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(n=0) 0</w:t>
            </w:r>
          </w:p>
        </w:tc>
        <w:tc>
          <w:tcPr>
            <w:tcW w:w="45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</w:tcMar>
            <w:vAlign w:val="bottom"/>
            <w:hideMark/>
          </w:tcPr>
          <w:p w14:paraId="4974992F" w14:textId="1E6BDFDF" w:rsidR="009911A7" w:rsidRPr="000076DD" w:rsidRDefault="009911A7" w:rsidP="00E05D50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(n=1) 4</w:t>
            </w:r>
            <w:r w:rsidR="00AE3347" w:rsidRPr="000076DD">
              <w:rPr>
                <w:sz w:val="16"/>
                <w:szCs w:val="16"/>
              </w:rPr>
              <w:t>·</w:t>
            </w: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44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</w:tcMar>
            <w:vAlign w:val="bottom"/>
            <w:hideMark/>
          </w:tcPr>
          <w:p w14:paraId="192574BF" w14:textId="77777777" w:rsidR="009911A7" w:rsidRPr="000076DD" w:rsidRDefault="009911A7" w:rsidP="00E05D50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</w:tr>
      <w:tr w:rsidR="009911A7" w:rsidRPr="007902AC" w14:paraId="0B4F0548" w14:textId="77777777" w:rsidTr="00F9666D">
        <w:trPr>
          <w:trHeight w:val="20"/>
        </w:trPr>
        <w:tc>
          <w:tcPr>
            <w:tcW w:w="1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DE7D26" w14:textId="77777777" w:rsidR="009911A7" w:rsidRPr="000076DD" w:rsidRDefault="009911A7" w:rsidP="00E05D50">
            <w:pPr>
              <w:spacing w:after="0" w:line="240" w:lineRule="auto"/>
              <w:ind w:firstLine="36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076D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other diagnosis</w:t>
            </w:r>
          </w:p>
        </w:tc>
        <w:tc>
          <w:tcPr>
            <w:tcW w:w="44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</w:tcMar>
            <w:vAlign w:val="bottom"/>
            <w:hideMark/>
          </w:tcPr>
          <w:p w14:paraId="2B73CF2E" w14:textId="77777777" w:rsidR="009911A7" w:rsidRPr="000076DD" w:rsidRDefault="009911A7" w:rsidP="00E05D50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(n=1) 2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</w:tcMar>
            <w:vAlign w:val="bottom"/>
            <w:hideMark/>
          </w:tcPr>
          <w:p w14:paraId="14DFF047" w14:textId="77777777" w:rsidR="009911A7" w:rsidRPr="000076DD" w:rsidRDefault="009911A7" w:rsidP="00E05D50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(n=0) 0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</w:tcMar>
            <w:vAlign w:val="bottom"/>
            <w:hideMark/>
          </w:tcPr>
          <w:p w14:paraId="6E11A217" w14:textId="3C55D6D0" w:rsidR="009911A7" w:rsidRPr="000076DD" w:rsidRDefault="009911A7" w:rsidP="00E05D50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(n=1) 0</w:t>
            </w:r>
            <w:r w:rsidR="00AE3347" w:rsidRPr="000076DD">
              <w:rPr>
                <w:sz w:val="16"/>
                <w:szCs w:val="16"/>
              </w:rPr>
              <w:t>·</w:t>
            </w: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</w:tcMar>
            <w:vAlign w:val="bottom"/>
            <w:hideMark/>
          </w:tcPr>
          <w:p w14:paraId="35844571" w14:textId="77777777" w:rsidR="009911A7" w:rsidRPr="000076DD" w:rsidRDefault="009911A7" w:rsidP="00E05D50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117</w:t>
            </w:r>
          </w:p>
        </w:tc>
        <w:tc>
          <w:tcPr>
            <w:tcW w:w="44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</w:tcMar>
            <w:vAlign w:val="bottom"/>
            <w:hideMark/>
          </w:tcPr>
          <w:p w14:paraId="2E68C7E9" w14:textId="6B213940" w:rsidR="009911A7" w:rsidRPr="000076DD" w:rsidRDefault="009911A7" w:rsidP="00E05D50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(n=1) 7</w:t>
            </w:r>
            <w:r w:rsidR="00AE3347" w:rsidRPr="000076DD">
              <w:rPr>
                <w:sz w:val="16"/>
                <w:szCs w:val="16"/>
              </w:rPr>
              <w:t>·</w:t>
            </w: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44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</w:tcMar>
            <w:vAlign w:val="bottom"/>
            <w:hideMark/>
          </w:tcPr>
          <w:p w14:paraId="04C9F08B" w14:textId="77777777" w:rsidR="009911A7" w:rsidRPr="000076DD" w:rsidRDefault="009911A7" w:rsidP="00E05D50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(n=0) 0</w:t>
            </w:r>
          </w:p>
        </w:tc>
        <w:tc>
          <w:tcPr>
            <w:tcW w:w="45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</w:tcMar>
            <w:vAlign w:val="bottom"/>
            <w:hideMark/>
          </w:tcPr>
          <w:p w14:paraId="521DAF21" w14:textId="77A5B2C9" w:rsidR="009911A7" w:rsidRPr="000076DD" w:rsidRDefault="009911A7" w:rsidP="00E05D50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(n=1) 4</w:t>
            </w:r>
            <w:r w:rsidR="00AE3347" w:rsidRPr="000076DD">
              <w:rPr>
                <w:sz w:val="16"/>
                <w:szCs w:val="16"/>
              </w:rPr>
              <w:t>·</w:t>
            </w: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44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</w:tcMar>
            <w:vAlign w:val="bottom"/>
            <w:hideMark/>
          </w:tcPr>
          <w:p w14:paraId="57D46C63" w14:textId="77777777" w:rsidR="009911A7" w:rsidRPr="000076DD" w:rsidRDefault="009911A7" w:rsidP="00E05D50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</w:tr>
    </w:tbl>
    <w:p w14:paraId="718A6389" w14:textId="420616D9" w:rsidR="009911A7" w:rsidRPr="007902AC" w:rsidRDefault="006C5380" w:rsidP="009911A7">
      <w:pPr>
        <w:spacing w:after="0"/>
        <w:rPr>
          <w:rFonts w:ascii="Times New Roman" w:hAnsi="Times New Roman" w:cs="Times New Roman"/>
          <w:sz w:val="18"/>
          <w:szCs w:val="18"/>
        </w:rPr>
      </w:pPr>
      <w:r w:rsidRPr="007902AC">
        <w:rPr>
          <w:rFonts w:ascii="Times New Roman" w:hAnsi="Times New Roman" w:cs="Times New Roman"/>
          <w:sz w:val="18"/>
          <w:szCs w:val="18"/>
          <w:vertAlign w:val="superscript"/>
        </w:rPr>
        <w:t>a</w:t>
      </w:r>
      <w:r w:rsidR="009911A7" w:rsidRPr="007902AC">
        <w:rPr>
          <w:rFonts w:ascii="Times New Roman" w:hAnsi="Times New Roman" w:cs="Times New Roman"/>
          <w:sz w:val="18"/>
          <w:szCs w:val="18"/>
        </w:rPr>
        <w:t xml:space="preserve"> Cases where data was not sufficient to calculate either (i) costs or (ii) the primary outcome measure; includes 3 cases withdrawing/withdrawn from trial</w:t>
      </w:r>
    </w:p>
    <w:p w14:paraId="1B154BA4" w14:textId="6C35D2F6" w:rsidR="009911A7" w:rsidRPr="007902AC" w:rsidRDefault="002870B7" w:rsidP="009911A7">
      <w:pPr>
        <w:spacing w:after="0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eastAsia="Times New Roman" w:hAnsi="Times New Roman" w:cs="Times New Roman"/>
          <w:bCs/>
          <w:sz w:val="18"/>
          <w:szCs w:val="18"/>
          <w:vertAlign w:val="superscript"/>
          <w:lang w:eastAsia="en-GB"/>
        </w:rPr>
        <w:t>b</w:t>
      </w:r>
      <w:r w:rsidR="009911A7" w:rsidRPr="007902AC">
        <w:rPr>
          <w:rFonts w:ascii="Times New Roman" w:eastAsia="Times New Roman" w:hAnsi="Times New Roman" w:cs="Times New Roman"/>
          <w:bCs/>
          <w:sz w:val="18"/>
          <w:szCs w:val="18"/>
          <w:lang w:eastAsia="en-GB"/>
        </w:rPr>
        <w:t xml:space="preserve"> Data sufficient to calculate total costs was missing for 15 participants (6 intervention and 9 control at baseline)</w:t>
      </w:r>
    </w:p>
    <w:p w14:paraId="1D48415C" w14:textId="6E7ED70B" w:rsidR="0041189D" w:rsidRDefault="002870B7" w:rsidP="00997473">
      <w:pPr>
        <w:spacing w:after="0"/>
        <w:rPr>
          <w:rFonts w:ascii="Times New Roman" w:eastAsia="Times New Roman" w:hAnsi="Times New Roman" w:cs="Times New Roman"/>
          <w:bCs/>
          <w:sz w:val="18"/>
          <w:szCs w:val="18"/>
          <w:lang w:eastAsia="en-GB"/>
        </w:rPr>
      </w:pPr>
      <w:r>
        <w:rPr>
          <w:rFonts w:ascii="Times New Roman" w:eastAsia="Times New Roman" w:hAnsi="Times New Roman" w:cs="Times New Roman"/>
          <w:bCs/>
          <w:sz w:val="18"/>
          <w:szCs w:val="18"/>
          <w:vertAlign w:val="superscript"/>
          <w:lang w:eastAsia="en-GB"/>
        </w:rPr>
        <w:t>c</w:t>
      </w:r>
      <w:r w:rsidRPr="007902AC">
        <w:rPr>
          <w:rFonts w:ascii="Times New Roman" w:eastAsia="Times New Roman" w:hAnsi="Times New Roman" w:cs="Times New Roman"/>
          <w:bCs/>
          <w:sz w:val="18"/>
          <w:szCs w:val="18"/>
          <w:lang w:eastAsia="en-GB"/>
        </w:rPr>
        <w:t xml:space="preserve"> MINI score dichotomised into low (&lt;1</w:t>
      </w:r>
      <w:r w:rsidR="00AE3347">
        <w:t>·</w:t>
      </w:r>
      <w:r w:rsidRPr="007902AC">
        <w:rPr>
          <w:rFonts w:ascii="Times New Roman" w:eastAsia="Times New Roman" w:hAnsi="Times New Roman" w:cs="Times New Roman"/>
          <w:bCs/>
          <w:sz w:val="18"/>
          <w:szCs w:val="18"/>
          <w:lang w:eastAsia="en-GB"/>
        </w:rPr>
        <w:t>208) and high (≥1</w:t>
      </w:r>
      <w:r w:rsidR="00AE3347">
        <w:t>·</w:t>
      </w:r>
      <w:r w:rsidRPr="007902AC">
        <w:rPr>
          <w:rFonts w:ascii="Times New Roman" w:eastAsia="Times New Roman" w:hAnsi="Times New Roman" w:cs="Times New Roman"/>
          <w:bCs/>
          <w:sz w:val="18"/>
          <w:szCs w:val="18"/>
          <w:lang w:eastAsia="en-GB"/>
        </w:rPr>
        <w:t>208)</w:t>
      </w:r>
    </w:p>
    <w:p w14:paraId="77CBC473" w14:textId="620ED7EF" w:rsidR="00EE3EB6" w:rsidRPr="000D543C" w:rsidRDefault="00EE3EB6" w:rsidP="00997473">
      <w:pPr>
        <w:pStyle w:val="Caption"/>
        <w:keepNext/>
        <w:spacing w:after="0"/>
        <w:rPr>
          <w:rFonts w:ascii="Times New Roman" w:eastAsia="Times New Roman" w:hAnsi="Times New Roman" w:cs="Times New Roman"/>
          <w:bCs w:val="0"/>
          <w:szCs w:val="16"/>
          <w:lang w:eastAsia="en-GB"/>
        </w:rPr>
      </w:pPr>
    </w:p>
    <w:sectPr w:rsidR="00EE3EB6" w:rsidRPr="000D543C" w:rsidSect="00997473">
      <w:footerReference w:type="default" r:id="rId8"/>
      <w:pgSz w:w="16838" w:h="11906" w:orient="landscape"/>
      <w:pgMar w:top="1440" w:right="719" w:bottom="1440" w:left="1079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CDA63D6" w14:textId="77777777" w:rsidR="000076DD" w:rsidRDefault="000076DD">
      <w:pPr>
        <w:spacing w:after="0" w:line="240" w:lineRule="auto"/>
      </w:pPr>
      <w:r>
        <w:separator/>
      </w:r>
    </w:p>
  </w:endnote>
  <w:endnote w:type="continuationSeparator" w:id="0">
    <w:p w14:paraId="13E28B71" w14:textId="77777777" w:rsidR="000076DD" w:rsidRDefault="000076D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29004389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8284DF7" w14:textId="77777777" w:rsidR="000076DD" w:rsidRDefault="000076D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57E8B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1D43E1BC" w14:textId="77777777" w:rsidR="000076DD" w:rsidRDefault="000076D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8733C44" w14:textId="77777777" w:rsidR="000076DD" w:rsidRDefault="000076DD">
      <w:pPr>
        <w:spacing w:after="0" w:line="240" w:lineRule="auto"/>
      </w:pPr>
      <w:r>
        <w:separator/>
      </w:r>
    </w:p>
  </w:footnote>
  <w:footnote w:type="continuationSeparator" w:id="0">
    <w:p w14:paraId="64304D4B" w14:textId="77777777" w:rsidR="000076DD" w:rsidRDefault="000076D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3D5093"/>
    <w:multiLevelType w:val="hybridMultilevel"/>
    <w:tmpl w:val="981E2B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0C20601"/>
    <w:multiLevelType w:val="hybridMultilevel"/>
    <w:tmpl w:val="B3345FAA"/>
    <w:lvl w:ilvl="0" w:tplc="237E028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68C22F4"/>
    <w:multiLevelType w:val="hybridMultilevel"/>
    <w:tmpl w:val="4106D3F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7263E90"/>
    <w:multiLevelType w:val="hybridMultilevel"/>
    <w:tmpl w:val="DCDA202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96F7942"/>
    <w:multiLevelType w:val="hybridMultilevel"/>
    <w:tmpl w:val="511AA0E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360653F"/>
    <w:multiLevelType w:val="hybridMultilevel"/>
    <w:tmpl w:val="F4F61038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>
    <w:nsid w:val="25DD5529"/>
    <w:multiLevelType w:val="hybridMultilevel"/>
    <w:tmpl w:val="B25E690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2D7C3C3D"/>
    <w:multiLevelType w:val="hybridMultilevel"/>
    <w:tmpl w:val="6730377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2FD40B3B"/>
    <w:multiLevelType w:val="hybridMultilevel"/>
    <w:tmpl w:val="000058D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3CA13994"/>
    <w:multiLevelType w:val="hybridMultilevel"/>
    <w:tmpl w:val="4430705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3E6B4AE9"/>
    <w:multiLevelType w:val="hybridMultilevel"/>
    <w:tmpl w:val="0C1AB81C"/>
    <w:lvl w:ilvl="0" w:tplc="08090001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</w:lvl>
    <w:lvl w:ilvl="1" w:tplc="08090003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05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1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03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05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1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03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05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>
    <w:nsid w:val="4DE64348"/>
    <w:multiLevelType w:val="hybridMultilevel"/>
    <w:tmpl w:val="E0A6CF24"/>
    <w:lvl w:ilvl="0" w:tplc="FFFFFFFF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>
    <w:nsid w:val="7CCE2F38"/>
    <w:multiLevelType w:val="multilevel"/>
    <w:tmpl w:val="7ABACECC"/>
    <w:lvl w:ilvl="0">
      <w:start w:val="1"/>
      <w:numFmt w:val="decimal"/>
      <w:pStyle w:val="CH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1.%2."/>
      <w:lvlJc w:val="left"/>
      <w:pPr>
        <w:tabs>
          <w:tab w:val="num" w:pos="1080"/>
        </w:tabs>
        <w:ind w:left="792" w:hanging="432"/>
      </w:pPr>
    </w:lvl>
    <w:lvl w:ilvl="2">
      <w:start w:val="1"/>
      <w:numFmt w:val="decimal"/>
      <w:lvlText w:val="%1.%2.%3."/>
      <w:lvlJc w:val="left"/>
      <w:pPr>
        <w:tabs>
          <w:tab w:val="num" w:pos="1800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216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288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360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396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468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5400"/>
        </w:tabs>
        <w:ind w:left="4320" w:hanging="1440"/>
      </w:pPr>
    </w:lvl>
  </w:abstractNum>
  <w:num w:numId="1">
    <w:abstractNumId w:val="8"/>
  </w:num>
  <w:num w:numId="2">
    <w:abstractNumId w:val="4"/>
  </w:num>
  <w:num w:numId="3">
    <w:abstractNumId w:val="6"/>
  </w:num>
  <w:num w:numId="4">
    <w:abstractNumId w:val="7"/>
  </w:num>
  <w:num w:numId="5">
    <w:abstractNumId w:val="9"/>
  </w:num>
  <w:num w:numId="6">
    <w:abstractNumId w:val="2"/>
  </w:num>
  <w:num w:numId="7">
    <w:abstractNumId w:val="1"/>
  </w:num>
  <w:num w:numId="8">
    <w:abstractNumId w:val="10"/>
  </w:num>
  <w:num w:numId="9">
    <w:abstractNumId w:val="12"/>
  </w:num>
  <w:num w:numId="10">
    <w:abstractNumId w:val="0"/>
  </w:num>
  <w:num w:numId="11">
    <w:abstractNumId w:val="11"/>
  </w:num>
  <w:num w:numId="12">
    <w:abstractNumId w:val="5"/>
  </w:num>
  <w:num w:numId="13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sychological Medicine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3D4924"/>
    <w:rsid w:val="00005E4B"/>
    <w:rsid w:val="000076DD"/>
    <w:rsid w:val="000104F1"/>
    <w:rsid w:val="00012804"/>
    <w:rsid w:val="00020D4B"/>
    <w:rsid w:val="0002101D"/>
    <w:rsid w:val="00021F7E"/>
    <w:rsid w:val="0003369B"/>
    <w:rsid w:val="00036182"/>
    <w:rsid w:val="00037C0E"/>
    <w:rsid w:val="00042329"/>
    <w:rsid w:val="00043D23"/>
    <w:rsid w:val="00044C72"/>
    <w:rsid w:val="00050D7B"/>
    <w:rsid w:val="00074B2C"/>
    <w:rsid w:val="00075C83"/>
    <w:rsid w:val="000771F1"/>
    <w:rsid w:val="00077900"/>
    <w:rsid w:val="000827BE"/>
    <w:rsid w:val="0008417D"/>
    <w:rsid w:val="00087401"/>
    <w:rsid w:val="000A171F"/>
    <w:rsid w:val="000A7EDB"/>
    <w:rsid w:val="000B0240"/>
    <w:rsid w:val="000B36CA"/>
    <w:rsid w:val="000C2189"/>
    <w:rsid w:val="000C2876"/>
    <w:rsid w:val="000C6930"/>
    <w:rsid w:val="000D0FA5"/>
    <w:rsid w:val="000D1593"/>
    <w:rsid w:val="000D543C"/>
    <w:rsid w:val="000D6045"/>
    <w:rsid w:val="000D6863"/>
    <w:rsid w:val="000D715B"/>
    <w:rsid w:val="000D7840"/>
    <w:rsid w:val="000E102A"/>
    <w:rsid w:val="000E3BFB"/>
    <w:rsid w:val="000E4D9B"/>
    <w:rsid w:val="000F01CB"/>
    <w:rsid w:val="000F1DBF"/>
    <w:rsid w:val="000F2477"/>
    <w:rsid w:val="000F355E"/>
    <w:rsid w:val="001022CE"/>
    <w:rsid w:val="00103A65"/>
    <w:rsid w:val="001041F0"/>
    <w:rsid w:val="0010575A"/>
    <w:rsid w:val="001111D5"/>
    <w:rsid w:val="00112682"/>
    <w:rsid w:val="0011300E"/>
    <w:rsid w:val="00116D36"/>
    <w:rsid w:val="00121533"/>
    <w:rsid w:val="001305E0"/>
    <w:rsid w:val="00131138"/>
    <w:rsid w:val="00137E80"/>
    <w:rsid w:val="001429E4"/>
    <w:rsid w:val="00146761"/>
    <w:rsid w:val="0015055E"/>
    <w:rsid w:val="001559D4"/>
    <w:rsid w:val="00161F8D"/>
    <w:rsid w:val="00163CD0"/>
    <w:rsid w:val="00174CC4"/>
    <w:rsid w:val="00176696"/>
    <w:rsid w:val="0018232B"/>
    <w:rsid w:val="00195D53"/>
    <w:rsid w:val="001960C2"/>
    <w:rsid w:val="00196BB8"/>
    <w:rsid w:val="00197016"/>
    <w:rsid w:val="001A0D0F"/>
    <w:rsid w:val="001B2020"/>
    <w:rsid w:val="001C4AC7"/>
    <w:rsid w:val="001C511B"/>
    <w:rsid w:val="001C6146"/>
    <w:rsid w:val="001C7FE9"/>
    <w:rsid w:val="001D0EE4"/>
    <w:rsid w:val="001D1AEB"/>
    <w:rsid w:val="001D7177"/>
    <w:rsid w:val="001F0687"/>
    <w:rsid w:val="001F76AD"/>
    <w:rsid w:val="00200C54"/>
    <w:rsid w:val="002064A0"/>
    <w:rsid w:val="00211ADD"/>
    <w:rsid w:val="00211D4D"/>
    <w:rsid w:val="00212450"/>
    <w:rsid w:val="00214444"/>
    <w:rsid w:val="002146DC"/>
    <w:rsid w:val="00215E11"/>
    <w:rsid w:val="0022139F"/>
    <w:rsid w:val="00224DE0"/>
    <w:rsid w:val="00225534"/>
    <w:rsid w:val="00226009"/>
    <w:rsid w:val="00227894"/>
    <w:rsid w:val="00231541"/>
    <w:rsid w:val="00231E65"/>
    <w:rsid w:val="00251059"/>
    <w:rsid w:val="002511A1"/>
    <w:rsid w:val="00257E3E"/>
    <w:rsid w:val="002622F4"/>
    <w:rsid w:val="00262932"/>
    <w:rsid w:val="00262BA0"/>
    <w:rsid w:val="00264765"/>
    <w:rsid w:val="00274ED3"/>
    <w:rsid w:val="00275122"/>
    <w:rsid w:val="00277C44"/>
    <w:rsid w:val="00277EF7"/>
    <w:rsid w:val="00280192"/>
    <w:rsid w:val="002870B7"/>
    <w:rsid w:val="00293029"/>
    <w:rsid w:val="002A33EA"/>
    <w:rsid w:val="002A4892"/>
    <w:rsid w:val="002B60F2"/>
    <w:rsid w:val="002C77FF"/>
    <w:rsid w:val="002D2BDE"/>
    <w:rsid w:val="002D6529"/>
    <w:rsid w:val="002E1EA0"/>
    <w:rsid w:val="002E3513"/>
    <w:rsid w:val="002E3571"/>
    <w:rsid w:val="002E6683"/>
    <w:rsid w:val="002F02CD"/>
    <w:rsid w:val="002F7FA2"/>
    <w:rsid w:val="003029BE"/>
    <w:rsid w:val="00305289"/>
    <w:rsid w:val="00307E21"/>
    <w:rsid w:val="00316E79"/>
    <w:rsid w:val="003269F9"/>
    <w:rsid w:val="00331311"/>
    <w:rsid w:val="00346DB4"/>
    <w:rsid w:val="003659EF"/>
    <w:rsid w:val="00370B36"/>
    <w:rsid w:val="003743AC"/>
    <w:rsid w:val="00375CD8"/>
    <w:rsid w:val="00381B5D"/>
    <w:rsid w:val="00382C88"/>
    <w:rsid w:val="003833B8"/>
    <w:rsid w:val="00383F2E"/>
    <w:rsid w:val="00384FD9"/>
    <w:rsid w:val="00385BE8"/>
    <w:rsid w:val="0038780E"/>
    <w:rsid w:val="003A3697"/>
    <w:rsid w:val="003A70A4"/>
    <w:rsid w:val="003B136A"/>
    <w:rsid w:val="003B197C"/>
    <w:rsid w:val="003B2164"/>
    <w:rsid w:val="003B3571"/>
    <w:rsid w:val="003B5260"/>
    <w:rsid w:val="003C101E"/>
    <w:rsid w:val="003C21E7"/>
    <w:rsid w:val="003C631A"/>
    <w:rsid w:val="003D06B6"/>
    <w:rsid w:val="003D4924"/>
    <w:rsid w:val="003D4ED1"/>
    <w:rsid w:val="003E0D9A"/>
    <w:rsid w:val="003F0275"/>
    <w:rsid w:val="003F34B0"/>
    <w:rsid w:val="003F4A17"/>
    <w:rsid w:val="003F4C6A"/>
    <w:rsid w:val="00401878"/>
    <w:rsid w:val="0040370C"/>
    <w:rsid w:val="004039A4"/>
    <w:rsid w:val="00406853"/>
    <w:rsid w:val="00407CC9"/>
    <w:rsid w:val="00410CE3"/>
    <w:rsid w:val="00411541"/>
    <w:rsid w:val="00411848"/>
    <w:rsid w:val="0041189D"/>
    <w:rsid w:val="004128AD"/>
    <w:rsid w:val="004162C9"/>
    <w:rsid w:val="004167B2"/>
    <w:rsid w:val="004238AE"/>
    <w:rsid w:val="00424736"/>
    <w:rsid w:val="00426056"/>
    <w:rsid w:val="0043392F"/>
    <w:rsid w:val="00434FE3"/>
    <w:rsid w:val="00440206"/>
    <w:rsid w:val="00443394"/>
    <w:rsid w:val="004456A6"/>
    <w:rsid w:val="00450436"/>
    <w:rsid w:val="00451113"/>
    <w:rsid w:val="00460520"/>
    <w:rsid w:val="004614B9"/>
    <w:rsid w:val="00471F28"/>
    <w:rsid w:val="00476C83"/>
    <w:rsid w:val="004861E4"/>
    <w:rsid w:val="00487C6B"/>
    <w:rsid w:val="004910FF"/>
    <w:rsid w:val="00491F2F"/>
    <w:rsid w:val="00494690"/>
    <w:rsid w:val="004A10CB"/>
    <w:rsid w:val="004A1AA7"/>
    <w:rsid w:val="004A4F66"/>
    <w:rsid w:val="004A680D"/>
    <w:rsid w:val="004B1277"/>
    <w:rsid w:val="004B2F44"/>
    <w:rsid w:val="004C33AF"/>
    <w:rsid w:val="004C4E23"/>
    <w:rsid w:val="004C57A9"/>
    <w:rsid w:val="004C781F"/>
    <w:rsid w:val="004D0DD3"/>
    <w:rsid w:val="004D1E2C"/>
    <w:rsid w:val="004D57B4"/>
    <w:rsid w:val="004D693A"/>
    <w:rsid w:val="004E100D"/>
    <w:rsid w:val="004E3DF7"/>
    <w:rsid w:val="004F00CB"/>
    <w:rsid w:val="004F5E9A"/>
    <w:rsid w:val="004F7937"/>
    <w:rsid w:val="00503E10"/>
    <w:rsid w:val="00510ACD"/>
    <w:rsid w:val="005111FD"/>
    <w:rsid w:val="005132DA"/>
    <w:rsid w:val="00517285"/>
    <w:rsid w:val="005214C9"/>
    <w:rsid w:val="005336DC"/>
    <w:rsid w:val="00535B96"/>
    <w:rsid w:val="00537946"/>
    <w:rsid w:val="0054365E"/>
    <w:rsid w:val="005504DF"/>
    <w:rsid w:val="005522BC"/>
    <w:rsid w:val="005554C5"/>
    <w:rsid w:val="005554CD"/>
    <w:rsid w:val="0055574A"/>
    <w:rsid w:val="00560A39"/>
    <w:rsid w:val="00566D7C"/>
    <w:rsid w:val="005671CE"/>
    <w:rsid w:val="0056745A"/>
    <w:rsid w:val="00572F09"/>
    <w:rsid w:val="00575486"/>
    <w:rsid w:val="005773F1"/>
    <w:rsid w:val="00577FCC"/>
    <w:rsid w:val="0058257B"/>
    <w:rsid w:val="005853AE"/>
    <w:rsid w:val="00586AB3"/>
    <w:rsid w:val="00587DE1"/>
    <w:rsid w:val="00591C81"/>
    <w:rsid w:val="00594D36"/>
    <w:rsid w:val="00596E2F"/>
    <w:rsid w:val="00597D7C"/>
    <w:rsid w:val="005A0F74"/>
    <w:rsid w:val="005A2BE9"/>
    <w:rsid w:val="005B0129"/>
    <w:rsid w:val="005B3EAD"/>
    <w:rsid w:val="005B5786"/>
    <w:rsid w:val="005C00D9"/>
    <w:rsid w:val="005C3FF2"/>
    <w:rsid w:val="005C55A4"/>
    <w:rsid w:val="005D0103"/>
    <w:rsid w:val="005D1FD1"/>
    <w:rsid w:val="005D2470"/>
    <w:rsid w:val="005E1E18"/>
    <w:rsid w:val="005E2011"/>
    <w:rsid w:val="005E4217"/>
    <w:rsid w:val="006003DA"/>
    <w:rsid w:val="00602BFF"/>
    <w:rsid w:val="00603B02"/>
    <w:rsid w:val="00613351"/>
    <w:rsid w:val="00614097"/>
    <w:rsid w:val="0061596A"/>
    <w:rsid w:val="00624FCF"/>
    <w:rsid w:val="0063179A"/>
    <w:rsid w:val="006333B3"/>
    <w:rsid w:val="00635B30"/>
    <w:rsid w:val="006414D4"/>
    <w:rsid w:val="00641B9F"/>
    <w:rsid w:val="00644BC8"/>
    <w:rsid w:val="0064758F"/>
    <w:rsid w:val="00650448"/>
    <w:rsid w:val="00655843"/>
    <w:rsid w:val="00667509"/>
    <w:rsid w:val="00675AA2"/>
    <w:rsid w:val="006835CA"/>
    <w:rsid w:val="00690609"/>
    <w:rsid w:val="00696D1F"/>
    <w:rsid w:val="006A04A5"/>
    <w:rsid w:val="006A2CB0"/>
    <w:rsid w:val="006A2DD8"/>
    <w:rsid w:val="006A665A"/>
    <w:rsid w:val="006B15EA"/>
    <w:rsid w:val="006B1A66"/>
    <w:rsid w:val="006B4BB9"/>
    <w:rsid w:val="006B4CD9"/>
    <w:rsid w:val="006C5380"/>
    <w:rsid w:val="006D33E7"/>
    <w:rsid w:val="006E6040"/>
    <w:rsid w:val="006F0243"/>
    <w:rsid w:val="007061E1"/>
    <w:rsid w:val="00715307"/>
    <w:rsid w:val="0072421F"/>
    <w:rsid w:val="00725DD5"/>
    <w:rsid w:val="007313C7"/>
    <w:rsid w:val="007370CF"/>
    <w:rsid w:val="00737B48"/>
    <w:rsid w:val="0074064C"/>
    <w:rsid w:val="00746566"/>
    <w:rsid w:val="00750983"/>
    <w:rsid w:val="00751121"/>
    <w:rsid w:val="007655AE"/>
    <w:rsid w:val="00766442"/>
    <w:rsid w:val="00772C1A"/>
    <w:rsid w:val="00783A82"/>
    <w:rsid w:val="0078499A"/>
    <w:rsid w:val="007874AA"/>
    <w:rsid w:val="007902AC"/>
    <w:rsid w:val="007952B3"/>
    <w:rsid w:val="00795FFE"/>
    <w:rsid w:val="007B6E84"/>
    <w:rsid w:val="007B7F73"/>
    <w:rsid w:val="007C2DC8"/>
    <w:rsid w:val="007C6C41"/>
    <w:rsid w:val="007D4235"/>
    <w:rsid w:val="007D705A"/>
    <w:rsid w:val="007D7926"/>
    <w:rsid w:val="007E3064"/>
    <w:rsid w:val="007E42AE"/>
    <w:rsid w:val="007E4E5E"/>
    <w:rsid w:val="007F6336"/>
    <w:rsid w:val="008015C3"/>
    <w:rsid w:val="008031FB"/>
    <w:rsid w:val="00804BED"/>
    <w:rsid w:val="00804FF1"/>
    <w:rsid w:val="008252F6"/>
    <w:rsid w:val="00830FC9"/>
    <w:rsid w:val="00833C99"/>
    <w:rsid w:val="00853499"/>
    <w:rsid w:val="00855EA9"/>
    <w:rsid w:val="00862BA4"/>
    <w:rsid w:val="00866046"/>
    <w:rsid w:val="008664CB"/>
    <w:rsid w:val="00871412"/>
    <w:rsid w:val="008718CD"/>
    <w:rsid w:val="00871EA8"/>
    <w:rsid w:val="00874BAC"/>
    <w:rsid w:val="00880E3E"/>
    <w:rsid w:val="00883AB5"/>
    <w:rsid w:val="008A30B3"/>
    <w:rsid w:val="008B2C53"/>
    <w:rsid w:val="008B34EF"/>
    <w:rsid w:val="008B5058"/>
    <w:rsid w:val="008B5302"/>
    <w:rsid w:val="008B7AB5"/>
    <w:rsid w:val="008C0818"/>
    <w:rsid w:val="008C3935"/>
    <w:rsid w:val="008C4C4E"/>
    <w:rsid w:val="008C52C4"/>
    <w:rsid w:val="008C628A"/>
    <w:rsid w:val="008D126D"/>
    <w:rsid w:val="008D2FA6"/>
    <w:rsid w:val="008D74F7"/>
    <w:rsid w:val="008D7CC6"/>
    <w:rsid w:val="008E0894"/>
    <w:rsid w:val="008E2A0C"/>
    <w:rsid w:val="008E2F9D"/>
    <w:rsid w:val="008E45E9"/>
    <w:rsid w:val="008E4930"/>
    <w:rsid w:val="008E5985"/>
    <w:rsid w:val="008E6058"/>
    <w:rsid w:val="008F23A1"/>
    <w:rsid w:val="008F7057"/>
    <w:rsid w:val="00902876"/>
    <w:rsid w:val="009037F4"/>
    <w:rsid w:val="00920171"/>
    <w:rsid w:val="00932A06"/>
    <w:rsid w:val="00932CB5"/>
    <w:rsid w:val="00944DAC"/>
    <w:rsid w:val="00946078"/>
    <w:rsid w:val="00950CD1"/>
    <w:rsid w:val="00953BF0"/>
    <w:rsid w:val="009552EA"/>
    <w:rsid w:val="009648E0"/>
    <w:rsid w:val="00973A23"/>
    <w:rsid w:val="00975B95"/>
    <w:rsid w:val="00981C4F"/>
    <w:rsid w:val="00984277"/>
    <w:rsid w:val="00984308"/>
    <w:rsid w:val="00986D83"/>
    <w:rsid w:val="009911A7"/>
    <w:rsid w:val="009915E7"/>
    <w:rsid w:val="00993976"/>
    <w:rsid w:val="009968AE"/>
    <w:rsid w:val="00997473"/>
    <w:rsid w:val="00997854"/>
    <w:rsid w:val="009A05FC"/>
    <w:rsid w:val="009A2467"/>
    <w:rsid w:val="009A2AE9"/>
    <w:rsid w:val="009A5A7C"/>
    <w:rsid w:val="009A628F"/>
    <w:rsid w:val="009B0C9E"/>
    <w:rsid w:val="009B36EE"/>
    <w:rsid w:val="009B5C49"/>
    <w:rsid w:val="009B6918"/>
    <w:rsid w:val="009B7962"/>
    <w:rsid w:val="009D3FCD"/>
    <w:rsid w:val="009D4CE1"/>
    <w:rsid w:val="009D7138"/>
    <w:rsid w:val="009E104C"/>
    <w:rsid w:val="009E19E4"/>
    <w:rsid w:val="009E3A67"/>
    <w:rsid w:val="009E5ABB"/>
    <w:rsid w:val="009E6F2B"/>
    <w:rsid w:val="009E7005"/>
    <w:rsid w:val="009F2183"/>
    <w:rsid w:val="009F3886"/>
    <w:rsid w:val="009F7ACF"/>
    <w:rsid w:val="00A04E38"/>
    <w:rsid w:val="00A10452"/>
    <w:rsid w:val="00A117F5"/>
    <w:rsid w:val="00A156B8"/>
    <w:rsid w:val="00A16FC1"/>
    <w:rsid w:val="00A24657"/>
    <w:rsid w:val="00A31930"/>
    <w:rsid w:val="00A3256B"/>
    <w:rsid w:val="00A53947"/>
    <w:rsid w:val="00A56148"/>
    <w:rsid w:val="00A61F19"/>
    <w:rsid w:val="00A64FE0"/>
    <w:rsid w:val="00A650C6"/>
    <w:rsid w:val="00A650CA"/>
    <w:rsid w:val="00A668C9"/>
    <w:rsid w:val="00A669A9"/>
    <w:rsid w:val="00A67898"/>
    <w:rsid w:val="00A7308E"/>
    <w:rsid w:val="00A82E50"/>
    <w:rsid w:val="00A926AD"/>
    <w:rsid w:val="00A93AA7"/>
    <w:rsid w:val="00A941A3"/>
    <w:rsid w:val="00A94B8A"/>
    <w:rsid w:val="00A971D4"/>
    <w:rsid w:val="00AA0864"/>
    <w:rsid w:val="00AA1CD8"/>
    <w:rsid w:val="00AB043B"/>
    <w:rsid w:val="00AB0FC5"/>
    <w:rsid w:val="00AB1BA6"/>
    <w:rsid w:val="00AB34B5"/>
    <w:rsid w:val="00AB3A3E"/>
    <w:rsid w:val="00AB4296"/>
    <w:rsid w:val="00AC66BB"/>
    <w:rsid w:val="00AD1136"/>
    <w:rsid w:val="00AD5DC9"/>
    <w:rsid w:val="00AD60B2"/>
    <w:rsid w:val="00AD694C"/>
    <w:rsid w:val="00AE3347"/>
    <w:rsid w:val="00AE4133"/>
    <w:rsid w:val="00AF431A"/>
    <w:rsid w:val="00B016EE"/>
    <w:rsid w:val="00B03CAC"/>
    <w:rsid w:val="00B0486B"/>
    <w:rsid w:val="00B132EE"/>
    <w:rsid w:val="00B16A70"/>
    <w:rsid w:val="00B2407F"/>
    <w:rsid w:val="00B32E30"/>
    <w:rsid w:val="00B33EAB"/>
    <w:rsid w:val="00B3766B"/>
    <w:rsid w:val="00B50EF4"/>
    <w:rsid w:val="00B51207"/>
    <w:rsid w:val="00B54AB3"/>
    <w:rsid w:val="00B551A3"/>
    <w:rsid w:val="00B55BB6"/>
    <w:rsid w:val="00B61B64"/>
    <w:rsid w:val="00B64FBD"/>
    <w:rsid w:val="00B65F40"/>
    <w:rsid w:val="00B710E9"/>
    <w:rsid w:val="00B728C9"/>
    <w:rsid w:val="00B8209E"/>
    <w:rsid w:val="00B828D7"/>
    <w:rsid w:val="00B83D9A"/>
    <w:rsid w:val="00B84AE8"/>
    <w:rsid w:val="00B8561D"/>
    <w:rsid w:val="00B857C9"/>
    <w:rsid w:val="00B85F93"/>
    <w:rsid w:val="00B90EB6"/>
    <w:rsid w:val="00B92C1F"/>
    <w:rsid w:val="00B95266"/>
    <w:rsid w:val="00B95FAC"/>
    <w:rsid w:val="00BA0BD7"/>
    <w:rsid w:val="00BA326C"/>
    <w:rsid w:val="00BB146B"/>
    <w:rsid w:val="00BB2805"/>
    <w:rsid w:val="00BB33A4"/>
    <w:rsid w:val="00BC1645"/>
    <w:rsid w:val="00BC4EDE"/>
    <w:rsid w:val="00BC74A0"/>
    <w:rsid w:val="00BD208B"/>
    <w:rsid w:val="00BD4B17"/>
    <w:rsid w:val="00BD643C"/>
    <w:rsid w:val="00BE02CE"/>
    <w:rsid w:val="00BE24E9"/>
    <w:rsid w:val="00BE273F"/>
    <w:rsid w:val="00BE4606"/>
    <w:rsid w:val="00BE7334"/>
    <w:rsid w:val="00BE7DF4"/>
    <w:rsid w:val="00BF38D5"/>
    <w:rsid w:val="00BF7B80"/>
    <w:rsid w:val="00C0078C"/>
    <w:rsid w:val="00C012A0"/>
    <w:rsid w:val="00C06499"/>
    <w:rsid w:val="00C10683"/>
    <w:rsid w:val="00C10AAA"/>
    <w:rsid w:val="00C14FF9"/>
    <w:rsid w:val="00C16270"/>
    <w:rsid w:val="00C20EF1"/>
    <w:rsid w:val="00C2158E"/>
    <w:rsid w:val="00C2372D"/>
    <w:rsid w:val="00C2537E"/>
    <w:rsid w:val="00C32C7A"/>
    <w:rsid w:val="00C3515D"/>
    <w:rsid w:val="00C37073"/>
    <w:rsid w:val="00C51737"/>
    <w:rsid w:val="00C539FC"/>
    <w:rsid w:val="00C53C35"/>
    <w:rsid w:val="00C5522E"/>
    <w:rsid w:val="00C57BCD"/>
    <w:rsid w:val="00C60129"/>
    <w:rsid w:val="00C61424"/>
    <w:rsid w:val="00C67207"/>
    <w:rsid w:val="00C70F78"/>
    <w:rsid w:val="00C82DC3"/>
    <w:rsid w:val="00C85CC3"/>
    <w:rsid w:val="00C863E2"/>
    <w:rsid w:val="00C86E49"/>
    <w:rsid w:val="00C9687C"/>
    <w:rsid w:val="00CA0BB8"/>
    <w:rsid w:val="00CA3196"/>
    <w:rsid w:val="00CB048B"/>
    <w:rsid w:val="00CB29A6"/>
    <w:rsid w:val="00CB7977"/>
    <w:rsid w:val="00CC0C9E"/>
    <w:rsid w:val="00CC3505"/>
    <w:rsid w:val="00CC62D1"/>
    <w:rsid w:val="00CC66BB"/>
    <w:rsid w:val="00CC6815"/>
    <w:rsid w:val="00CD4C0A"/>
    <w:rsid w:val="00CF5412"/>
    <w:rsid w:val="00D10603"/>
    <w:rsid w:val="00D108C5"/>
    <w:rsid w:val="00D11500"/>
    <w:rsid w:val="00D143B4"/>
    <w:rsid w:val="00D208CB"/>
    <w:rsid w:val="00D30FE9"/>
    <w:rsid w:val="00D31180"/>
    <w:rsid w:val="00D33DEA"/>
    <w:rsid w:val="00D42C3B"/>
    <w:rsid w:val="00D44DD4"/>
    <w:rsid w:val="00D45078"/>
    <w:rsid w:val="00D50BB5"/>
    <w:rsid w:val="00D510AB"/>
    <w:rsid w:val="00D57E8B"/>
    <w:rsid w:val="00D62D4A"/>
    <w:rsid w:val="00D632E9"/>
    <w:rsid w:val="00D653C6"/>
    <w:rsid w:val="00D76A60"/>
    <w:rsid w:val="00D80368"/>
    <w:rsid w:val="00D81DB3"/>
    <w:rsid w:val="00D87A80"/>
    <w:rsid w:val="00DA25DB"/>
    <w:rsid w:val="00DA414D"/>
    <w:rsid w:val="00DA52E9"/>
    <w:rsid w:val="00DA75D9"/>
    <w:rsid w:val="00DB06E9"/>
    <w:rsid w:val="00DB0E85"/>
    <w:rsid w:val="00DB6CEB"/>
    <w:rsid w:val="00DC40EA"/>
    <w:rsid w:val="00DD0F38"/>
    <w:rsid w:val="00DD3E76"/>
    <w:rsid w:val="00DD5786"/>
    <w:rsid w:val="00DE1346"/>
    <w:rsid w:val="00DE2F42"/>
    <w:rsid w:val="00DE2FF1"/>
    <w:rsid w:val="00DE34A6"/>
    <w:rsid w:val="00DE749A"/>
    <w:rsid w:val="00DF1B2D"/>
    <w:rsid w:val="00DF25D6"/>
    <w:rsid w:val="00DF4939"/>
    <w:rsid w:val="00DF557A"/>
    <w:rsid w:val="00DF5CA7"/>
    <w:rsid w:val="00E05B08"/>
    <w:rsid w:val="00E05D50"/>
    <w:rsid w:val="00E05DA7"/>
    <w:rsid w:val="00E07EBA"/>
    <w:rsid w:val="00E127DC"/>
    <w:rsid w:val="00E41466"/>
    <w:rsid w:val="00E42CF6"/>
    <w:rsid w:val="00E4489B"/>
    <w:rsid w:val="00E5029B"/>
    <w:rsid w:val="00E506AD"/>
    <w:rsid w:val="00E5459A"/>
    <w:rsid w:val="00E548FC"/>
    <w:rsid w:val="00E56760"/>
    <w:rsid w:val="00E574B8"/>
    <w:rsid w:val="00E610A4"/>
    <w:rsid w:val="00E65799"/>
    <w:rsid w:val="00E657CE"/>
    <w:rsid w:val="00E71908"/>
    <w:rsid w:val="00E720B1"/>
    <w:rsid w:val="00E74E69"/>
    <w:rsid w:val="00E82D03"/>
    <w:rsid w:val="00E85604"/>
    <w:rsid w:val="00E877BF"/>
    <w:rsid w:val="00E974DC"/>
    <w:rsid w:val="00EA02AD"/>
    <w:rsid w:val="00EA5041"/>
    <w:rsid w:val="00EA7AAC"/>
    <w:rsid w:val="00EB31DA"/>
    <w:rsid w:val="00EB4B62"/>
    <w:rsid w:val="00EC1587"/>
    <w:rsid w:val="00ED1AD6"/>
    <w:rsid w:val="00ED2ADA"/>
    <w:rsid w:val="00ED7BD8"/>
    <w:rsid w:val="00ED7E0B"/>
    <w:rsid w:val="00EE3EB6"/>
    <w:rsid w:val="00EF1ECF"/>
    <w:rsid w:val="00EF6C72"/>
    <w:rsid w:val="00EF7904"/>
    <w:rsid w:val="00F1030F"/>
    <w:rsid w:val="00F119AD"/>
    <w:rsid w:val="00F13910"/>
    <w:rsid w:val="00F17223"/>
    <w:rsid w:val="00F22D1B"/>
    <w:rsid w:val="00F24615"/>
    <w:rsid w:val="00F25F3F"/>
    <w:rsid w:val="00F35E2B"/>
    <w:rsid w:val="00F41728"/>
    <w:rsid w:val="00F42787"/>
    <w:rsid w:val="00F434E4"/>
    <w:rsid w:val="00F50EB4"/>
    <w:rsid w:val="00F57F18"/>
    <w:rsid w:val="00F67C6C"/>
    <w:rsid w:val="00F712E0"/>
    <w:rsid w:val="00F754A9"/>
    <w:rsid w:val="00F767F5"/>
    <w:rsid w:val="00F771D5"/>
    <w:rsid w:val="00F771F6"/>
    <w:rsid w:val="00F8123F"/>
    <w:rsid w:val="00F82177"/>
    <w:rsid w:val="00F84AFE"/>
    <w:rsid w:val="00F8675D"/>
    <w:rsid w:val="00F9270F"/>
    <w:rsid w:val="00F92F0F"/>
    <w:rsid w:val="00F93678"/>
    <w:rsid w:val="00F949EB"/>
    <w:rsid w:val="00F95B29"/>
    <w:rsid w:val="00F9666D"/>
    <w:rsid w:val="00F97BC4"/>
    <w:rsid w:val="00FA03A7"/>
    <w:rsid w:val="00FA2F7C"/>
    <w:rsid w:val="00FA4463"/>
    <w:rsid w:val="00FA7EBA"/>
    <w:rsid w:val="00FB0421"/>
    <w:rsid w:val="00FB2F04"/>
    <w:rsid w:val="00FB4915"/>
    <w:rsid w:val="00FB6335"/>
    <w:rsid w:val="00FC15A3"/>
    <w:rsid w:val="00FE1DE3"/>
    <w:rsid w:val="00FE5F57"/>
    <w:rsid w:val="00FE766B"/>
    <w:rsid w:val="00FF37E2"/>
    <w:rsid w:val="00FF5B7B"/>
    <w:rsid w:val="00FF64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6E893D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4924"/>
  </w:style>
  <w:style w:type="paragraph" w:styleId="Heading1">
    <w:name w:val="heading 1"/>
    <w:basedOn w:val="Normal"/>
    <w:next w:val="Normal"/>
    <w:link w:val="Heading1Char"/>
    <w:uiPriority w:val="9"/>
    <w:qFormat/>
    <w:rsid w:val="003D4924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link w:val="Heading2Char"/>
    <w:uiPriority w:val="9"/>
    <w:qFormat/>
    <w:rsid w:val="003D4924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en-GB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D4924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atemodeltablefont">
    <w:name w:val="Cate model table font"/>
    <w:basedOn w:val="Normal"/>
    <w:qFormat/>
    <w:rsid w:val="00224DE0"/>
    <w:pPr>
      <w:widowControl w:val="0"/>
      <w:autoSpaceDE w:val="0"/>
      <w:autoSpaceDN w:val="0"/>
      <w:adjustRightInd w:val="0"/>
      <w:spacing w:after="0" w:line="240" w:lineRule="auto"/>
    </w:pPr>
    <w:rPr>
      <w:rFonts w:eastAsiaTheme="minorEastAsia" w:cstheme="minorHAnsi"/>
      <w:sz w:val="18"/>
      <w:szCs w:val="18"/>
      <w:lang w:val="en-US" w:eastAsia="en-GB"/>
    </w:rPr>
  </w:style>
  <w:style w:type="character" w:customStyle="1" w:styleId="Heading1Char">
    <w:name w:val="Heading 1 Char"/>
    <w:basedOn w:val="DefaultParagraphFont"/>
    <w:link w:val="Heading1"/>
    <w:uiPriority w:val="9"/>
    <w:rsid w:val="003D4924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3D4924"/>
    <w:rPr>
      <w:rFonts w:ascii="Times New Roman" w:eastAsia="Times New Roman" w:hAnsi="Times New Roman" w:cs="Times New Roman"/>
      <w:b/>
      <w:bCs/>
      <w:sz w:val="36"/>
      <w:szCs w:val="36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D4924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ListParagraph">
    <w:name w:val="List Paragraph"/>
    <w:basedOn w:val="Normal"/>
    <w:uiPriority w:val="34"/>
    <w:qFormat/>
    <w:rsid w:val="003D4924"/>
    <w:pPr>
      <w:ind w:left="720"/>
      <w:contextualSpacing/>
    </w:pPr>
  </w:style>
  <w:style w:type="paragraph" w:customStyle="1" w:styleId="CH">
    <w:name w:val="CH"/>
    <w:basedOn w:val="Heading1"/>
    <w:link w:val="CHChar"/>
    <w:rsid w:val="003D4924"/>
    <w:pPr>
      <w:keepLines w:val="0"/>
      <w:numPr>
        <w:numId w:val="9"/>
      </w:numPr>
      <w:spacing w:before="240" w:after="60"/>
    </w:pPr>
    <w:rPr>
      <w:rFonts w:ascii="Calibri" w:eastAsia="Calibri" w:hAnsi="Calibri" w:cs="Arial"/>
      <w:color w:val="auto"/>
      <w:kern w:val="32"/>
      <w:sz w:val="32"/>
      <w:szCs w:val="32"/>
    </w:rPr>
  </w:style>
  <w:style w:type="character" w:customStyle="1" w:styleId="CHChar">
    <w:name w:val="CH Char"/>
    <w:link w:val="CH"/>
    <w:rsid w:val="003D4924"/>
    <w:rPr>
      <w:rFonts w:ascii="Calibri" w:eastAsia="Calibri" w:hAnsi="Calibri" w:cs="Arial"/>
      <w:b/>
      <w:bCs/>
      <w:kern w:val="32"/>
      <w:sz w:val="32"/>
      <w:szCs w:val="32"/>
    </w:rPr>
  </w:style>
  <w:style w:type="paragraph" w:styleId="NormalWeb">
    <w:name w:val="Normal (Web)"/>
    <w:basedOn w:val="Normal"/>
    <w:uiPriority w:val="99"/>
    <w:unhideWhenUsed/>
    <w:rsid w:val="003D492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mi">
    <w:name w:val="mi"/>
    <w:basedOn w:val="DefaultParagraphFont"/>
    <w:rsid w:val="003D4924"/>
  </w:style>
  <w:style w:type="character" w:styleId="Hyperlink">
    <w:name w:val="Hyperlink"/>
    <w:basedOn w:val="DefaultParagraphFont"/>
    <w:unhideWhenUsed/>
    <w:rsid w:val="003D4924"/>
    <w:rPr>
      <w:color w:val="0000FF"/>
      <w:u w:val="single"/>
    </w:rPr>
  </w:style>
  <w:style w:type="character" w:styleId="HTMLCode">
    <w:name w:val="HTML Code"/>
    <w:basedOn w:val="DefaultParagraphFont"/>
    <w:uiPriority w:val="99"/>
    <w:semiHidden/>
    <w:unhideWhenUsed/>
    <w:rsid w:val="003D4924"/>
    <w:rPr>
      <w:rFonts w:ascii="Courier New" w:eastAsia="Times New Roman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3D492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3D4924"/>
    <w:rPr>
      <w:rFonts w:ascii="Courier New" w:eastAsia="Times New Roman" w:hAnsi="Courier New" w:cs="Courier New"/>
      <w:sz w:val="20"/>
      <w:szCs w:val="20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D492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4924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3D492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D492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D492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D492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D4924"/>
    <w:rPr>
      <w:b/>
      <w:bCs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3D4924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Revision">
    <w:name w:val="Revision"/>
    <w:hidden/>
    <w:uiPriority w:val="99"/>
    <w:semiHidden/>
    <w:rsid w:val="003D4924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3D4924"/>
    <w:rPr>
      <w:color w:val="800080" w:themeColor="followedHyperlink"/>
      <w:u w:val="single"/>
    </w:rPr>
  </w:style>
  <w:style w:type="table" w:styleId="TableGrid">
    <w:name w:val="Table Grid"/>
    <w:basedOn w:val="TableNormal"/>
    <w:uiPriority w:val="59"/>
    <w:rsid w:val="003D492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3D4924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3D492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D4924"/>
  </w:style>
  <w:style w:type="paragraph" w:styleId="Footer">
    <w:name w:val="footer"/>
    <w:basedOn w:val="Normal"/>
    <w:link w:val="FooterChar"/>
    <w:uiPriority w:val="99"/>
    <w:unhideWhenUsed/>
    <w:rsid w:val="003D492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D4924"/>
  </w:style>
  <w:style w:type="paragraph" w:styleId="PlainText">
    <w:name w:val="Plain Text"/>
    <w:basedOn w:val="Normal"/>
    <w:link w:val="PlainTextChar"/>
    <w:uiPriority w:val="99"/>
    <w:semiHidden/>
    <w:unhideWhenUsed/>
    <w:rsid w:val="00FF64B5"/>
    <w:pPr>
      <w:spacing w:after="0" w:line="240" w:lineRule="auto"/>
    </w:pPr>
    <w:rPr>
      <w:rFonts w:ascii="Calibri" w:hAnsi="Calibri" w:cs="Consolas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FF64B5"/>
    <w:rPr>
      <w:rFonts w:ascii="Calibri" w:hAnsi="Calibri" w:cs="Consolas"/>
      <w:szCs w:val="21"/>
    </w:rPr>
  </w:style>
  <w:style w:type="paragraph" w:customStyle="1" w:styleId="Default">
    <w:name w:val="Default"/>
    <w:rsid w:val="00624FCF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0B36CA"/>
  </w:style>
  <w:style w:type="paragraph" w:styleId="NoSpacing">
    <w:name w:val="No Spacing"/>
    <w:uiPriority w:val="1"/>
    <w:qFormat/>
    <w:rsid w:val="00F712E0"/>
    <w:pPr>
      <w:spacing w:after="0" w:line="240" w:lineRule="auto"/>
    </w:pPr>
    <w:rPr>
      <w:rFonts w:ascii="Calibri" w:eastAsia="Calibri" w:hAnsi="Calibri" w:cs="Times New Roman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EE3EB6"/>
    <w:pPr>
      <w:spacing w:after="0"/>
      <w:jc w:val="center"/>
    </w:pPr>
    <w:rPr>
      <w:rFonts w:ascii="Times New Roman" w:hAnsi="Times New Roman" w:cs="Times New Roman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E3EB6"/>
    <w:rPr>
      <w:rFonts w:ascii="Times New Roman" w:hAnsi="Times New Roman" w:cs="Times New Roman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E3EB6"/>
    <w:pPr>
      <w:spacing w:line="240" w:lineRule="auto"/>
    </w:pPr>
    <w:rPr>
      <w:rFonts w:ascii="Times New Roman" w:hAnsi="Times New Roman" w:cs="Times New Roman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E3EB6"/>
    <w:rPr>
      <w:rFonts w:ascii="Times New Roman" w:hAnsi="Times New Roman" w:cs="Times New Roman"/>
      <w:noProof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4924"/>
  </w:style>
  <w:style w:type="paragraph" w:styleId="Heading1">
    <w:name w:val="heading 1"/>
    <w:basedOn w:val="Normal"/>
    <w:next w:val="Normal"/>
    <w:link w:val="Heading1Char"/>
    <w:uiPriority w:val="9"/>
    <w:qFormat/>
    <w:rsid w:val="003D4924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link w:val="Heading2Char"/>
    <w:uiPriority w:val="9"/>
    <w:qFormat/>
    <w:rsid w:val="003D4924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en-GB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D4924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atemodeltablefont">
    <w:name w:val="Cate model table font"/>
    <w:basedOn w:val="Normal"/>
    <w:qFormat/>
    <w:rsid w:val="00224DE0"/>
    <w:pPr>
      <w:widowControl w:val="0"/>
      <w:autoSpaceDE w:val="0"/>
      <w:autoSpaceDN w:val="0"/>
      <w:adjustRightInd w:val="0"/>
      <w:spacing w:after="0" w:line="240" w:lineRule="auto"/>
    </w:pPr>
    <w:rPr>
      <w:rFonts w:eastAsiaTheme="minorEastAsia" w:cstheme="minorHAnsi"/>
      <w:sz w:val="18"/>
      <w:szCs w:val="18"/>
      <w:lang w:val="en-US" w:eastAsia="en-GB"/>
    </w:rPr>
  </w:style>
  <w:style w:type="character" w:customStyle="1" w:styleId="Heading1Char">
    <w:name w:val="Heading 1 Char"/>
    <w:basedOn w:val="DefaultParagraphFont"/>
    <w:link w:val="Heading1"/>
    <w:uiPriority w:val="9"/>
    <w:rsid w:val="003D4924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3D4924"/>
    <w:rPr>
      <w:rFonts w:ascii="Times New Roman" w:eastAsia="Times New Roman" w:hAnsi="Times New Roman" w:cs="Times New Roman"/>
      <w:b/>
      <w:bCs/>
      <w:sz w:val="36"/>
      <w:szCs w:val="36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D4924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ListParagraph">
    <w:name w:val="List Paragraph"/>
    <w:basedOn w:val="Normal"/>
    <w:uiPriority w:val="34"/>
    <w:qFormat/>
    <w:rsid w:val="003D4924"/>
    <w:pPr>
      <w:ind w:left="720"/>
      <w:contextualSpacing/>
    </w:pPr>
  </w:style>
  <w:style w:type="paragraph" w:customStyle="1" w:styleId="CH">
    <w:name w:val="CH"/>
    <w:basedOn w:val="Heading1"/>
    <w:link w:val="CHChar"/>
    <w:rsid w:val="003D4924"/>
    <w:pPr>
      <w:keepLines w:val="0"/>
      <w:numPr>
        <w:numId w:val="9"/>
      </w:numPr>
      <w:spacing w:before="240" w:after="60"/>
    </w:pPr>
    <w:rPr>
      <w:rFonts w:ascii="Calibri" w:eastAsia="Calibri" w:hAnsi="Calibri" w:cs="Arial"/>
      <w:color w:val="auto"/>
      <w:kern w:val="32"/>
      <w:sz w:val="32"/>
      <w:szCs w:val="32"/>
    </w:rPr>
  </w:style>
  <w:style w:type="character" w:customStyle="1" w:styleId="CHChar">
    <w:name w:val="CH Char"/>
    <w:link w:val="CH"/>
    <w:rsid w:val="003D4924"/>
    <w:rPr>
      <w:rFonts w:ascii="Calibri" w:eastAsia="Calibri" w:hAnsi="Calibri" w:cs="Arial"/>
      <w:b/>
      <w:bCs/>
      <w:kern w:val="32"/>
      <w:sz w:val="32"/>
      <w:szCs w:val="32"/>
    </w:rPr>
  </w:style>
  <w:style w:type="paragraph" w:styleId="NormalWeb">
    <w:name w:val="Normal (Web)"/>
    <w:basedOn w:val="Normal"/>
    <w:uiPriority w:val="99"/>
    <w:unhideWhenUsed/>
    <w:rsid w:val="003D492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mi">
    <w:name w:val="mi"/>
    <w:basedOn w:val="DefaultParagraphFont"/>
    <w:rsid w:val="003D4924"/>
  </w:style>
  <w:style w:type="character" w:styleId="Hyperlink">
    <w:name w:val="Hyperlink"/>
    <w:basedOn w:val="DefaultParagraphFont"/>
    <w:unhideWhenUsed/>
    <w:rsid w:val="003D4924"/>
    <w:rPr>
      <w:color w:val="0000FF"/>
      <w:u w:val="single"/>
    </w:rPr>
  </w:style>
  <w:style w:type="character" w:styleId="HTMLCode">
    <w:name w:val="HTML Code"/>
    <w:basedOn w:val="DefaultParagraphFont"/>
    <w:uiPriority w:val="99"/>
    <w:semiHidden/>
    <w:unhideWhenUsed/>
    <w:rsid w:val="003D4924"/>
    <w:rPr>
      <w:rFonts w:ascii="Courier New" w:eastAsia="Times New Roman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3D492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3D4924"/>
    <w:rPr>
      <w:rFonts w:ascii="Courier New" w:eastAsia="Times New Roman" w:hAnsi="Courier New" w:cs="Courier New"/>
      <w:sz w:val="20"/>
      <w:szCs w:val="20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D492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4924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3D492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D492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D492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D492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D4924"/>
    <w:rPr>
      <w:b/>
      <w:bCs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3D4924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Revision">
    <w:name w:val="Revision"/>
    <w:hidden/>
    <w:uiPriority w:val="99"/>
    <w:semiHidden/>
    <w:rsid w:val="003D4924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3D4924"/>
    <w:rPr>
      <w:color w:val="800080" w:themeColor="followedHyperlink"/>
      <w:u w:val="single"/>
    </w:rPr>
  </w:style>
  <w:style w:type="table" w:styleId="TableGrid">
    <w:name w:val="Table Grid"/>
    <w:basedOn w:val="TableNormal"/>
    <w:uiPriority w:val="59"/>
    <w:rsid w:val="003D492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3D4924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3D492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D4924"/>
  </w:style>
  <w:style w:type="paragraph" w:styleId="Footer">
    <w:name w:val="footer"/>
    <w:basedOn w:val="Normal"/>
    <w:link w:val="FooterChar"/>
    <w:uiPriority w:val="99"/>
    <w:unhideWhenUsed/>
    <w:rsid w:val="003D492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D4924"/>
  </w:style>
  <w:style w:type="paragraph" w:styleId="PlainText">
    <w:name w:val="Plain Text"/>
    <w:basedOn w:val="Normal"/>
    <w:link w:val="PlainTextChar"/>
    <w:uiPriority w:val="99"/>
    <w:semiHidden/>
    <w:unhideWhenUsed/>
    <w:rsid w:val="00FF64B5"/>
    <w:pPr>
      <w:spacing w:after="0" w:line="240" w:lineRule="auto"/>
    </w:pPr>
    <w:rPr>
      <w:rFonts w:ascii="Calibri" w:hAnsi="Calibri" w:cs="Consolas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FF64B5"/>
    <w:rPr>
      <w:rFonts w:ascii="Calibri" w:hAnsi="Calibri" w:cs="Consolas"/>
      <w:szCs w:val="21"/>
    </w:rPr>
  </w:style>
  <w:style w:type="paragraph" w:customStyle="1" w:styleId="Default">
    <w:name w:val="Default"/>
    <w:rsid w:val="00624FCF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0B36CA"/>
  </w:style>
  <w:style w:type="paragraph" w:styleId="NoSpacing">
    <w:name w:val="No Spacing"/>
    <w:uiPriority w:val="1"/>
    <w:qFormat/>
    <w:rsid w:val="00F712E0"/>
    <w:pPr>
      <w:spacing w:after="0" w:line="240" w:lineRule="auto"/>
    </w:pPr>
    <w:rPr>
      <w:rFonts w:ascii="Calibri" w:eastAsia="Calibri" w:hAnsi="Calibri" w:cs="Times New Roman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EE3EB6"/>
    <w:pPr>
      <w:spacing w:after="0"/>
      <w:jc w:val="center"/>
    </w:pPr>
    <w:rPr>
      <w:rFonts w:ascii="Times New Roman" w:hAnsi="Times New Roman" w:cs="Times New Roman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E3EB6"/>
    <w:rPr>
      <w:rFonts w:ascii="Times New Roman" w:hAnsi="Times New Roman" w:cs="Times New Roman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E3EB6"/>
    <w:pPr>
      <w:spacing w:line="240" w:lineRule="auto"/>
    </w:pPr>
    <w:rPr>
      <w:rFonts w:ascii="Times New Roman" w:hAnsi="Times New Roman" w:cs="Times New Roman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E3EB6"/>
    <w:rPr>
      <w:rFonts w:ascii="Times New Roman" w:hAnsi="Times New Roman" w:cs="Times New Roman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1000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72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40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17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63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93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55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13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968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554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986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803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476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279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081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634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231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887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088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904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068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264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239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209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639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403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927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107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753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265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818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839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633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482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199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203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572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128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906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071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820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535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904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247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252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963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078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326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0584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7926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1236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0497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163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7248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1718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924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6771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660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425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2494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6414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3719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0506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9560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6761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4735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8986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0402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7923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0054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7899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1415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2265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5087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6076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8465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3856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149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0293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207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0121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4039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3189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8779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3293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5363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4859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6391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0641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5519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646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8767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8424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3382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1189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0867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4144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0926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7878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0365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014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7152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0039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586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8335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3676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7198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134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270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858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160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332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342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344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256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067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145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949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251DC34F</Template>
  <TotalTime>3</TotalTime>
  <Pages>2</Pages>
  <Words>555</Words>
  <Characters>3170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Economics and Political Science</Company>
  <LinksUpToDate>false</LinksUpToDate>
  <CharactersWithSpaces>37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therine Henderson</dc:creator>
  <cp:lastModifiedBy>HENDESAC</cp:lastModifiedBy>
  <cp:revision>7</cp:revision>
  <dcterms:created xsi:type="dcterms:W3CDTF">2015-07-09T16:16:00Z</dcterms:created>
  <dcterms:modified xsi:type="dcterms:W3CDTF">2015-09-18T22:34:00Z</dcterms:modified>
</cp:coreProperties>
</file>